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A07E6" w14:textId="4BFF4CBA" w:rsidR="00A30911" w:rsidRPr="00B64D6D" w:rsidRDefault="006606A8">
      <w:pPr>
        <w:rPr>
          <w:rFonts w:cstheme="minorHAnsi"/>
          <w:b/>
          <w:bCs/>
          <w:sz w:val="24"/>
          <w:szCs w:val="24"/>
          <w:u w:val="single"/>
        </w:rPr>
      </w:pPr>
      <w:r w:rsidRPr="00B64D6D">
        <w:rPr>
          <w:rFonts w:cstheme="minorHAnsi"/>
          <w:b/>
          <w:bCs/>
          <w:sz w:val="24"/>
          <w:szCs w:val="24"/>
          <w:u w:val="single"/>
        </w:rPr>
        <w:t xml:space="preserve">#DigitalMob </w:t>
      </w:r>
      <w:r w:rsidR="003D15B1" w:rsidRPr="00B64D6D">
        <w:rPr>
          <w:rFonts w:cstheme="minorHAnsi"/>
          <w:b/>
          <w:bCs/>
          <w:sz w:val="24"/>
          <w:szCs w:val="24"/>
          <w:u w:val="single"/>
        </w:rPr>
        <w:t xml:space="preserve">Post </w:t>
      </w:r>
      <w:r w:rsidR="00BC1150">
        <w:rPr>
          <w:rFonts w:cstheme="minorHAnsi"/>
          <w:b/>
          <w:bCs/>
          <w:sz w:val="24"/>
          <w:szCs w:val="24"/>
          <w:u w:val="single"/>
        </w:rPr>
        <w:t xml:space="preserve">study </w:t>
      </w:r>
      <w:r w:rsidR="009B03FF">
        <w:rPr>
          <w:rFonts w:cstheme="minorHAnsi"/>
          <w:b/>
          <w:bCs/>
          <w:sz w:val="24"/>
          <w:szCs w:val="24"/>
          <w:u w:val="single"/>
        </w:rPr>
        <w:t xml:space="preserve">online </w:t>
      </w:r>
      <w:r w:rsidR="003D15B1" w:rsidRPr="00B64D6D">
        <w:rPr>
          <w:rFonts w:cstheme="minorHAnsi"/>
          <w:b/>
          <w:bCs/>
          <w:sz w:val="24"/>
          <w:szCs w:val="24"/>
          <w:u w:val="single"/>
        </w:rPr>
        <w:t xml:space="preserve">survey </w:t>
      </w:r>
    </w:p>
    <w:p w14:paraId="03C116BA" w14:textId="57DD89CF" w:rsidR="00872ED0" w:rsidRPr="00B64D6D" w:rsidRDefault="006606A8" w:rsidP="003D15B1">
      <w:pPr>
        <w:jc w:val="both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Th</w:t>
      </w:r>
      <w:r w:rsidR="00131E95" w:rsidRPr="00B64D6D">
        <w:rPr>
          <w:rFonts w:cstheme="minorHAnsi"/>
          <w:sz w:val="24"/>
          <w:szCs w:val="24"/>
        </w:rPr>
        <w:t xml:space="preserve">anks for participating in our study! Our team at Deakin University is doing research to learn about the ads you see online for things like junk food, alcohol, tobacco, </w:t>
      </w:r>
      <w:r w:rsidR="000A4119" w:rsidRPr="00B64D6D">
        <w:rPr>
          <w:rFonts w:cstheme="minorHAnsi"/>
          <w:sz w:val="24"/>
          <w:szCs w:val="24"/>
        </w:rPr>
        <w:t>vapes</w:t>
      </w:r>
      <w:r w:rsidR="00131E95" w:rsidRPr="00B64D6D">
        <w:rPr>
          <w:rFonts w:cstheme="minorHAnsi"/>
          <w:sz w:val="24"/>
          <w:szCs w:val="24"/>
        </w:rPr>
        <w:t xml:space="preserve">, and gambling. Your screen recordings will help us with this. Now that you have finished </w:t>
      </w:r>
      <w:r w:rsidRPr="00B64D6D">
        <w:rPr>
          <w:rFonts w:cstheme="minorHAnsi"/>
          <w:sz w:val="24"/>
          <w:szCs w:val="24"/>
        </w:rPr>
        <w:t>recording your screen</w:t>
      </w:r>
      <w:r w:rsidR="00131E95" w:rsidRPr="00B64D6D">
        <w:rPr>
          <w:rFonts w:cstheme="minorHAnsi"/>
          <w:sz w:val="24"/>
          <w:szCs w:val="24"/>
        </w:rPr>
        <w:t xml:space="preserve">, we have a few questions to ask you to understand </w:t>
      </w:r>
      <w:r w:rsidRPr="00B64D6D">
        <w:rPr>
          <w:rFonts w:cstheme="minorHAnsi"/>
          <w:sz w:val="24"/>
          <w:szCs w:val="24"/>
        </w:rPr>
        <w:t xml:space="preserve">a bit more about </w:t>
      </w:r>
      <w:r w:rsidR="00131E95" w:rsidRPr="00B64D6D">
        <w:rPr>
          <w:rFonts w:cstheme="minorHAnsi"/>
          <w:sz w:val="24"/>
          <w:szCs w:val="24"/>
        </w:rPr>
        <w:t xml:space="preserve">your </w:t>
      </w:r>
      <w:r w:rsidRPr="00B64D6D">
        <w:rPr>
          <w:rFonts w:cstheme="minorHAnsi"/>
          <w:sz w:val="24"/>
          <w:szCs w:val="24"/>
        </w:rPr>
        <w:t xml:space="preserve">screen time and </w:t>
      </w:r>
      <w:r w:rsidR="00131E95" w:rsidRPr="00B64D6D">
        <w:rPr>
          <w:rFonts w:cstheme="minorHAnsi"/>
          <w:sz w:val="24"/>
          <w:szCs w:val="24"/>
        </w:rPr>
        <w:t>online experiences.</w:t>
      </w:r>
    </w:p>
    <w:p w14:paraId="0D4B5B77" w14:textId="77777777" w:rsidR="003D15B1" w:rsidRPr="00B64D6D" w:rsidRDefault="003D15B1" w:rsidP="003D15B1">
      <w:pPr>
        <w:jc w:val="both"/>
        <w:rPr>
          <w:rFonts w:cstheme="minorHAnsi"/>
          <w:b/>
          <w:bCs/>
          <w:sz w:val="24"/>
          <w:szCs w:val="24"/>
        </w:rPr>
      </w:pPr>
      <w:r w:rsidRPr="00B64D6D">
        <w:rPr>
          <w:rFonts w:cstheme="minorHAnsi"/>
          <w:b/>
          <w:bCs/>
          <w:sz w:val="24"/>
          <w:szCs w:val="24"/>
        </w:rPr>
        <w:t xml:space="preserve">Instructions for participants: </w:t>
      </w:r>
    </w:p>
    <w:p w14:paraId="1F00AF16" w14:textId="62513302" w:rsidR="003D15B1" w:rsidRPr="00463DD3" w:rsidRDefault="003D15B1" w:rsidP="00463DD3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Please complete the survey online. </w:t>
      </w:r>
      <w:r w:rsidR="00463DD3" w:rsidRPr="00B64D6D">
        <w:rPr>
          <w:rFonts w:cstheme="minorHAnsi"/>
          <w:sz w:val="24"/>
          <w:szCs w:val="24"/>
        </w:rPr>
        <w:t xml:space="preserve">Most of the questions are multiple-choice. </w:t>
      </w:r>
    </w:p>
    <w:p w14:paraId="72DD1314" w14:textId="54A1B8BC" w:rsidR="003C7030" w:rsidRDefault="0090377D" w:rsidP="003D15B1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You're free to opt out of the survey if you prefer. Just click 'no' when asked if you'd like to participate.</w:t>
      </w:r>
    </w:p>
    <w:p w14:paraId="574AAFF9" w14:textId="4922BD90" w:rsidR="003244DB" w:rsidRPr="003244DB" w:rsidRDefault="003244DB" w:rsidP="003244DB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f you complete the survey</w:t>
      </w:r>
      <w:r w:rsidR="005A11BE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you will receive an </w:t>
      </w:r>
      <w:r w:rsidRPr="00207157">
        <w:rPr>
          <w:rFonts w:cstheme="minorHAnsi"/>
          <w:sz w:val="24"/>
          <w:szCs w:val="24"/>
        </w:rPr>
        <w:t xml:space="preserve">additional $50 gift voucher </w:t>
      </w:r>
      <w:r>
        <w:rPr>
          <w:rFonts w:cstheme="minorHAnsi"/>
          <w:sz w:val="24"/>
          <w:szCs w:val="24"/>
        </w:rPr>
        <w:t>to thank you for your time</w:t>
      </w:r>
      <w:r w:rsidRPr="00207157">
        <w:rPr>
          <w:rFonts w:cstheme="minorHAnsi"/>
          <w:sz w:val="24"/>
          <w:szCs w:val="24"/>
        </w:rPr>
        <w:t>.</w:t>
      </w:r>
    </w:p>
    <w:p w14:paraId="29DF1EA8" w14:textId="2EE5CB69" w:rsidR="003D15B1" w:rsidRPr="00B64D6D" w:rsidRDefault="001F0E83">
      <w:pPr>
        <w:rPr>
          <w:rFonts w:cstheme="minorHAnsi"/>
          <w:b/>
          <w:bCs/>
          <w:sz w:val="24"/>
          <w:szCs w:val="24"/>
        </w:rPr>
      </w:pPr>
      <w:r w:rsidRPr="00B64D6D">
        <w:rPr>
          <w:rFonts w:cstheme="minorHAnsi"/>
          <w:b/>
          <w:bCs/>
          <w:sz w:val="24"/>
          <w:szCs w:val="24"/>
        </w:rPr>
        <w:t>Questions</w:t>
      </w:r>
    </w:p>
    <w:p w14:paraId="1FA248DF" w14:textId="0DD88A41" w:rsidR="001F0E83" w:rsidRPr="00B64D6D" w:rsidRDefault="001F0E83" w:rsidP="001F0E83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Do you </w:t>
      </w:r>
      <w:r w:rsidR="006606A8" w:rsidRPr="00B64D6D">
        <w:rPr>
          <w:rFonts w:cstheme="minorHAnsi"/>
          <w:sz w:val="24"/>
          <w:szCs w:val="24"/>
        </w:rPr>
        <w:t>agree</w:t>
      </w:r>
      <w:r w:rsidRPr="00B64D6D">
        <w:rPr>
          <w:rFonts w:cstheme="minorHAnsi"/>
          <w:sz w:val="24"/>
          <w:szCs w:val="24"/>
        </w:rPr>
        <w:t xml:space="preserve"> to participate in the </w:t>
      </w:r>
      <w:r w:rsidR="00131E95" w:rsidRPr="00B64D6D">
        <w:rPr>
          <w:rFonts w:cstheme="minorHAnsi"/>
          <w:sz w:val="24"/>
          <w:szCs w:val="24"/>
        </w:rPr>
        <w:t>survey</w:t>
      </w:r>
      <w:r w:rsidRPr="00B64D6D">
        <w:rPr>
          <w:rFonts w:cstheme="minorHAnsi"/>
          <w:sz w:val="24"/>
          <w:szCs w:val="24"/>
        </w:rPr>
        <w:t xml:space="preserve">? </w:t>
      </w:r>
    </w:p>
    <w:p w14:paraId="725F9EFA" w14:textId="61EFB5C2" w:rsidR="00814F82" w:rsidRPr="00B64D6D" w:rsidRDefault="00814F82" w:rsidP="00814F82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Yes </w:t>
      </w:r>
    </w:p>
    <w:p w14:paraId="1C4E614C" w14:textId="7E69EA41" w:rsidR="00814F82" w:rsidRPr="00B64D6D" w:rsidRDefault="00814F82" w:rsidP="00814F82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No</w:t>
      </w:r>
    </w:p>
    <w:p w14:paraId="1C94311B" w14:textId="6875DDB7" w:rsidR="001F0E83" w:rsidRPr="00B64D6D" w:rsidRDefault="001F0E83" w:rsidP="001F0E83">
      <w:pPr>
        <w:pStyle w:val="ListParagraph"/>
        <w:numPr>
          <w:ilvl w:val="0"/>
          <w:numId w:val="2"/>
        </w:numPr>
        <w:rPr>
          <w:rFonts w:cstheme="minorHAnsi"/>
          <w:b/>
          <w:bCs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What is your </w:t>
      </w:r>
      <w:r w:rsidR="00611616" w:rsidRPr="00B64D6D">
        <w:rPr>
          <w:rFonts w:cstheme="minorHAnsi"/>
          <w:sz w:val="24"/>
          <w:szCs w:val="24"/>
        </w:rPr>
        <w:t>postcode</w:t>
      </w:r>
      <w:r w:rsidR="00057227" w:rsidRPr="00B64D6D">
        <w:rPr>
          <w:rFonts w:cstheme="minorHAnsi"/>
          <w:sz w:val="24"/>
          <w:szCs w:val="24"/>
        </w:rPr>
        <w:t>?</w:t>
      </w:r>
      <w:r w:rsidRPr="00B64D6D">
        <w:rPr>
          <w:rFonts w:cstheme="minorHAnsi"/>
          <w:sz w:val="24"/>
          <w:szCs w:val="24"/>
        </w:rPr>
        <w:t xml:space="preserve"> – </w:t>
      </w:r>
      <w:r w:rsidR="00D2042B" w:rsidRPr="00B64D6D">
        <w:rPr>
          <w:rFonts w:cstheme="minorHAnsi"/>
          <w:sz w:val="24"/>
          <w:szCs w:val="24"/>
        </w:rPr>
        <w:t>[text box]</w:t>
      </w:r>
    </w:p>
    <w:p w14:paraId="155012AA" w14:textId="77777777" w:rsidR="001F1522" w:rsidRPr="001F1522" w:rsidRDefault="00095409" w:rsidP="001F1522">
      <w:pPr>
        <w:pStyle w:val="ListParagraph"/>
        <w:numPr>
          <w:ilvl w:val="0"/>
          <w:numId w:val="2"/>
        </w:numPr>
        <w:rPr>
          <w:rFonts w:cstheme="minorHAnsi"/>
          <w:b/>
          <w:bCs/>
          <w:sz w:val="24"/>
          <w:szCs w:val="24"/>
        </w:rPr>
      </w:pPr>
      <w:r w:rsidRPr="00B64D6D">
        <w:rPr>
          <w:rFonts w:cstheme="minorHAnsi"/>
          <w:sz w:val="24"/>
          <w:szCs w:val="24"/>
        </w:rPr>
        <w:t>What is your date of birth</w:t>
      </w:r>
      <w:r w:rsidR="00057227" w:rsidRPr="00B64D6D">
        <w:rPr>
          <w:rFonts w:cstheme="minorHAnsi"/>
          <w:sz w:val="24"/>
          <w:szCs w:val="24"/>
        </w:rPr>
        <w:t xml:space="preserve">? </w:t>
      </w:r>
      <w:r w:rsidR="001F0E83" w:rsidRPr="00B64D6D">
        <w:rPr>
          <w:rFonts w:cstheme="minorHAnsi"/>
          <w:sz w:val="24"/>
          <w:szCs w:val="24"/>
        </w:rPr>
        <w:t xml:space="preserve"> </w:t>
      </w:r>
      <w:r w:rsidR="00B70694" w:rsidRPr="00B64D6D">
        <w:rPr>
          <w:rFonts w:cstheme="minorHAnsi"/>
          <w:sz w:val="24"/>
          <w:szCs w:val="24"/>
        </w:rPr>
        <w:t xml:space="preserve">- </w:t>
      </w:r>
      <w:r w:rsidR="00D2042B" w:rsidRPr="00B64D6D">
        <w:rPr>
          <w:rFonts w:cstheme="minorHAnsi"/>
          <w:sz w:val="24"/>
          <w:szCs w:val="24"/>
        </w:rPr>
        <w:t>[text box]</w:t>
      </w:r>
      <w:r w:rsidR="001F0E83" w:rsidRPr="00B64D6D">
        <w:rPr>
          <w:rFonts w:cstheme="minorHAnsi"/>
          <w:sz w:val="24"/>
          <w:szCs w:val="24"/>
        </w:rPr>
        <w:t xml:space="preserve"> </w:t>
      </w:r>
    </w:p>
    <w:p w14:paraId="7EAE43F8" w14:textId="7195A7B7" w:rsidR="001F1522" w:rsidRPr="001F1522" w:rsidRDefault="001F1522" w:rsidP="001F1522">
      <w:pPr>
        <w:pStyle w:val="ListParagraph"/>
        <w:numPr>
          <w:ilvl w:val="0"/>
          <w:numId w:val="2"/>
        </w:numPr>
        <w:rPr>
          <w:rFonts w:cstheme="minorHAnsi"/>
          <w:b/>
          <w:bCs/>
          <w:sz w:val="24"/>
          <w:szCs w:val="24"/>
        </w:rPr>
      </w:pPr>
      <w:r w:rsidRPr="001F1522">
        <w:rPr>
          <w:rFonts w:cstheme="minorHAnsi"/>
          <w:sz w:val="24"/>
          <w:szCs w:val="24"/>
        </w:rPr>
        <w:t>What is your gender?</w:t>
      </w:r>
    </w:p>
    <w:p w14:paraId="7E727514" w14:textId="77777777" w:rsidR="001F1522" w:rsidRPr="00DB04D5" w:rsidRDefault="001F1522" w:rsidP="001F1522">
      <w:pPr>
        <w:pStyle w:val="ListParagraph"/>
        <w:numPr>
          <w:ilvl w:val="0"/>
          <w:numId w:val="26"/>
        </w:numPr>
        <w:jc w:val="both"/>
        <w:rPr>
          <w:rFonts w:cstheme="minorHAnsi"/>
          <w:sz w:val="24"/>
          <w:szCs w:val="24"/>
        </w:rPr>
      </w:pPr>
      <w:r w:rsidRPr="00DB04D5">
        <w:rPr>
          <w:rFonts w:cstheme="minorHAnsi"/>
          <w:sz w:val="24"/>
          <w:szCs w:val="24"/>
        </w:rPr>
        <w:t>Female</w:t>
      </w:r>
    </w:p>
    <w:p w14:paraId="0802875D" w14:textId="77777777" w:rsidR="001F1522" w:rsidRPr="00DB04D5" w:rsidRDefault="001F1522" w:rsidP="001F1522">
      <w:pPr>
        <w:pStyle w:val="ListParagraph"/>
        <w:numPr>
          <w:ilvl w:val="0"/>
          <w:numId w:val="26"/>
        </w:numPr>
        <w:jc w:val="both"/>
        <w:rPr>
          <w:rFonts w:cstheme="minorHAnsi"/>
          <w:sz w:val="24"/>
          <w:szCs w:val="24"/>
        </w:rPr>
      </w:pPr>
      <w:r w:rsidRPr="00DB04D5">
        <w:rPr>
          <w:rFonts w:cstheme="minorHAnsi"/>
          <w:sz w:val="24"/>
          <w:szCs w:val="24"/>
        </w:rPr>
        <w:t>Male</w:t>
      </w:r>
    </w:p>
    <w:p w14:paraId="640FC171" w14:textId="77777777" w:rsidR="001F1522" w:rsidRPr="00DB04D5" w:rsidRDefault="001F1522" w:rsidP="001F1522">
      <w:pPr>
        <w:pStyle w:val="ListParagraph"/>
        <w:numPr>
          <w:ilvl w:val="0"/>
          <w:numId w:val="26"/>
        </w:numPr>
        <w:jc w:val="both"/>
        <w:rPr>
          <w:rFonts w:cstheme="minorHAnsi"/>
          <w:sz w:val="24"/>
          <w:szCs w:val="24"/>
        </w:rPr>
      </w:pPr>
      <w:r w:rsidRPr="00DB04D5">
        <w:rPr>
          <w:rFonts w:cstheme="minorHAnsi"/>
          <w:sz w:val="24"/>
          <w:szCs w:val="24"/>
        </w:rPr>
        <w:t>Non-</w:t>
      </w:r>
      <w:r>
        <w:rPr>
          <w:rFonts w:cstheme="minorHAnsi"/>
          <w:sz w:val="24"/>
          <w:szCs w:val="24"/>
        </w:rPr>
        <w:t>b</w:t>
      </w:r>
      <w:r w:rsidRPr="00DB04D5">
        <w:rPr>
          <w:rFonts w:cstheme="minorHAnsi"/>
          <w:sz w:val="24"/>
          <w:szCs w:val="24"/>
        </w:rPr>
        <w:t>inary</w:t>
      </w:r>
    </w:p>
    <w:p w14:paraId="4B7CF0E7" w14:textId="77777777" w:rsidR="001F1522" w:rsidRPr="00DB04D5" w:rsidRDefault="001F1522" w:rsidP="001F1522">
      <w:pPr>
        <w:pStyle w:val="ListParagraph"/>
        <w:numPr>
          <w:ilvl w:val="0"/>
          <w:numId w:val="2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Other [enter free text]</w:t>
      </w:r>
    </w:p>
    <w:p w14:paraId="7D74A7FA" w14:textId="77777777" w:rsidR="00C908F5" w:rsidRPr="00B64D6D" w:rsidRDefault="00C908F5" w:rsidP="003B54C8">
      <w:pPr>
        <w:pStyle w:val="ListParagraph"/>
        <w:ind w:left="786"/>
        <w:rPr>
          <w:rFonts w:cstheme="minorHAnsi"/>
          <w:b/>
          <w:bCs/>
          <w:sz w:val="24"/>
          <w:szCs w:val="24"/>
        </w:rPr>
      </w:pPr>
    </w:p>
    <w:p w14:paraId="103DBBAB" w14:textId="77777777" w:rsidR="00E562BE" w:rsidRPr="00B64D6D" w:rsidRDefault="00E562BE" w:rsidP="001F0E83">
      <w:pPr>
        <w:pStyle w:val="ListParagraph"/>
        <w:rPr>
          <w:rFonts w:cstheme="minorHAnsi"/>
          <w:b/>
          <w:bCs/>
          <w:sz w:val="24"/>
          <w:szCs w:val="24"/>
        </w:rPr>
      </w:pPr>
    </w:p>
    <w:p w14:paraId="32C33D3C" w14:textId="738CE57E" w:rsidR="00D617A1" w:rsidRPr="00B64D6D" w:rsidRDefault="00B70694" w:rsidP="001F0E83">
      <w:pPr>
        <w:pStyle w:val="ListParagraph"/>
        <w:rPr>
          <w:rFonts w:cstheme="minorHAnsi"/>
          <w:sz w:val="24"/>
          <w:szCs w:val="24"/>
        </w:rPr>
      </w:pPr>
      <w:r w:rsidRPr="00B64D6D">
        <w:rPr>
          <w:rFonts w:cstheme="minorHAnsi"/>
          <w:b/>
          <w:bCs/>
          <w:sz w:val="24"/>
          <w:szCs w:val="24"/>
        </w:rPr>
        <w:t xml:space="preserve">Section 01 – In this section we will </w:t>
      </w:r>
      <w:r w:rsidR="003B54C8">
        <w:rPr>
          <w:rFonts w:cstheme="minorHAnsi"/>
          <w:b/>
          <w:bCs/>
          <w:sz w:val="24"/>
          <w:szCs w:val="24"/>
        </w:rPr>
        <w:t>ask you</w:t>
      </w:r>
      <w:r w:rsidRPr="00B64D6D">
        <w:rPr>
          <w:rFonts w:cstheme="minorHAnsi"/>
          <w:b/>
          <w:bCs/>
          <w:sz w:val="24"/>
          <w:szCs w:val="24"/>
        </w:rPr>
        <w:t xml:space="preserve"> about</w:t>
      </w:r>
      <w:r w:rsidR="0067314A" w:rsidRPr="00B64D6D">
        <w:rPr>
          <w:rFonts w:cstheme="minorHAnsi"/>
          <w:b/>
          <w:bCs/>
          <w:sz w:val="24"/>
          <w:szCs w:val="24"/>
        </w:rPr>
        <w:t xml:space="preserve"> your online</w:t>
      </w:r>
      <w:r w:rsidR="006A1708">
        <w:rPr>
          <w:rFonts w:cstheme="minorHAnsi"/>
          <w:b/>
          <w:bCs/>
          <w:sz w:val="24"/>
          <w:szCs w:val="24"/>
        </w:rPr>
        <w:t xml:space="preserve"> and screentime</w:t>
      </w:r>
      <w:r w:rsidR="0067314A" w:rsidRPr="00B64D6D">
        <w:rPr>
          <w:rFonts w:cstheme="minorHAnsi"/>
          <w:b/>
          <w:bCs/>
          <w:sz w:val="24"/>
          <w:szCs w:val="24"/>
        </w:rPr>
        <w:t xml:space="preserve"> activities</w:t>
      </w:r>
      <w:r w:rsidR="00443127" w:rsidRPr="00B64D6D">
        <w:rPr>
          <w:rFonts w:cstheme="minorHAnsi"/>
          <w:b/>
          <w:bCs/>
          <w:sz w:val="24"/>
          <w:szCs w:val="24"/>
        </w:rPr>
        <w:t xml:space="preserve"> that are NOT</w:t>
      </w:r>
      <w:r w:rsidR="00DF4454" w:rsidRPr="00B64D6D">
        <w:rPr>
          <w:rFonts w:cstheme="minorHAnsi"/>
          <w:b/>
          <w:bCs/>
          <w:sz w:val="24"/>
          <w:szCs w:val="24"/>
        </w:rPr>
        <w:t xml:space="preserve"> </w:t>
      </w:r>
      <w:r w:rsidR="00A859FB" w:rsidRPr="00B64D6D">
        <w:rPr>
          <w:rFonts w:cstheme="minorHAnsi"/>
          <w:b/>
          <w:bCs/>
          <w:sz w:val="24"/>
          <w:szCs w:val="24"/>
        </w:rPr>
        <w:t xml:space="preserve">related to work or </w:t>
      </w:r>
      <w:r w:rsidR="00B64D6D">
        <w:rPr>
          <w:rFonts w:cstheme="minorHAnsi"/>
          <w:b/>
          <w:bCs/>
          <w:sz w:val="24"/>
          <w:szCs w:val="24"/>
        </w:rPr>
        <w:t>study</w:t>
      </w:r>
      <w:r w:rsidR="00A859FB" w:rsidRPr="00B64D6D">
        <w:rPr>
          <w:rFonts w:cstheme="minorHAnsi"/>
          <w:sz w:val="24"/>
          <w:szCs w:val="24"/>
        </w:rPr>
        <w:t xml:space="preserve">. </w:t>
      </w:r>
    </w:p>
    <w:p w14:paraId="5A914CF3" w14:textId="4763DE91" w:rsidR="00B70694" w:rsidRPr="00B64D6D" w:rsidRDefault="00A859FB" w:rsidP="001F0E83">
      <w:pPr>
        <w:pStyle w:val="ListParagraph"/>
        <w:rPr>
          <w:rFonts w:cstheme="minorHAnsi"/>
          <w:b/>
          <w:bCs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 </w:t>
      </w:r>
    </w:p>
    <w:p w14:paraId="3091AD6B" w14:textId="1728F068" w:rsidR="003B54C8" w:rsidRPr="00DB04D5" w:rsidRDefault="003B54C8" w:rsidP="003B54C8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DB04D5">
        <w:rPr>
          <w:rFonts w:cstheme="minorHAnsi"/>
          <w:sz w:val="24"/>
          <w:szCs w:val="24"/>
        </w:rPr>
        <w:t xml:space="preserve">How </w:t>
      </w:r>
      <w:r w:rsidR="00B37331" w:rsidRPr="00B37331">
        <w:rPr>
          <w:rFonts w:cstheme="minorHAnsi"/>
          <w:sz w:val="24"/>
          <w:szCs w:val="24"/>
        </w:rPr>
        <w:t xml:space="preserve">long </w:t>
      </w:r>
      <w:r w:rsidRPr="00DB04D5">
        <w:rPr>
          <w:rFonts w:cstheme="minorHAnsi"/>
          <w:sz w:val="24"/>
          <w:szCs w:val="24"/>
        </w:rPr>
        <w:t>do you usually spend online</w:t>
      </w:r>
      <w:r>
        <w:rPr>
          <w:rFonts w:cstheme="minorHAnsi"/>
          <w:sz w:val="24"/>
          <w:szCs w:val="24"/>
        </w:rPr>
        <w:t>, not including for</w:t>
      </w:r>
      <w:r w:rsidRPr="00B64D6D">
        <w:rPr>
          <w:rFonts w:cstheme="minorHAnsi"/>
          <w:sz w:val="24"/>
          <w:szCs w:val="24"/>
        </w:rPr>
        <w:t xml:space="preserve"> work</w:t>
      </w:r>
      <w:r>
        <w:rPr>
          <w:rFonts w:cstheme="minorHAnsi"/>
          <w:sz w:val="24"/>
          <w:szCs w:val="24"/>
        </w:rPr>
        <w:t xml:space="preserve"> or study</w:t>
      </w:r>
      <w:r w:rsidRPr="00B64D6D">
        <w:rPr>
          <w:rFonts w:cstheme="minorHAnsi"/>
          <w:sz w:val="24"/>
          <w:szCs w:val="24"/>
        </w:rPr>
        <w:t xml:space="preserve">? </w:t>
      </w:r>
      <w:r w:rsidRPr="00DB04D5">
        <w:rPr>
          <w:rFonts w:cstheme="minorHAnsi"/>
          <w:sz w:val="24"/>
          <w:szCs w:val="24"/>
        </w:rPr>
        <w:t xml:space="preserve"> (e.g., </w:t>
      </w:r>
      <w:r>
        <w:rPr>
          <w:rFonts w:cstheme="minorHAnsi"/>
          <w:sz w:val="24"/>
          <w:szCs w:val="24"/>
        </w:rPr>
        <w:t xml:space="preserve">browsing </w:t>
      </w:r>
      <w:r w:rsidRPr="00DB04D5">
        <w:rPr>
          <w:rFonts w:cstheme="minorHAnsi"/>
          <w:sz w:val="24"/>
          <w:szCs w:val="24"/>
        </w:rPr>
        <w:t xml:space="preserve">the internet, using social media, gaming)? </w:t>
      </w:r>
    </w:p>
    <w:p w14:paraId="3DE38E7F" w14:textId="086AFD1F" w:rsidR="00C01916" w:rsidRDefault="00C01916" w:rsidP="003B54C8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 15 minutes</w:t>
      </w:r>
    </w:p>
    <w:p w14:paraId="61B405C9" w14:textId="7E9C501A" w:rsidR="00C01916" w:rsidRDefault="00C01916" w:rsidP="003B54C8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 30 minutes</w:t>
      </w:r>
    </w:p>
    <w:p w14:paraId="5FB6A35B" w14:textId="63B2AF4B" w:rsidR="003B54C8" w:rsidRPr="00DB04D5" w:rsidRDefault="00EE2563" w:rsidP="003B54C8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Up to </w:t>
      </w:r>
      <w:r w:rsidR="003B54C8" w:rsidRPr="00DB04D5">
        <w:rPr>
          <w:rFonts w:cstheme="minorHAnsi"/>
          <w:sz w:val="24"/>
          <w:szCs w:val="24"/>
        </w:rPr>
        <w:t>1 hour</w:t>
      </w:r>
    </w:p>
    <w:p w14:paraId="7CA5D0D1" w14:textId="299363B4" w:rsidR="003B54C8" w:rsidRPr="00DB04D5" w:rsidRDefault="00EE2563" w:rsidP="003B54C8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</w:t>
      </w:r>
      <w:r w:rsidR="003B54C8" w:rsidRPr="00DB04D5">
        <w:rPr>
          <w:rFonts w:cstheme="minorHAnsi"/>
          <w:sz w:val="24"/>
          <w:szCs w:val="24"/>
        </w:rPr>
        <w:t xml:space="preserve"> 2 hours </w:t>
      </w:r>
    </w:p>
    <w:p w14:paraId="0048DE50" w14:textId="05DC32A1" w:rsidR="003B54C8" w:rsidRPr="00DB04D5" w:rsidRDefault="00EE2563" w:rsidP="003B54C8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Up to 3 </w:t>
      </w:r>
      <w:r w:rsidR="003B54C8" w:rsidRPr="00DB04D5">
        <w:rPr>
          <w:rFonts w:cstheme="minorHAnsi"/>
          <w:sz w:val="24"/>
          <w:szCs w:val="24"/>
        </w:rPr>
        <w:t xml:space="preserve">hours </w:t>
      </w:r>
    </w:p>
    <w:p w14:paraId="63184617" w14:textId="77777777" w:rsidR="00B4659C" w:rsidRDefault="00EE2563" w:rsidP="003B54C8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 4 hours</w:t>
      </w:r>
    </w:p>
    <w:p w14:paraId="06854442" w14:textId="1B5E1539" w:rsidR="003B54C8" w:rsidRPr="00DB04D5" w:rsidRDefault="00B4659C" w:rsidP="003B54C8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 5</w:t>
      </w:r>
      <w:r w:rsidR="003B54C8" w:rsidRPr="00DB04D5">
        <w:rPr>
          <w:rFonts w:cstheme="minorHAnsi"/>
          <w:sz w:val="24"/>
          <w:szCs w:val="24"/>
        </w:rPr>
        <w:t xml:space="preserve"> hours </w:t>
      </w:r>
    </w:p>
    <w:p w14:paraId="41985D5D" w14:textId="1E543407" w:rsidR="003B54C8" w:rsidRDefault="00B4659C" w:rsidP="003B54C8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Up to </w:t>
      </w:r>
      <w:r w:rsidR="003B54C8" w:rsidRPr="00DB04D5">
        <w:rPr>
          <w:rFonts w:cstheme="minorHAnsi"/>
          <w:sz w:val="24"/>
          <w:szCs w:val="24"/>
        </w:rPr>
        <w:t xml:space="preserve">6 hours </w:t>
      </w:r>
    </w:p>
    <w:p w14:paraId="43D8B9C7" w14:textId="24C20C00" w:rsidR="00B4659C" w:rsidRPr="00DB04D5" w:rsidRDefault="00B4659C" w:rsidP="003B54C8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ore than 6 hours</w:t>
      </w:r>
    </w:p>
    <w:p w14:paraId="66EF118F" w14:textId="77777777" w:rsidR="003B54C8" w:rsidRPr="003B54C8" w:rsidRDefault="003B54C8" w:rsidP="004417EA">
      <w:pPr>
        <w:pStyle w:val="ListParagraph"/>
        <w:ind w:left="786"/>
        <w:jc w:val="both"/>
        <w:rPr>
          <w:rFonts w:cstheme="minorHAnsi"/>
          <w:i/>
          <w:iCs/>
          <w:sz w:val="24"/>
          <w:szCs w:val="24"/>
        </w:rPr>
      </w:pPr>
    </w:p>
    <w:p w14:paraId="2EAE80E8" w14:textId="0852AE22" w:rsidR="001F0E83" w:rsidRPr="00B64D6D" w:rsidRDefault="00DF4454" w:rsidP="001F0E83">
      <w:pPr>
        <w:pStyle w:val="ListParagraph"/>
        <w:numPr>
          <w:ilvl w:val="0"/>
          <w:numId w:val="2"/>
        </w:numPr>
        <w:jc w:val="both"/>
        <w:rPr>
          <w:rFonts w:cstheme="minorHAnsi"/>
          <w:i/>
          <w:iCs/>
          <w:sz w:val="24"/>
          <w:szCs w:val="24"/>
        </w:rPr>
      </w:pPr>
      <w:r w:rsidRPr="00B64D6D">
        <w:rPr>
          <w:rFonts w:cstheme="minorHAnsi"/>
          <w:sz w:val="24"/>
          <w:szCs w:val="24"/>
        </w:rPr>
        <w:lastRenderedPageBreak/>
        <w:t xml:space="preserve">Please </w:t>
      </w:r>
      <w:r w:rsidR="008E12C7" w:rsidRPr="00B64D6D">
        <w:rPr>
          <w:rFonts w:cstheme="minorHAnsi"/>
          <w:sz w:val="24"/>
          <w:szCs w:val="24"/>
        </w:rPr>
        <w:t xml:space="preserve">select the activities you do online and </w:t>
      </w:r>
      <w:r w:rsidR="001F0E83" w:rsidRPr="00B64D6D">
        <w:rPr>
          <w:rFonts w:cstheme="minorHAnsi"/>
          <w:sz w:val="24"/>
          <w:szCs w:val="24"/>
        </w:rPr>
        <w:t>rank th</w:t>
      </w:r>
      <w:r w:rsidR="008E12C7" w:rsidRPr="00B64D6D">
        <w:rPr>
          <w:rFonts w:cstheme="minorHAnsi"/>
          <w:sz w:val="24"/>
          <w:szCs w:val="24"/>
        </w:rPr>
        <w:t xml:space="preserve">em </w:t>
      </w:r>
      <w:r w:rsidR="00E263DF">
        <w:rPr>
          <w:rFonts w:cstheme="minorHAnsi"/>
          <w:sz w:val="24"/>
          <w:szCs w:val="24"/>
        </w:rPr>
        <w:t xml:space="preserve">from the one you </w:t>
      </w:r>
      <w:r w:rsidR="00307D3B">
        <w:rPr>
          <w:rFonts w:cstheme="minorHAnsi"/>
          <w:sz w:val="24"/>
          <w:szCs w:val="24"/>
        </w:rPr>
        <w:t>spend</w:t>
      </w:r>
      <w:r w:rsidR="001F0E83" w:rsidRPr="00B64D6D">
        <w:rPr>
          <w:rFonts w:cstheme="minorHAnsi"/>
          <w:sz w:val="24"/>
          <w:szCs w:val="24"/>
        </w:rPr>
        <w:t xml:space="preserve"> the </w:t>
      </w:r>
      <w:r w:rsidR="00307D3B">
        <w:rPr>
          <w:rFonts w:cstheme="minorHAnsi"/>
          <w:sz w:val="24"/>
          <w:szCs w:val="24"/>
        </w:rPr>
        <w:t xml:space="preserve">most </w:t>
      </w:r>
      <w:r w:rsidR="001F0E83" w:rsidRPr="00B64D6D">
        <w:rPr>
          <w:rFonts w:cstheme="minorHAnsi"/>
          <w:sz w:val="24"/>
          <w:szCs w:val="24"/>
        </w:rPr>
        <w:t xml:space="preserve">time </w:t>
      </w:r>
      <w:r w:rsidR="00307D3B">
        <w:rPr>
          <w:rFonts w:cstheme="minorHAnsi"/>
          <w:sz w:val="24"/>
          <w:szCs w:val="24"/>
        </w:rPr>
        <w:t>on to the o</w:t>
      </w:r>
      <w:r w:rsidR="00E2220E">
        <w:rPr>
          <w:rFonts w:cstheme="minorHAnsi"/>
          <w:sz w:val="24"/>
          <w:szCs w:val="24"/>
        </w:rPr>
        <w:t>ne you spend the least time on</w:t>
      </w:r>
      <w:r w:rsidR="001F0E83" w:rsidRPr="00B64D6D">
        <w:rPr>
          <w:rFonts w:cstheme="minorHAnsi"/>
          <w:sz w:val="24"/>
          <w:szCs w:val="24"/>
        </w:rPr>
        <w:t xml:space="preserve">. </w:t>
      </w:r>
    </w:p>
    <w:p w14:paraId="77940BAF" w14:textId="74CA4200" w:rsidR="001F0E83" w:rsidRPr="00B64D6D" w:rsidRDefault="00DD0814" w:rsidP="001F0E83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Scrolling </w:t>
      </w:r>
      <w:r w:rsidR="001F0E83" w:rsidRPr="00B64D6D">
        <w:rPr>
          <w:rFonts w:cstheme="minorHAnsi"/>
          <w:sz w:val="24"/>
          <w:szCs w:val="24"/>
        </w:rPr>
        <w:t xml:space="preserve">social media </w:t>
      </w:r>
      <w:r w:rsidR="005968AE" w:rsidRPr="00B64D6D">
        <w:rPr>
          <w:rFonts w:cstheme="minorHAnsi"/>
          <w:sz w:val="24"/>
          <w:szCs w:val="24"/>
        </w:rPr>
        <w:t xml:space="preserve">(e.g. </w:t>
      </w:r>
      <w:r w:rsidR="001600F5" w:rsidRPr="00B64D6D">
        <w:rPr>
          <w:rFonts w:cstheme="minorHAnsi"/>
          <w:sz w:val="24"/>
          <w:szCs w:val="24"/>
        </w:rPr>
        <w:t>Facebook, Instagram</w:t>
      </w:r>
      <w:r w:rsidR="000863B7">
        <w:rPr>
          <w:rFonts w:cstheme="minorHAnsi"/>
          <w:sz w:val="24"/>
          <w:szCs w:val="24"/>
        </w:rPr>
        <w:t xml:space="preserve">, TikTok, </w:t>
      </w:r>
      <w:proofErr w:type="spellStart"/>
      <w:r w:rsidR="000863B7">
        <w:rPr>
          <w:rFonts w:cstheme="minorHAnsi"/>
          <w:sz w:val="24"/>
          <w:szCs w:val="24"/>
        </w:rPr>
        <w:t>SnapChat</w:t>
      </w:r>
      <w:proofErr w:type="spellEnd"/>
      <w:r w:rsidR="000863B7">
        <w:rPr>
          <w:rFonts w:cstheme="minorHAnsi"/>
          <w:sz w:val="24"/>
          <w:szCs w:val="24"/>
        </w:rPr>
        <w:t xml:space="preserve"> </w:t>
      </w:r>
      <w:r w:rsidR="004417EA">
        <w:rPr>
          <w:rFonts w:cstheme="minorHAnsi"/>
          <w:sz w:val="24"/>
          <w:szCs w:val="24"/>
        </w:rPr>
        <w:t>etc.</w:t>
      </w:r>
      <w:r w:rsidR="005968AE" w:rsidRPr="00B64D6D">
        <w:rPr>
          <w:rFonts w:cstheme="minorHAnsi"/>
          <w:sz w:val="24"/>
          <w:szCs w:val="24"/>
        </w:rPr>
        <w:t>)</w:t>
      </w:r>
    </w:p>
    <w:p w14:paraId="05913CC0" w14:textId="3DD655E5" w:rsidR="001F0E83" w:rsidRPr="00B64D6D" w:rsidRDefault="001F0E83" w:rsidP="001F0E83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Playing </w:t>
      </w:r>
      <w:r w:rsidR="00B309B7" w:rsidRPr="00B64D6D">
        <w:rPr>
          <w:rFonts w:cstheme="minorHAnsi"/>
          <w:sz w:val="24"/>
          <w:szCs w:val="24"/>
        </w:rPr>
        <w:t xml:space="preserve">online </w:t>
      </w:r>
      <w:r w:rsidRPr="00B64D6D">
        <w:rPr>
          <w:rFonts w:cstheme="minorHAnsi"/>
          <w:sz w:val="24"/>
          <w:szCs w:val="24"/>
        </w:rPr>
        <w:t xml:space="preserve">games </w:t>
      </w:r>
      <w:r w:rsidR="00ED3855" w:rsidRPr="00B64D6D">
        <w:rPr>
          <w:rFonts w:cstheme="minorHAnsi"/>
          <w:sz w:val="24"/>
          <w:szCs w:val="24"/>
        </w:rPr>
        <w:t>(</w:t>
      </w:r>
      <w:r w:rsidR="00312002">
        <w:rPr>
          <w:rFonts w:cstheme="minorHAnsi"/>
          <w:sz w:val="24"/>
          <w:szCs w:val="24"/>
        </w:rPr>
        <w:t xml:space="preserve">e.g. </w:t>
      </w:r>
      <w:r w:rsidR="00ED3855" w:rsidRPr="00B64D6D">
        <w:rPr>
          <w:rFonts w:cstheme="minorHAnsi"/>
          <w:sz w:val="24"/>
          <w:szCs w:val="24"/>
        </w:rPr>
        <w:t xml:space="preserve">through apps, websites </w:t>
      </w:r>
      <w:r w:rsidR="00673F1C">
        <w:rPr>
          <w:rFonts w:cstheme="minorHAnsi"/>
          <w:sz w:val="24"/>
          <w:szCs w:val="24"/>
        </w:rPr>
        <w:t>etc.</w:t>
      </w:r>
      <w:r w:rsidR="00ED3855" w:rsidRPr="00B64D6D">
        <w:rPr>
          <w:rFonts w:cstheme="minorHAnsi"/>
          <w:sz w:val="24"/>
          <w:szCs w:val="24"/>
        </w:rPr>
        <w:t>)</w:t>
      </w:r>
    </w:p>
    <w:p w14:paraId="4F5A9642" w14:textId="668D99E2" w:rsidR="004B1842" w:rsidRDefault="004B1842" w:rsidP="006606A8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atching YouTube videos</w:t>
      </w:r>
    </w:p>
    <w:p w14:paraId="69927544" w14:textId="5E4DFBC2" w:rsidR="00783FF1" w:rsidRPr="00B64D6D" w:rsidRDefault="001F0E83" w:rsidP="006606A8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Shopping online </w:t>
      </w:r>
      <w:r w:rsidR="00CA573A" w:rsidRPr="00B64D6D">
        <w:rPr>
          <w:rFonts w:cstheme="minorHAnsi"/>
          <w:sz w:val="24"/>
          <w:szCs w:val="24"/>
        </w:rPr>
        <w:t>(e.g. for food</w:t>
      </w:r>
      <w:r w:rsidR="003A6028">
        <w:rPr>
          <w:rFonts w:cstheme="minorHAnsi"/>
          <w:sz w:val="24"/>
          <w:szCs w:val="24"/>
        </w:rPr>
        <w:t>, clothes</w:t>
      </w:r>
      <w:r w:rsidR="00CA573A" w:rsidRPr="00B64D6D">
        <w:rPr>
          <w:rFonts w:cstheme="minorHAnsi"/>
          <w:sz w:val="24"/>
          <w:szCs w:val="24"/>
        </w:rPr>
        <w:t xml:space="preserve"> or other items)</w:t>
      </w:r>
    </w:p>
    <w:p w14:paraId="7FD1F852" w14:textId="4AC8E425" w:rsidR="001F0E83" w:rsidRPr="00B64D6D" w:rsidRDefault="004B1842" w:rsidP="00783FF1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Browsing</w:t>
      </w:r>
      <w:r w:rsidR="001F0E83" w:rsidRPr="00B64D6D">
        <w:rPr>
          <w:rFonts w:cstheme="minorHAnsi"/>
          <w:sz w:val="24"/>
          <w:szCs w:val="24"/>
        </w:rPr>
        <w:t xml:space="preserve"> the internet </w:t>
      </w:r>
      <w:r w:rsidR="002827EF" w:rsidRPr="00B64D6D">
        <w:rPr>
          <w:rFonts w:cstheme="minorHAnsi"/>
          <w:sz w:val="24"/>
          <w:szCs w:val="24"/>
        </w:rPr>
        <w:t>(general searching of the internet)</w:t>
      </w:r>
    </w:p>
    <w:p w14:paraId="35306A3C" w14:textId="7C3C3493" w:rsidR="001F0E83" w:rsidRPr="00B64D6D" w:rsidRDefault="001F0E83" w:rsidP="001F0E83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Chatting with friends </w:t>
      </w:r>
      <w:r w:rsidR="00991524" w:rsidRPr="00B64D6D">
        <w:rPr>
          <w:rFonts w:cstheme="minorHAnsi"/>
          <w:sz w:val="24"/>
          <w:szCs w:val="24"/>
        </w:rPr>
        <w:t>(e.g. through apps or websites)</w:t>
      </w:r>
    </w:p>
    <w:p w14:paraId="1D6850CC" w14:textId="04C70E69" w:rsidR="001F0E83" w:rsidRPr="00B64D6D" w:rsidRDefault="001F0E83" w:rsidP="001F0E83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Other – </w:t>
      </w:r>
      <w:r w:rsidR="00E179DA" w:rsidRPr="00B64D6D">
        <w:rPr>
          <w:rFonts w:cstheme="minorHAnsi"/>
          <w:sz w:val="24"/>
          <w:szCs w:val="24"/>
        </w:rPr>
        <w:t xml:space="preserve">please type in these activities. </w:t>
      </w:r>
      <w:r w:rsidRPr="00B64D6D">
        <w:rPr>
          <w:rFonts w:cstheme="minorHAnsi"/>
          <w:sz w:val="24"/>
          <w:szCs w:val="24"/>
        </w:rPr>
        <w:t xml:space="preserve"> </w:t>
      </w:r>
    </w:p>
    <w:p w14:paraId="32F0A99C" w14:textId="549D8469" w:rsidR="00783FF1" w:rsidRPr="00B64D6D" w:rsidRDefault="003575C2" w:rsidP="00C554F1">
      <w:pPr>
        <w:ind w:left="720"/>
        <w:jc w:val="both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If option (b) is selected, </w:t>
      </w:r>
    </w:p>
    <w:p w14:paraId="38F9F3FD" w14:textId="37EF7E8C" w:rsidR="003575C2" w:rsidRPr="00B64D6D" w:rsidRDefault="003575C2" w:rsidP="003575C2">
      <w:pPr>
        <w:pStyle w:val="ListParagraph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How many </w:t>
      </w:r>
      <w:r w:rsidRPr="00B64D6D">
        <w:rPr>
          <w:rFonts w:cstheme="minorHAnsi"/>
          <w:b/>
          <w:bCs/>
          <w:sz w:val="24"/>
          <w:szCs w:val="24"/>
        </w:rPr>
        <w:t xml:space="preserve">hours a day </w:t>
      </w:r>
      <w:r w:rsidRPr="00B64D6D">
        <w:rPr>
          <w:rFonts w:cstheme="minorHAnsi"/>
          <w:sz w:val="24"/>
          <w:szCs w:val="24"/>
        </w:rPr>
        <w:t>do you usually spend playing online games [drop down list]</w:t>
      </w:r>
      <w:r w:rsidR="009931FE" w:rsidRPr="00B64D6D">
        <w:rPr>
          <w:rFonts w:cstheme="minorHAnsi"/>
          <w:sz w:val="24"/>
          <w:szCs w:val="24"/>
        </w:rPr>
        <w:t xml:space="preserve">? </w:t>
      </w:r>
    </w:p>
    <w:p w14:paraId="31E580AB" w14:textId="77777777" w:rsidR="00B4659C" w:rsidRPr="00DB04D5" w:rsidRDefault="00B4659C" w:rsidP="00B4659C">
      <w:pPr>
        <w:pStyle w:val="ListParagraph"/>
        <w:numPr>
          <w:ilvl w:val="0"/>
          <w:numId w:val="3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Up to </w:t>
      </w:r>
      <w:r w:rsidRPr="00DB04D5">
        <w:rPr>
          <w:rFonts w:cstheme="minorHAnsi"/>
          <w:sz w:val="24"/>
          <w:szCs w:val="24"/>
        </w:rPr>
        <w:t>1 hour</w:t>
      </w:r>
    </w:p>
    <w:p w14:paraId="4C85EDAC" w14:textId="77777777" w:rsidR="00B4659C" w:rsidRPr="00DB04D5" w:rsidRDefault="00B4659C" w:rsidP="00B4659C">
      <w:pPr>
        <w:pStyle w:val="ListParagraph"/>
        <w:numPr>
          <w:ilvl w:val="0"/>
          <w:numId w:val="3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</w:t>
      </w:r>
      <w:r w:rsidRPr="00DB04D5">
        <w:rPr>
          <w:rFonts w:cstheme="minorHAnsi"/>
          <w:sz w:val="24"/>
          <w:szCs w:val="24"/>
        </w:rPr>
        <w:t xml:space="preserve"> 2 hours </w:t>
      </w:r>
    </w:p>
    <w:p w14:paraId="48FBB940" w14:textId="77777777" w:rsidR="00B4659C" w:rsidRPr="00DB04D5" w:rsidRDefault="00B4659C" w:rsidP="00B4659C">
      <w:pPr>
        <w:pStyle w:val="ListParagraph"/>
        <w:numPr>
          <w:ilvl w:val="0"/>
          <w:numId w:val="3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Up to 3 </w:t>
      </w:r>
      <w:r w:rsidRPr="00DB04D5">
        <w:rPr>
          <w:rFonts w:cstheme="minorHAnsi"/>
          <w:sz w:val="24"/>
          <w:szCs w:val="24"/>
        </w:rPr>
        <w:t xml:space="preserve">hours </w:t>
      </w:r>
    </w:p>
    <w:p w14:paraId="7BFE96F3" w14:textId="77777777" w:rsidR="00B4659C" w:rsidRDefault="00B4659C" w:rsidP="00B4659C">
      <w:pPr>
        <w:pStyle w:val="ListParagraph"/>
        <w:numPr>
          <w:ilvl w:val="0"/>
          <w:numId w:val="3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 4 hours</w:t>
      </w:r>
    </w:p>
    <w:p w14:paraId="70F1EC26" w14:textId="77777777" w:rsidR="00B4659C" w:rsidRPr="00DB04D5" w:rsidRDefault="00B4659C" w:rsidP="00B4659C">
      <w:pPr>
        <w:pStyle w:val="ListParagraph"/>
        <w:numPr>
          <w:ilvl w:val="0"/>
          <w:numId w:val="3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 5</w:t>
      </w:r>
      <w:r w:rsidRPr="00DB04D5">
        <w:rPr>
          <w:rFonts w:cstheme="minorHAnsi"/>
          <w:sz w:val="24"/>
          <w:szCs w:val="24"/>
        </w:rPr>
        <w:t xml:space="preserve"> hours </w:t>
      </w:r>
    </w:p>
    <w:p w14:paraId="0BFD6206" w14:textId="77777777" w:rsidR="00B4659C" w:rsidRDefault="00B4659C" w:rsidP="00B4659C">
      <w:pPr>
        <w:pStyle w:val="ListParagraph"/>
        <w:numPr>
          <w:ilvl w:val="0"/>
          <w:numId w:val="3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Up to </w:t>
      </w:r>
      <w:r w:rsidRPr="00DB04D5">
        <w:rPr>
          <w:rFonts w:cstheme="minorHAnsi"/>
          <w:sz w:val="24"/>
          <w:szCs w:val="24"/>
        </w:rPr>
        <w:t xml:space="preserve">6 hours </w:t>
      </w:r>
    </w:p>
    <w:p w14:paraId="12A6292B" w14:textId="77777777" w:rsidR="00B4659C" w:rsidRPr="00DB04D5" w:rsidRDefault="00B4659C" w:rsidP="00B4659C">
      <w:pPr>
        <w:pStyle w:val="ListParagraph"/>
        <w:numPr>
          <w:ilvl w:val="0"/>
          <w:numId w:val="3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ore than 6 hours</w:t>
      </w:r>
    </w:p>
    <w:p w14:paraId="59F476D1" w14:textId="77777777" w:rsidR="0051523D" w:rsidRDefault="0051523D" w:rsidP="0051523D">
      <w:pPr>
        <w:pStyle w:val="ListParagraph"/>
        <w:ind w:left="1440"/>
        <w:rPr>
          <w:rFonts w:cstheme="minorHAnsi"/>
          <w:sz w:val="24"/>
          <w:szCs w:val="24"/>
        </w:rPr>
      </w:pPr>
    </w:p>
    <w:p w14:paraId="622AA73C" w14:textId="5D05FFA3" w:rsidR="0051523D" w:rsidRDefault="00BE4E69" w:rsidP="0051523D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51523D">
        <w:rPr>
          <w:rFonts w:cstheme="minorHAnsi"/>
          <w:sz w:val="24"/>
          <w:szCs w:val="24"/>
        </w:rPr>
        <w:t>On a typical </w:t>
      </w:r>
      <w:r w:rsidRPr="00AA497E">
        <w:rPr>
          <w:rFonts w:cstheme="minorHAnsi"/>
          <w:b/>
          <w:bCs/>
          <w:sz w:val="24"/>
          <w:szCs w:val="24"/>
        </w:rPr>
        <w:t>weekday</w:t>
      </w:r>
      <w:r w:rsidRPr="0051523D">
        <w:rPr>
          <w:rFonts w:cstheme="minorHAnsi"/>
          <w:sz w:val="24"/>
          <w:szCs w:val="24"/>
        </w:rPr>
        <w:t xml:space="preserve">, how </w:t>
      </w:r>
      <w:r w:rsidR="00B37331">
        <w:rPr>
          <w:rFonts w:cstheme="minorHAnsi"/>
          <w:sz w:val="24"/>
          <w:szCs w:val="24"/>
        </w:rPr>
        <w:t>long</w:t>
      </w:r>
      <w:r w:rsidRPr="0051523D">
        <w:rPr>
          <w:rFonts w:cstheme="minorHAnsi"/>
          <w:sz w:val="24"/>
          <w:szCs w:val="24"/>
        </w:rPr>
        <w:t xml:space="preserve"> do you spend watching </w:t>
      </w:r>
      <w:r w:rsidRPr="00B51182">
        <w:rPr>
          <w:rFonts w:cstheme="minorHAnsi"/>
          <w:b/>
          <w:bCs/>
          <w:sz w:val="24"/>
          <w:szCs w:val="24"/>
        </w:rPr>
        <w:t>free-to-air</w:t>
      </w:r>
      <w:r w:rsidRPr="0051523D">
        <w:rPr>
          <w:rFonts w:cstheme="minorHAnsi"/>
          <w:sz w:val="24"/>
          <w:szCs w:val="24"/>
        </w:rPr>
        <w:t xml:space="preserve"> </w:t>
      </w:r>
      <w:r w:rsidR="00AA497E" w:rsidRPr="00B51182">
        <w:rPr>
          <w:rFonts w:cstheme="minorHAnsi"/>
          <w:sz w:val="24"/>
          <w:szCs w:val="24"/>
        </w:rPr>
        <w:t>commercial TV</w:t>
      </w:r>
      <w:r w:rsidR="00AA497E">
        <w:rPr>
          <w:rFonts w:cstheme="minorHAnsi"/>
          <w:sz w:val="24"/>
          <w:szCs w:val="24"/>
        </w:rPr>
        <w:t xml:space="preserve"> (e.g. </w:t>
      </w:r>
      <w:r w:rsidR="00AA497E" w:rsidRPr="0051523D">
        <w:rPr>
          <w:rFonts w:cstheme="minorHAnsi"/>
          <w:sz w:val="24"/>
          <w:szCs w:val="24"/>
        </w:rPr>
        <w:t>Channel 7</w:t>
      </w:r>
      <w:r w:rsidR="00AA497E">
        <w:rPr>
          <w:rFonts w:cstheme="minorHAnsi"/>
          <w:sz w:val="24"/>
          <w:szCs w:val="24"/>
        </w:rPr>
        <w:t xml:space="preserve">, 9, 10, SBS) </w:t>
      </w:r>
      <w:r w:rsidRPr="0051523D">
        <w:rPr>
          <w:rFonts w:cstheme="minorHAnsi"/>
          <w:sz w:val="24"/>
          <w:szCs w:val="24"/>
        </w:rPr>
        <w:t xml:space="preserve">or </w:t>
      </w:r>
      <w:r w:rsidRPr="00B51182">
        <w:rPr>
          <w:rFonts w:cstheme="minorHAnsi"/>
          <w:b/>
          <w:bCs/>
          <w:sz w:val="24"/>
          <w:szCs w:val="24"/>
        </w:rPr>
        <w:t>free-on</w:t>
      </w:r>
      <w:r w:rsidR="00AA329E" w:rsidRPr="00B51182">
        <w:rPr>
          <w:rFonts w:cstheme="minorHAnsi"/>
          <w:b/>
          <w:bCs/>
          <w:sz w:val="24"/>
          <w:szCs w:val="24"/>
        </w:rPr>
        <w:t>-</w:t>
      </w:r>
      <w:r w:rsidRPr="00B51182">
        <w:rPr>
          <w:rFonts w:cstheme="minorHAnsi"/>
          <w:b/>
          <w:bCs/>
          <w:sz w:val="24"/>
          <w:szCs w:val="24"/>
        </w:rPr>
        <w:t>demand</w:t>
      </w:r>
      <w:r w:rsidRPr="0051523D">
        <w:rPr>
          <w:rFonts w:cstheme="minorHAnsi"/>
          <w:sz w:val="24"/>
          <w:szCs w:val="24"/>
        </w:rPr>
        <w:t xml:space="preserve"> </w:t>
      </w:r>
      <w:r w:rsidR="00C11828" w:rsidRPr="00452B7D">
        <w:rPr>
          <w:rFonts w:cstheme="minorHAnsi"/>
          <w:sz w:val="24"/>
          <w:szCs w:val="24"/>
        </w:rPr>
        <w:t xml:space="preserve">commercial </w:t>
      </w:r>
      <w:r w:rsidRPr="00452B7D">
        <w:rPr>
          <w:rFonts w:cstheme="minorHAnsi"/>
          <w:sz w:val="24"/>
          <w:szCs w:val="24"/>
        </w:rPr>
        <w:t>TV</w:t>
      </w:r>
      <w:r w:rsidRPr="0051523D">
        <w:rPr>
          <w:rFonts w:cstheme="minorHAnsi"/>
          <w:sz w:val="24"/>
          <w:szCs w:val="24"/>
        </w:rPr>
        <w:t xml:space="preserve"> </w:t>
      </w:r>
      <w:r w:rsidR="00C11828">
        <w:rPr>
          <w:rFonts w:cstheme="minorHAnsi"/>
          <w:sz w:val="24"/>
          <w:szCs w:val="24"/>
        </w:rPr>
        <w:t>(e.g. 7</w:t>
      </w:r>
      <w:r w:rsidR="00D348E8">
        <w:rPr>
          <w:rFonts w:cstheme="minorHAnsi"/>
          <w:sz w:val="24"/>
          <w:szCs w:val="24"/>
        </w:rPr>
        <w:t>p</w:t>
      </w:r>
      <w:r w:rsidR="00C11828">
        <w:rPr>
          <w:rFonts w:cstheme="minorHAnsi"/>
          <w:sz w:val="24"/>
          <w:szCs w:val="24"/>
        </w:rPr>
        <w:t xml:space="preserve">lus, </w:t>
      </w:r>
      <w:r w:rsidR="00D348E8">
        <w:rPr>
          <w:rFonts w:cstheme="minorHAnsi"/>
          <w:sz w:val="24"/>
          <w:szCs w:val="24"/>
        </w:rPr>
        <w:t xml:space="preserve">9Now, </w:t>
      </w:r>
      <w:r w:rsidR="006B3D38">
        <w:rPr>
          <w:rFonts w:cstheme="minorHAnsi"/>
          <w:sz w:val="24"/>
          <w:szCs w:val="24"/>
        </w:rPr>
        <w:t>10</w:t>
      </w:r>
      <w:r w:rsidR="007D1145">
        <w:rPr>
          <w:rFonts w:cstheme="minorHAnsi"/>
          <w:sz w:val="24"/>
          <w:szCs w:val="24"/>
        </w:rPr>
        <w:t>P</w:t>
      </w:r>
      <w:r w:rsidR="006B3D38">
        <w:rPr>
          <w:rFonts w:cstheme="minorHAnsi"/>
          <w:sz w:val="24"/>
          <w:szCs w:val="24"/>
        </w:rPr>
        <w:t>lay</w:t>
      </w:r>
      <w:r w:rsidR="007D1145">
        <w:rPr>
          <w:rFonts w:cstheme="minorHAnsi"/>
          <w:sz w:val="24"/>
          <w:szCs w:val="24"/>
        </w:rPr>
        <w:t>, SBS On Deman</w:t>
      </w:r>
      <w:r w:rsidR="001A7972">
        <w:rPr>
          <w:rFonts w:cstheme="minorHAnsi"/>
          <w:sz w:val="24"/>
          <w:szCs w:val="24"/>
        </w:rPr>
        <w:t>d</w:t>
      </w:r>
      <w:r w:rsidR="007D1145">
        <w:rPr>
          <w:rFonts w:cstheme="minorHAnsi"/>
          <w:sz w:val="24"/>
          <w:szCs w:val="24"/>
        </w:rPr>
        <w:t>)?</w:t>
      </w:r>
      <w:r w:rsidR="00C11828">
        <w:rPr>
          <w:rFonts w:cstheme="minorHAnsi"/>
          <w:sz w:val="24"/>
          <w:szCs w:val="24"/>
        </w:rPr>
        <w:t xml:space="preserve"> </w:t>
      </w:r>
    </w:p>
    <w:p w14:paraId="4593A3CC" w14:textId="3FDA031F" w:rsidR="00C55ACE" w:rsidRDefault="00C55ACE" w:rsidP="00B4659C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ne</w:t>
      </w:r>
    </w:p>
    <w:p w14:paraId="0D2638EF" w14:textId="504D6E77" w:rsidR="00B4659C" w:rsidRDefault="00B4659C" w:rsidP="00B4659C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 15 minutes</w:t>
      </w:r>
    </w:p>
    <w:p w14:paraId="0E62F15C" w14:textId="77777777" w:rsidR="00B4659C" w:rsidRDefault="00B4659C" w:rsidP="00B4659C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 30 minutes</w:t>
      </w:r>
    </w:p>
    <w:p w14:paraId="04D2034F" w14:textId="77777777" w:rsidR="00B4659C" w:rsidRPr="00DB04D5" w:rsidRDefault="00B4659C" w:rsidP="00B4659C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Up to </w:t>
      </w:r>
      <w:r w:rsidRPr="00DB04D5">
        <w:rPr>
          <w:rFonts w:cstheme="minorHAnsi"/>
          <w:sz w:val="24"/>
          <w:szCs w:val="24"/>
        </w:rPr>
        <w:t>1 hour</w:t>
      </w:r>
    </w:p>
    <w:p w14:paraId="07D5999C" w14:textId="77777777" w:rsidR="00B4659C" w:rsidRPr="00DB04D5" w:rsidRDefault="00B4659C" w:rsidP="00B4659C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</w:t>
      </w:r>
      <w:r w:rsidRPr="00DB04D5">
        <w:rPr>
          <w:rFonts w:cstheme="minorHAnsi"/>
          <w:sz w:val="24"/>
          <w:szCs w:val="24"/>
        </w:rPr>
        <w:t xml:space="preserve"> 2 hours </w:t>
      </w:r>
    </w:p>
    <w:p w14:paraId="2872BA15" w14:textId="77777777" w:rsidR="00B4659C" w:rsidRPr="00DB04D5" w:rsidRDefault="00B4659C" w:rsidP="00B4659C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Up to 3 </w:t>
      </w:r>
      <w:r w:rsidRPr="00DB04D5">
        <w:rPr>
          <w:rFonts w:cstheme="minorHAnsi"/>
          <w:sz w:val="24"/>
          <w:szCs w:val="24"/>
        </w:rPr>
        <w:t xml:space="preserve">hours </w:t>
      </w:r>
    </w:p>
    <w:p w14:paraId="54598B3F" w14:textId="77777777" w:rsidR="00B4659C" w:rsidRDefault="00B4659C" w:rsidP="00B4659C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 4 hours</w:t>
      </w:r>
    </w:p>
    <w:p w14:paraId="0A3FE501" w14:textId="77777777" w:rsidR="00B4659C" w:rsidRPr="00DB04D5" w:rsidRDefault="00B4659C" w:rsidP="00B4659C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 5</w:t>
      </w:r>
      <w:r w:rsidRPr="00DB04D5">
        <w:rPr>
          <w:rFonts w:cstheme="minorHAnsi"/>
          <w:sz w:val="24"/>
          <w:szCs w:val="24"/>
        </w:rPr>
        <w:t xml:space="preserve"> hours </w:t>
      </w:r>
    </w:p>
    <w:p w14:paraId="5041072B" w14:textId="77777777" w:rsidR="00B4659C" w:rsidRDefault="00B4659C" w:rsidP="00B4659C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Up to </w:t>
      </w:r>
      <w:r w:rsidRPr="00DB04D5">
        <w:rPr>
          <w:rFonts w:cstheme="minorHAnsi"/>
          <w:sz w:val="24"/>
          <w:szCs w:val="24"/>
        </w:rPr>
        <w:t xml:space="preserve">6 hours </w:t>
      </w:r>
    </w:p>
    <w:p w14:paraId="69BCD21D" w14:textId="77777777" w:rsidR="00B4659C" w:rsidRPr="00DB04D5" w:rsidRDefault="00B4659C" w:rsidP="00B4659C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ore than 6 hours</w:t>
      </w:r>
    </w:p>
    <w:p w14:paraId="4C6819FB" w14:textId="337AE815" w:rsidR="00B811E3" w:rsidRDefault="00B811E3" w:rsidP="00B4659C">
      <w:pPr>
        <w:pStyle w:val="ListParagraph"/>
        <w:ind w:left="1440"/>
        <w:rPr>
          <w:rFonts w:cstheme="minorHAnsi"/>
          <w:sz w:val="24"/>
          <w:szCs w:val="24"/>
        </w:rPr>
      </w:pPr>
    </w:p>
    <w:p w14:paraId="7645F45A" w14:textId="77777777" w:rsidR="00F80E70" w:rsidRDefault="00F80E70" w:rsidP="00F80E70">
      <w:pPr>
        <w:pStyle w:val="ListParagraph"/>
        <w:ind w:left="786"/>
        <w:rPr>
          <w:rFonts w:cstheme="minorHAnsi"/>
          <w:sz w:val="24"/>
          <w:szCs w:val="24"/>
        </w:rPr>
      </w:pPr>
    </w:p>
    <w:p w14:paraId="3D3C8D88" w14:textId="13784175" w:rsidR="00452B7D" w:rsidRDefault="00BE4E69" w:rsidP="00452B7D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452B7D">
        <w:rPr>
          <w:rFonts w:cstheme="minorHAnsi"/>
          <w:sz w:val="24"/>
          <w:szCs w:val="24"/>
        </w:rPr>
        <w:t>On a typical </w:t>
      </w:r>
      <w:r w:rsidRPr="00452B7D">
        <w:rPr>
          <w:rFonts w:cstheme="minorHAnsi"/>
          <w:b/>
          <w:bCs/>
          <w:sz w:val="24"/>
          <w:szCs w:val="24"/>
        </w:rPr>
        <w:t>weekend</w:t>
      </w:r>
      <w:r w:rsidRPr="00452B7D">
        <w:rPr>
          <w:rFonts w:cstheme="minorHAnsi"/>
          <w:sz w:val="24"/>
          <w:szCs w:val="24"/>
        </w:rPr>
        <w:t xml:space="preserve">, how </w:t>
      </w:r>
      <w:r w:rsidR="00B37331">
        <w:rPr>
          <w:rFonts w:cstheme="minorHAnsi"/>
          <w:sz w:val="24"/>
          <w:szCs w:val="24"/>
        </w:rPr>
        <w:t>long</w:t>
      </w:r>
      <w:r w:rsidRPr="00452B7D">
        <w:rPr>
          <w:rFonts w:cstheme="minorHAnsi"/>
          <w:sz w:val="24"/>
          <w:szCs w:val="24"/>
        </w:rPr>
        <w:t xml:space="preserve"> do you spend watching </w:t>
      </w:r>
      <w:r w:rsidRPr="00B37331">
        <w:rPr>
          <w:rFonts w:cstheme="minorHAnsi"/>
          <w:b/>
          <w:bCs/>
          <w:sz w:val="24"/>
          <w:szCs w:val="24"/>
        </w:rPr>
        <w:t>free-to-air</w:t>
      </w:r>
      <w:r w:rsidRPr="00452B7D">
        <w:rPr>
          <w:rFonts w:cstheme="minorHAnsi"/>
          <w:sz w:val="24"/>
          <w:szCs w:val="24"/>
        </w:rPr>
        <w:t xml:space="preserve"> </w:t>
      </w:r>
      <w:r w:rsidR="00452B7D" w:rsidRPr="00B37331">
        <w:rPr>
          <w:rFonts w:cstheme="minorHAnsi"/>
          <w:sz w:val="24"/>
          <w:szCs w:val="24"/>
        </w:rPr>
        <w:t>commercial TV</w:t>
      </w:r>
      <w:r w:rsidR="00452B7D">
        <w:rPr>
          <w:rFonts w:cstheme="minorHAnsi"/>
          <w:sz w:val="24"/>
          <w:szCs w:val="24"/>
        </w:rPr>
        <w:t xml:space="preserve"> (e.g. </w:t>
      </w:r>
      <w:r w:rsidR="00452B7D" w:rsidRPr="0051523D">
        <w:rPr>
          <w:rFonts w:cstheme="minorHAnsi"/>
          <w:sz w:val="24"/>
          <w:szCs w:val="24"/>
        </w:rPr>
        <w:t>Channel 7</w:t>
      </w:r>
      <w:r w:rsidR="00452B7D">
        <w:rPr>
          <w:rFonts w:cstheme="minorHAnsi"/>
          <w:sz w:val="24"/>
          <w:szCs w:val="24"/>
        </w:rPr>
        <w:t xml:space="preserve">, 9, 10, SBS) </w:t>
      </w:r>
      <w:r w:rsidR="00452B7D" w:rsidRPr="0051523D">
        <w:rPr>
          <w:rFonts w:cstheme="minorHAnsi"/>
          <w:sz w:val="24"/>
          <w:szCs w:val="24"/>
        </w:rPr>
        <w:t xml:space="preserve">or </w:t>
      </w:r>
      <w:r w:rsidR="00452B7D" w:rsidRPr="00B37331">
        <w:rPr>
          <w:rFonts w:cstheme="minorHAnsi"/>
          <w:b/>
          <w:bCs/>
          <w:sz w:val="24"/>
          <w:szCs w:val="24"/>
        </w:rPr>
        <w:t>free-on-demand</w:t>
      </w:r>
      <w:r w:rsidR="00452B7D" w:rsidRPr="0051523D">
        <w:rPr>
          <w:rFonts w:cstheme="minorHAnsi"/>
          <w:sz w:val="24"/>
          <w:szCs w:val="24"/>
        </w:rPr>
        <w:t xml:space="preserve"> </w:t>
      </w:r>
      <w:r w:rsidR="00452B7D" w:rsidRPr="00D46B95">
        <w:rPr>
          <w:rFonts w:cstheme="minorHAnsi"/>
          <w:sz w:val="24"/>
          <w:szCs w:val="24"/>
        </w:rPr>
        <w:t>commercial TV</w:t>
      </w:r>
      <w:r w:rsidR="00452B7D" w:rsidRPr="0051523D">
        <w:rPr>
          <w:rFonts w:cstheme="minorHAnsi"/>
          <w:sz w:val="24"/>
          <w:szCs w:val="24"/>
        </w:rPr>
        <w:t xml:space="preserve"> </w:t>
      </w:r>
      <w:r w:rsidR="00452B7D">
        <w:rPr>
          <w:rFonts w:cstheme="minorHAnsi"/>
          <w:sz w:val="24"/>
          <w:szCs w:val="24"/>
        </w:rPr>
        <w:t xml:space="preserve">(e.g. 7plus, 9Now, 10Play, SBS On Demand)? </w:t>
      </w:r>
    </w:p>
    <w:p w14:paraId="621BE08A" w14:textId="77777777" w:rsidR="00B37331" w:rsidRDefault="00B37331" w:rsidP="00B37331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 15 minutes</w:t>
      </w:r>
    </w:p>
    <w:p w14:paraId="6281ED24" w14:textId="77777777" w:rsidR="00B37331" w:rsidRDefault="00B37331" w:rsidP="00B37331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 30 minutes</w:t>
      </w:r>
    </w:p>
    <w:p w14:paraId="2D736435" w14:textId="77777777" w:rsidR="00B37331" w:rsidRPr="00DB04D5" w:rsidRDefault="00B37331" w:rsidP="00B37331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Up to </w:t>
      </w:r>
      <w:r w:rsidRPr="00DB04D5">
        <w:rPr>
          <w:rFonts w:cstheme="minorHAnsi"/>
          <w:sz w:val="24"/>
          <w:szCs w:val="24"/>
        </w:rPr>
        <w:t>1 hour</w:t>
      </w:r>
    </w:p>
    <w:p w14:paraId="3ED80ED5" w14:textId="77777777" w:rsidR="00B37331" w:rsidRPr="00DB04D5" w:rsidRDefault="00B37331" w:rsidP="00B37331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</w:t>
      </w:r>
      <w:r w:rsidRPr="00DB04D5">
        <w:rPr>
          <w:rFonts w:cstheme="minorHAnsi"/>
          <w:sz w:val="24"/>
          <w:szCs w:val="24"/>
        </w:rPr>
        <w:t xml:space="preserve"> 2 hours </w:t>
      </w:r>
    </w:p>
    <w:p w14:paraId="01BDE975" w14:textId="77777777" w:rsidR="00B37331" w:rsidRPr="00DB04D5" w:rsidRDefault="00B37331" w:rsidP="00B37331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Up to 3 </w:t>
      </w:r>
      <w:r w:rsidRPr="00DB04D5">
        <w:rPr>
          <w:rFonts w:cstheme="minorHAnsi"/>
          <w:sz w:val="24"/>
          <w:szCs w:val="24"/>
        </w:rPr>
        <w:t xml:space="preserve">hours </w:t>
      </w:r>
    </w:p>
    <w:p w14:paraId="6DB1EC71" w14:textId="77777777" w:rsidR="00B37331" w:rsidRDefault="00B37331" w:rsidP="00B37331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 to 4 hours</w:t>
      </w:r>
    </w:p>
    <w:p w14:paraId="5DC89B12" w14:textId="77777777" w:rsidR="00B37331" w:rsidRPr="00DB04D5" w:rsidRDefault="00B37331" w:rsidP="00B37331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Up to 5</w:t>
      </w:r>
      <w:r w:rsidRPr="00DB04D5">
        <w:rPr>
          <w:rFonts w:cstheme="minorHAnsi"/>
          <w:sz w:val="24"/>
          <w:szCs w:val="24"/>
        </w:rPr>
        <w:t xml:space="preserve"> hours </w:t>
      </w:r>
    </w:p>
    <w:p w14:paraId="73F1E138" w14:textId="77777777" w:rsidR="00B37331" w:rsidRDefault="00B37331" w:rsidP="00B37331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Up to </w:t>
      </w:r>
      <w:r w:rsidRPr="00DB04D5">
        <w:rPr>
          <w:rFonts w:cstheme="minorHAnsi"/>
          <w:sz w:val="24"/>
          <w:szCs w:val="24"/>
        </w:rPr>
        <w:t xml:space="preserve">6 hours </w:t>
      </w:r>
    </w:p>
    <w:p w14:paraId="215A1FD3" w14:textId="77777777" w:rsidR="00B37331" w:rsidRPr="00DB04D5" w:rsidRDefault="00B37331" w:rsidP="00B37331">
      <w:pPr>
        <w:pStyle w:val="ListParagraph"/>
        <w:numPr>
          <w:ilvl w:val="1"/>
          <w:numId w:val="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ore than 6 hours</w:t>
      </w:r>
    </w:p>
    <w:p w14:paraId="1DB06C24" w14:textId="59A67679" w:rsidR="00B811E3" w:rsidRDefault="00B811E3" w:rsidP="00B37331">
      <w:pPr>
        <w:pStyle w:val="ListParagraph"/>
        <w:ind w:left="1506"/>
        <w:rPr>
          <w:rFonts w:cstheme="minorHAnsi"/>
          <w:sz w:val="24"/>
          <w:szCs w:val="24"/>
        </w:rPr>
      </w:pPr>
    </w:p>
    <w:p w14:paraId="196101A6" w14:textId="77777777" w:rsidR="003A5F3E" w:rsidRPr="003A5F3E" w:rsidRDefault="003A5F3E" w:rsidP="003A5F3E">
      <w:pPr>
        <w:pStyle w:val="ListParagraph"/>
        <w:ind w:left="1506"/>
        <w:rPr>
          <w:rFonts w:cstheme="minorHAnsi"/>
          <w:sz w:val="24"/>
          <w:szCs w:val="24"/>
        </w:rPr>
      </w:pPr>
    </w:p>
    <w:p w14:paraId="50086F2F" w14:textId="533FA457" w:rsidR="00F87BDF" w:rsidRDefault="002B2C58" w:rsidP="00A9612C">
      <w:pPr>
        <w:pStyle w:val="ListParagraph"/>
        <w:rPr>
          <w:rFonts w:cstheme="minorHAnsi"/>
          <w:b/>
          <w:bCs/>
          <w:sz w:val="24"/>
          <w:szCs w:val="24"/>
        </w:rPr>
      </w:pPr>
      <w:r w:rsidRPr="00B64D6D">
        <w:rPr>
          <w:rFonts w:cstheme="minorHAnsi"/>
          <w:b/>
          <w:bCs/>
          <w:sz w:val="24"/>
          <w:szCs w:val="24"/>
        </w:rPr>
        <w:t xml:space="preserve">Section 02 – In this section, we will be asking questions about your </w:t>
      </w:r>
      <w:r w:rsidR="000830B8">
        <w:rPr>
          <w:rFonts w:cstheme="minorHAnsi"/>
          <w:b/>
          <w:bCs/>
          <w:sz w:val="24"/>
          <w:szCs w:val="24"/>
        </w:rPr>
        <w:t>diet and lifestyle</w:t>
      </w:r>
      <w:r w:rsidRPr="00B64D6D">
        <w:rPr>
          <w:rFonts w:cstheme="minorHAnsi"/>
          <w:b/>
          <w:bCs/>
          <w:sz w:val="24"/>
          <w:szCs w:val="24"/>
        </w:rPr>
        <w:t xml:space="preserve"> </w:t>
      </w:r>
      <w:r w:rsidR="000830B8">
        <w:rPr>
          <w:rFonts w:cstheme="minorHAnsi"/>
          <w:b/>
          <w:bCs/>
          <w:sz w:val="24"/>
          <w:szCs w:val="24"/>
        </w:rPr>
        <w:t>patterns</w:t>
      </w:r>
      <w:r w:rsidR="00BA690A" w:rsidRPr="00B64D6D">
        <w:rPr>
          <w:rFonts w:cstheme="minorHAnsi"/>
          <w:b/>
          <w:bCs/>
          <w:sz w:val="24"/>
          <w:szCs w:val="24"/>
        </w:rPr>
        <w:t xml:space="preserve">. </w:t>
      </w:r>
    </w:p>
    <w:p w14:paraId="2824A5B4" w14:textId="77777777" w:rsidR="003A5F3E" w:rsidRPr="00B64D6D" w:rsidRDefault="003A5F3E" w:rsidP="00A9612C">
      <w:pPr>
        <w:pStyle w:val="ListParagraph"/>
        <w:rPr>
          <w:rFonts w:cstheme="minorHAnsi"/>
          <w:b/>
          <w:bCs/>
          <w:sz w:val="24"/>
          <w:szCs w:val="24"/>
        </w:rPr>
      </w:pPr>
    </w:p>
    <w:p w14:paraId="5767E1FF" w14:textId="3D8E6EB4" w:rsidR="001E432A" w:rsidRPr="005137C4" w:rsidRDefault="008961F6" w:rsidP="005137C4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ow often d</w:t>
      </w:r>
      <w:r w:rsidR="00A9612C" w:rsidRPr="00B64D6D">
        <w:rPr>
          <w:rFonts w:cstheme="minorHAnsi"/>
          <w:sz w:val="24"/>
          <w:szCs w:val="24"/>
        </w:rPr>
        <w:t xml:space="preserve">o you </w:t>
      </w:r>
      <w:r w:rsidR="00E85D71" w:rsidRPr="00B64D6D">
        <w:rPr>
          <w:rFonts w:cstheme="minorHAnsi"/>
          <w:sz w:val="24"/>
          <w:szCs w:val="24"/>
        </w:rPr>
        <w:t>eat</w:t>
      </w:r>
      <w:r w:rsidR="00A9612C" w:rsidRPr="00B64D6D">
        <w:rPr>
          <w:rFonts w:cstheme="minorHAnsi"/>
          <w:sz w:val="24"/>
          <w:szCs w:val="24"/>
        </w:rPr>
        <w:t xml:space="preserve"> food from fast food restaurants (e.g., MacDonald’s, </w:t>
      </w:r>
      <w:r w:rsidR="00BD53D3">
        <w:rPr>
          <w:rFonts w:cstheme="minorHAnsi"/>
          <w:sz w:val="24"/>
          <w:szCs w:val="24"/>
        </w:rPr>
        <w:t xml:space="preserve">Hungry Jacks, </w:t>
      </w:r>
      <w:r w:rsidR="00C51175">
        <w:rPr>
          <w:rFonts w:cstheme="minorHAnsi"/>
          <w:sz w:val="24"/>
          <w:szCs w:val="24"/>
        </w:rPr>
        <w:t>Dominos</w:t>
      </w:r>
      <w:r w:rsidR="005137C4">
        <w:rPr>
          <w:rFonts w:cstheme="minorHAnsi"/>
          <w:sz w:val="24"/>
          <w:szCs w:val="24"/>
        </w:rPr>
        <w:t xml:space="preserve">, </w:t>
      </w:r>
      <w:r w:rsidR="00A9612C" w:rsidRPr="00B64D6D">
        <w:rPr>
          <w:rFonts w:cstheme="minorHAnsi"/>
          <w:sz w:val="24"/>
          <w:szCs w:val="24"/>
        </w:rPr>
        <w:t xml:space="preserve">KFC, Subway)? </w:t>
      </w:r>
      <w:r w:rsidR="001E432A" w:rsidRPr="005137C4">
        <w:rPr>
          <w:rFonts w:cstheme="minorHAnsi"/>
          <w:kern w:val="2"/>
          <w:sz w:val="24"/>
          <w:szCs w:val="24"/>
          <w14:ligatures w14:val="standardContextual"/>
        </w:rPr>
        <w:t xml:space="preserve"> </w:t>
      </w:r>
      <w:r w:rsidR="00745271" w:rsidRPr="005137C4">
        <w:rPr>
          <w:rFonts w:cstheme="minorHAnsi"/>
          <w:sz w:val="24"/>
          <w:szCs w:val="24"/>
        </w:rPr>
        <w:t>[</w:t>
      </w:r>
      <w:r w:rsidR="001E432A" w:rsidRPr="005137C4">
        <w:rPr>
          <w:rFonts w:cstheme="minorHAnsi"/>
          <w:sz w:val="24"/>
          <w:szCs w:val="24"/>
        </w:rPr>
        <w:t>ti</w:t>
      </w:r>
      <w:r w:rsidR="009C0F9A" w:rsidRPr="005137C4">
        <w:rPr>
          <w:rFonts w:cstheme="minorHAnsi"/>
          <w:sz w:val="24"/>
          <w:szCs w:val="24"/>
        </w:rPr>
        <w:t>ck box]</w:t>
      </w:r>
    </w:p>
    <w:p w14:paraId="4755D26C" w14:textId="77777777" w:rsidR="001E432A" w:rsidRPr="00B64D6D" w:rsidRDefault="001E432A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bookmarkStart w:id="0" w:name="_Hlk160105791"/>
      <w:r w:rsidRPr="00B64D6D">
        <w:rPr>
          <w:rFonts w:cstheme="minorHAnsi"/>
          <w:sz w:val="24"/>
          <w:szCs w:val="24"/>
        </w:rPr>
        <w:t>Daily</w:t>
      </w:r>
    </w:p>
    <w:p w14:paraId="42764A75" w14:textId="77777777" w:rsidR="001E432A" w:rsidRPr="00B64D6D" w:rsidRDefault="001E432A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Multiple times per week </w:t>
      </w:r>
    </w:p>
    <w:p w14:paraId="4F134072" w14:textId="77777777" w:rsidR="001E432A" w:rsidRPr="00B64D6D" w:rsidRDefault="001E432A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Weekly</w:t>
      </w:r>
    </w:p>
    <w:p w14:paraId="309C3C5E" w14:textId="77777777" w:rsidR="001E432A" w:rsidRPr="00B64D6D" w:rsidRDefault="001E432A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Multiple times a month </w:t>
      </w:r>
    </w:p>
    <w:p w14:paraId="74C4ABA6" w14:textId="77777777" w:rsidR="001E432A" w:rsidRPr="00B64D6D" w:rsidRDefault="001E432A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Monthly</w:t>
      </w:r>
    </w:p>
    <w:p w14:paraId="37FA06C7" w14:textId="77777777" w:rsidR="001E432A" w:rsidRDefault="001E432A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Less than once a month</w:t>
      </w:r>
    </w:p>
    <w:p w14:paraId="4C26AC99" w14:textId="03BDC354" w:rsidR="00C51175" w:rsidRPr="00B64D6D" w:rsidRDefault="00C51175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ever</w:t>
      </w:r>
    </w:p>
    <w:bookmarkEnd w:id="0"/>
    <w:p w14:paraId="580FB704" w14:textId="77777777" w:rsidR="00907F0C" w:rsidRPr="00B64D6D" w:rsidRDefault="00907F0C" w:rsidP="006606A8">
      <w:pPr>
        <w:pStyle w:val="ListParagraph"/>
        <w:ind w:left="1134" w:hanging="425"/>
        <w:rPr>
          <w:rFonts w:cstheme="minorHAnsi"/>
        </w:rPr>
      </w:pPr>
    </w:p>
    <w:p w14:paraId="3CC83B3F" w14:textId="1DE146F8" w:rsidR="009C0F9A" w:rsidRPr="00306F77" w:rsidRDefault="00220433" w:rsidP="00306F77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ow often d</w:t>
      </w:r>
      <w:r w:rsidRPr="00B64D6D">
        <w:rPr>
          <w:rFonts w:cstheme="minorHAnsi"/>
          <w:sz w:val="24"/>
          <w:szCs w:val="24"/>
        </w:rPr>
        <w:t>o</w:t>
      </w:r>
      <w:r w:rsidR="004118DD" w:rsidRPr="00B64D6D">
        <w:rPr>
          <w:rFonts w:cstheme="minorHAnsi"/>
          <w:sz w:val="24"/>
          <w:szCs w:val="24"/>
        </w:rPr>
        <w:t xml:space="preserve"> you </w:t>
      </w:r>
      <w:r w:rsidR="000B075B" w:rsidRPr="00B64D6D">
        <w:rPr>
          <w:rFonts w:cstheme="minorHAnsi"/>
          <w:sz w:val="24"/>
          <w:szCs w:val="24"/>
        </w:rPr>
        <w:t>eat</w:t>
      </w:r>
      <w:r w:rsidR="004118DD" w:rsidRPr="00B64D6D">
        <w:rPr>
          <w:rFonts w:cstheme="minorHAnsi"/>
          <w:sz w:val="24"/>
          <w:szCs w:val="24"/>
        </w:rPr>
        <w:t xml:space="preserve"> pack</w:t>
      </w:r>
      <w:r>
        <w:rPr>
          <w:rFonts w:cstheme="minorHAnsi"/>
          <w:sz w:val="24"/>
          <w:szCs w:val="24"/>
        </w:rPr>
        <w:t>ag</w:t>
      </w:r>
      <w:r w:rsidR="004118DD" w:rsidRPr="00B64D6D">
        <w:rPr>
          <w:rFonts w:cstheme="minorHAnsi"/>
          <w:sz w:val="24"/>
          <w:szCs w:val="24"/>
        </w:rPr>
        <w:t xml:space="preserve">ed snacks such as </w:t>
      </w:r>
      <w:r w:rsidR="00EB2234" w:rsidRPr="00B64D6D">
        <w:rPr>
          <w:rFonts w:cstheme="minorHAnsi"/>
          <w:sz w:val="24"/>
          <w:szCs w:val="24"/>
        </w:rPr>
        <w:t>potato chips,</w:t>
      </w:r>
      <w:r w:rsidR="00613AA8">
        <w:rPr>
          <w:rFonts w:cstheme="minorHAnsi"/>
          <w:sz w:val="24"/>
          <w:szCs w:val="24"/>
        </w:rPr>
        <w:t xml:space="preserve"> corn chips, Twisties, </w:t>
      </w:r>
      <w:proofErr w:type="spellStart"/>
      <w:r w:rsidR="00613AA8">
        <w:rPr>
          <w:rFonts w:cstheme="minorHAnsi"/>
          <w:sz w:val="24"/>
          <w:szCs w:val="24"/>
        </w:rPr>
        <w:t>Cheezels</w:t>
      </w:r>
      <w:proofErr w:type="spellEnd"/>
      <w:r w:rsidR="00613AA8">
        <w:rPr>
          <w:rFonts w:cstheme="minorHAnsi"/>
          <w:sz w:val="24"/>
          <w:szCs w:val="24"/>
        </w:rPr>
        <w:t>, Burger Rings</w:t>
      </w:r>
      <w:r w:rsidR="00306F77">
        <w:rPr>
          <w:rFonts w:cstheme="minorHAnsi"/>
          <w:sz w:val="24"/>
          <w:szCs w:val="24"/>
        </w:rPr>
        <w:t>,</w:t>
      </w:r>
      <w:r w:rsidR="00CD0C9C">
        <w:rPr>
          <w:rFonts w:cstheme="minorHAnsi"/>
          <w:sz w:val="24"/>
          <w:szCs w:val="24"/>
        </w:rPr>
        <w:t xml:space="preserve"> </w:t>
      </w:r>
      <w:r w:rsidR="004118DD" w:rsidRPr="00B64D6D">
        <w:rPr>
          <w:rFonts w:cstheme="minorHAnsi"/>
          <w:sz w:val="24"/>
          <w:szCs w:val="24"/>
        </w:rPr>
        <w:t xml:space="preserve">popcorn, </w:t>
      </w:r>
      <w:r w:rsidR="00D97AB0">
        <w:rPr>
          <w:rFonts w:cstheme="minorHAnsi"/>
          <w:sz w:val="24"/>
          <w:szCs w:val="24"/>
        </w:rPr>
        <w:t>muesli</w:t>
      </w:r>
      <w:r w:rsidR="004118DD" w:rsidRPr="00B64D6D">
        <w:rPr>
          <w:rFonts w:cstheme="minorHAnsi"/>
          <w:sz w:val="24"/>
          <w:szCs w:val="24"/>
        </w:rPr>
        <w:t xml:space="preserve"> bars</w:t>
      </w:r>
      <w:r w:rsidR="00BD0B42" w:rsidRPr="00B64D6D">
        <w:rPr>
          <w:rFonts w:cstheme="minorHAnsi"/>
          <w:sz w:val="24"/>
          <w:szCs w:val="24"/>
        </w:rPr>
        <w:t xml:space="preserve">, </w:t>
      </w:r>
      <w:r w:rsidR="00306F77">
        <w:rPr>
          <w:rFonts w:cstheme="minorHAnsi"/>
          <w:sz w:val="24"/>
          <w:szCs w:val="24"/>
        </w:rPr>
        <w:t>LCMs, etc</w:t>
      </w:r>
      <w:r w:rsidR="004118DD" w:rsidRPr="00B64D6D">
        <w:rPr>
          <w:rFonts w:cstheme="minorHAnsi"/>
          <w:sz w:val="24"/>
          <w:szCs w:val="24"/>
        </w:rPr>
        <w:t>?</w:t>
      </w:r>
      <w:r w:rsidR="009C0F9A" w:rsidRPr="00306F77">
        <w:rPr>
          <w:rFonts w:cstheme="minorHAnsi"/>
          <w:sz w:val="24"/>
          <w:szCs w:val="24"/>
        </w:rPr>
        <w:t xml:space="preserve"> [tick box]</w:t>
      </w:r>
    </w:p>
    <w:p w14:paraId="6895AD96" w14:textId="77777777" w:rsidR="009C0F9A" w:rsidRPr="00B64D6D" w:rsidRDefault="009C0F9A" w:rsidP="006606A8">
      <w:pPr>
        <w:pStyle w:val="ListParagraph"/>
        <w:numPr>
          <w:ilvl w:val="3"/>
          <w:numId w:val="10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Daily</w:t>
      </w:r>
    </w:p>
    <w:p w14:paraId="51313B31" w14:textId="77777777" w:rsidR="009C0F9A" w:rsidRPr="00B64D6D" w:rsidRDefault="009C0F9A" w:rsidP="006606A8">
      <w:pPr>
        <w:pStyle w:val="ListParagraph"/>
        <w:numPr>
          <w:ilvl w:val="3"/>
          <w:numId w:val="10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Multiple times per week </w:t>
      </w:r>
    </w:p>
    <w:p w14:paraId="68B8AFA0" w14:textId="77777777" w:rsidR="009C0F9A" w:rsidRPr="00B64D6D" w:rsidRDefault="009C0F9A" w:rsidP="006606A8">
      <w:pPr>
        <w:pStyle w:val="ListParagraph"/>
        <w:numPr>
          <w:ilvl w:val="3"/>
          <w:numId w:val="10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Weekly</w:t>
      </w:r>
    </w:p>
    <w:p w14:paraId="10366B63" w14:textId="77777777" w:rsidR="009C0F9A" w:rsidRPr="00B64D6D" w:rsidRDefault="009C0F9A" w:rsidP="006606A8">
      <w:pPr>
        <w:pStyle w:val="ListParagraph"/>
        <w:numPr>
          <w:ilvl w:val="3"/>
          <w:numId w:val="10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Multiple times a month </w:t>
      </w:r>
    </w:p>
    <w:p w14:paraId="12C27BC6" w14:textId="77777777" w:rsidR="009C0F9A" w:rsidRPr="00B64D6D" w:rsidRDefault="009C0F9A" w:rsidP="006606A8">
      <w:pPr>
        <w:pStyle w:val="ListParagraph"/>
        <w:numPr>
          <w:ilvl w:val="3"/>
          <w:numId w:val="10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Monthly</w:t>
      </w:r>
    </w:p>
    <w:p w14:paraId="4A13275B" w14:textId="77777777" w:rsidR="009C0F9A" w:rsidRDefault="009C0F9A" w:rsidP="006606A8">
      <w:pPr>
        <w:pStyle w:val="ListParagraph"/>
        <w:numPr>
          <w:ilvl w:val="3"/>
          <w:numId w:val="10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Less than once a month</w:t>
      </w:r>
    </w:p>
    <w:p w14:paraId="66A9CE88" w14:textId="0AB33385" w:rsidR="00306F77" w:rsidRPr="00B64D6D" w:rsidRDefault="00306F77" w:rsidP="006606A8">
      <w:pPr>
        <w:pStyle w:val="ListParagraph"/>
        <w:numPr>
          <w:ilvl w:val="3"/>
          <w:numId w:val="10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ever</w:t>
      </w:r>
    </w:p>
    <w:p w14:paraId="39C4B7B5" w14:textId="77777777" w:rsidR="003D1D93" w:rsidRPr="00B64D6D" w:rsidRDefault="003D1D93" w:rsidP="00C3606F">
      <w:pPr>
        <w:pStyle w:val="ListParagraph"/>
        <w:rPr>
          <w:rFonts w:cstheme="minorHAnsi"/>
          <w:sz w:val="24"/>
          <w:szCs w:val="24"/>
        </w:rPr>
      </w:pPr>
    </w:p>
    <w:p w14:paraId="7B98F87B" w14:textId="2A872480" w:rsidR="0081664D" w:rsidRPr="00722472" w:rsidRDefault="00687B5E" w:rsidP="00722472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ow often d</w:t>
      </w:r>
      <w:r w:rsidR="00907F0C" w:rsidRPr="00B64D6D">
        <w:rPr>
          <w:rFonts w:cstheme="minorHAnsi"/>
          <w:sz w:val="24"/>
          <w:szCs w:val="24"/>
        </w:rPr>
        <w:t xml:space="preserve">o you </w:t>
      </w:r>
      <w:r w:rsidR="00E33555" w:rsidRPr="00B64D6D">
        <w:rPr>
          <w:rFonts w:cstheme="minorHAnsi"/>
          <w:sz w:val="24"/>
          <w:szCs w:val="24"/>
        </w:rPr>
        <w:t>drink</w:t>
      </w:r>
      <w:r w:rsidR="00902888" w:rsidRPr="00B64D6D">
        <w:rPr>
          <w:rFonts w:cstheme="minorHAnsi"/>
          <w:sz w:val="24"/>
          <w:szCs w:val="24"/>
        </w:rPr>
        <w:t xml:space="preserve"> </w:t>
      </w:r>
      <w:r w:rsidR="00B563A7" w:rsidRPr="00B64D6D">
        <w:rPr>
          <w:rFonts w:cstheme="minorHAnsi"/>
          <w:sz w:val="24"/>
          <w:szCs w:val="24"/>
        </w:rPr>
        <w:t>sweetened</w:t>
      </w:r>
      <w:r w:rsidR="00907F0C" w:rsidRPr="00B64D6D">
        <w:rPr>
          <w:rFonts w:cstheme="minorHAnsi"/>
          <w:sz w:val="24"/>
          <w:szCs w:val="24"/>
        </w:rPr>
        <w:t xml:space="preserve"> drinks such as soft drinks, energy drinks</w:t>
      </w:r>
      <w:r w:rsidR="00902888" w:rsidRPr="00B64D6D">
        <w:rPr>
          <w:rFonts w:cstheme="minorHAnsi"/>
          <w:sz w:val="24"/>
          <w:szCs w:val="24"/>
        </w:rPr>
        <w:t>, sweetened or flavoured water</w:t>
      </w:r>
      <w:r w:rsidR="00F35D97" w:rsidRPr="00B64D6D">
        <w:rPr>
          <w:rFonts w:cstheme="minorHAnsi"/>
          <w:sz w:val="24"/>
          <w:szCs w:val="24"/>
        </w:rPr>
        <w:t>s</w:t>
      </w:r>
      <w:r w:rsidR="00907F0C" w:rsidRPr="00B64D6D">
        <w:rPr>
          <w:rFonts w:cstheme="minorHAnsi"/>
          <w:sz w:val="24"/>
          <w:szCs w:val="24"/>
        </w:rPr>
        <w:t xml:space="preserve"> or sports drinks? </w:t>
      </w:r>
      <w:r w:rsidR="00992BDE" w:rsidRPr="00722472">
        <w:rPr>
          <w:rFonts w:cstheme="minorHAnsi"/>
          <w:sz w:val="24"/>
          <w:szCs w:val="24"/>
        </w:rPr>
        <w:t xml:space="preserve"> [tick box]</w:t>
      </w:r>
      <w:r w:rsidR="00907F0C" w:rsidRPr="00722472">
        <w:rPr>
          <w:rFonts w:cstheme="minorHAnsi"/>
          <w:sz w:val="24"/>
          <w:szCs w:val="24"/>
        </w:rPr>
        <w:t xml:space="preserve"> </w:t>
      </w:r>
    </w:p>
    <w:p w14:paraId="2D009930" w14:textId="77777777" w:rsidR="00A23BC3" w:rsidRPr="00B64D6D" w:rsidRDefault="00A23BC3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Daily</w:t>
      </w:r>
    </w:p>
    <w:p w14:paraId="0B01920C" w14:textId="77777777" w:rsidR="00A23BC3" w:rsidRPr="00B64D6D" w:rsidRDefault="00A23BC3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Multiple times per week </w:t>
      </w:r>
    </w:p>
    <w:p w14:paraId="564C850A" w14:textId="77777777" w:rsidR="00A23BC3" w:rsidRPr="00B64D6D" w:rsidRDefault="00A23BC3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Weekly</w:t>
      </w:r>
    </w:p>
    <w:p w14:paraId="5098B0B1" w14:textId="77777777" w:rsidR="00A23BC3" w:rsidRPr="00B64D6D" w:rsidRDefault="00A23BC3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Multiple times a month </w:t>
      </w:r>
    </w:p>
    <w:p w14:paraId="0CBF4AE6" w14:textId="77777777" w:rsidR="00A23BC3" w:rsidRPr="00B64D6D" w:rsidRDefault="00A23BC3" w:rsidP="006606A8">
      <w:pPr>
        <w:pStyle w:val="ListParagraph"/>
        <w:numPr>
          <w:ilvl w:val="3"/>
          <w:numId w:val="9"/>
        </w:numPr>
        <w:spacing w:after="0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Monthly</w:t>
      </w:r>
    </w:p>
    <w:p w14:paraId="21A90FCE" w14:textId="77777777" w:rsidR="00A23BC3" w:rsidRDefault="00A23BC3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Less than once a month</w:t>
      </w:r>
    </w:p>
    <w:p w14:paraId="3C7C68B3" w14:textId="693B3B0A" w:rsidR="00722472" w:rsidRPr="00B64D6D" w:rsidRDefault="00722472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ever</w:t>
      </w:r>
    </w:p>
    <w:p w14:paraId="0534B05D" w14:textId="77777777" w:rsidR="004F4275" w:rsidRPr="00B64D6D" w:rsidRDefault="004F4275" w:rsidP="006606A8">
      <w:pPr>
        <w:pStyle w:val="ListParagraph"/>
        <w:rPr>
          <w:rFonts w:cstheme="minorHAnsi"/>
        </w:rPr>
      </w:pPr>
    </w:p>
    <w:p w14:paraId="320F9C4F" w14:textId="36B1F5CE" w:rsidR="0031366E" w:rsidRPr="00B64D6D" w:rsidRDefault="0031366E" w:rsidP="00A9612C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How often do you have a drink containing alcohol?</w:t>
      </w:r>
    </w:p>
    <w:p w14:paraId="6EEE0609" w14:textId="45C8801E" w:rsidR="0031366E" w:rsidRPr="00B64D6D" w:rsidRDefault="0031366E" w:rsidP="006606A8">
      <w:pPr>
        <w:pStyle w:val="ListParagraph"/>
        <w:numPr>
          <w:ilvl w:val="0"/>
          <w:numId w:val="14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Never </w:t>
      </w:r>
    </w:p>
    <w:p w14:paraId="43AD230B" w14:textId="37E7DAD6" w:rsidR="0031366E" w:rsidRPr="00B64D6D" w:rsidRDefault="0031366E" w:rsidP="006606A8">
      <w:pPr>
        <w:pStyle w:val="ListParagraph"/>
        <w:numPr>
          <w:ilvl w:val="0"/>
          <w:numId w:val="14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Monthly or les</w:t>
      </w:r>
      <w:r w:rsidR="00400EB5" w:rsidRPr="00B64D6D">
        <w:rPr>
          <w:rFonts w:cstheme="minorHAnsi"/>
          <w:sz w:val="24"/>
          <w:szCs w:val="24"/>
        </w:rPr>
        <w:t>s</w:t>
      </w:r>
    </w:p>
    <w:p w14:paraId="0FB577C8" w14:textId="54C318B6" w:rsidR="0031366E" w:rsidRPr="00B64D6D" w:rsidRDefault="0031366E" w:rsidP="006606A8">
      <w:pPr>
        <w:pStyle w:val="ListParagraph"/>
        <w:numPr>
          <w:ilvl w:val="0"/>
          <w:numId w:val="14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2–4 times a month</w:t>
      </w:r>
    </w:p>
    <w:p w14:paraId="74F0CA02" w14:textId="5B97D735" w:rsidR="0031366E" w:rsidRPr="00B64D6D" w:rsidRDefault="0031366E" w:rsidP="006606A8">
      <w:pPr>
        <w:pStyle w:val="ListParagraph"/>
        <w:numPr>
          <w:ilvl w:val="0"/>
          <w:numId w:val="14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2–3 times a week</w:t>
      </w:r>
    </w:p>
    <w:p w14:paraId="7E0ADC54" w14:textId="6B27E4F7" w:rsidR="0031366E" w:rsidRPr="00B64D6D" w:rsidRDefault="0031366E" w:rsidP="006606A8">
      <w:pPr>
        <w:pStyle w:val="ListParagraph"/>
        <w:numPr>
          <w:ilvl w:val="0"/>
          <w:numId w:val="14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4 or more times a week</w:t>
      </w:r>
    </w:p>
    <w:p w14:paraId="37426CE4" w14:textId="77777777" w:rsidR="0031366E" w:rsidRPr="00B64D6D" w:rsidRDefault="0031366E" w:rsidP="0031366E">
      <w:pPr>
        <w:pStyle w:val="ListParagraph"/>
        <w:rPr>
          <w:rFonts w:cstheme="minorHAnsi"/>
          <w:sz w:val="24"/>
          <w:szCs w:val="24"/>
        </w:rPr>
      </w:pPr>
    </w:p>
    <w:p w14:paraId="2838F253" w14:textId="77FB836E" w:rsidR="00F778FC" w:rsidRPr="00B64D6D" w:rsidRDefault="0031366E" w:rsidP="0031366E">
      <w:pPr>
        <w:pStyle w:val="ListParagraph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If answer is </w:t>
      </w:r>
      <w:r w:rsidR="000162A5" w:rsidRPr="00B64D6D">
        <w:rPr>
          <w:rFonts w:cstheme="minorHAnsi"/>
          <w:sz w:val="24"/>
          <w:szCs w:val="24"/>
        </w:rPr>
        <w:t xml:space="preserve">(a) </w:t>
      </w:r>
      <w:r w:rsidR="00F778FC" w:rsidRPr="00B64D6D">
        <w:rPr>
          <w:rFonts w:cstheme="minorHAnsi"/>
          <w:sz w:val="24"/>
          <w:szCs w:val="24"/>
        </w:rPr>
        <w:t>never</w:t>
      </w:r>
      <w:r w:rsidR="00327024" w:rsidRPr="00B64D6D">
        <w:rPr>
          <w:rFonts w:cstheme="minorHAnsi"/>
          <w:sz w:val="24"/>
          <w:szCs w:val="24"/>
        </w:rPr>
        <w:t xml:space="preserve">, </w:t>
      </w:r>
      <w:r w:rsidR="00F778FC" w:rsidRPr="00B64D6D">
        <w:rPr>
          <w:rFonts w:cstheme="minorHAnsi"/>
          <w:sz w:val="24"/>
          <w:szCs w:val="24"/>
        </w:rPr>
        <w:t>skip to 1</w:t>
      </w:r>
      <w:r w:rsidR="00180E11" w:rsidRPr="00B64D6D">
        <w:rPr>
          <w:rFonts w:cstheme="minorHAnsi"/>
          <w:sz w:val="24"/>
          <w:szCs w:val="24"/>
        </w:rPr>
        <w:t>0</w:t>
      </w:r>
    </w:p>
    <w:p w14:paraId="490694EA" w14:textId="77777777" w:rsidR="00D05C29" w:rsidRPr="00B64D6D" w:rsidRDefault="00D05C29" w:rsidP="0031366E">
      <w:pPr>
        <w:pStyle w:val="ListParagraph"/>
        <w:rPr>
          <w:rFonts w:cstheme="minorHAnsi"/>
          <w:sz w:val="24"/>
          <w:szCs w:val="24"/>
        </w:rPr>
      </w:pPr>
    </w:p>
    <w:p w14:paraId="057D80A7" w14:textId="0E2A67B9" w:rsidR="0031366E" w:rsidRPr="00B64D6D" w:rsidRDefault="000162A5" w:rsidP="0031366E">
      <w:pPr>
        <w:pStyle w:val="ListParagraph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If answer is any option from (b) to (e), </w:t>
      </w:r>
    </w:p>
    <w:p w14:paraId="5B285C99" w14:textId="0BD9E5D9" w:rsidR="00AC4B22" w:rsidRPr="00B64D6D" w:rsidRDefault="00180E11" w:rsidP="00AC4B22">
      <w:pPr>
        <w:pStyle w:val="ListParagraph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9</w:t>
      </w:r>
      <w:r w:rsidR="000162A5" w:rsidRPr="00B64D6D">
        <w:rPr>
          <w:rFonts w:cstheme="minorHAnsi"/>
          <w:sz w:val="24"/>
          <w:szCs w:val="24"/>
        </w:rPr>
        <w:t xml:space="preserve">.1. </w:t>
      </w:r>
      <w:r w:rsidR="00AC4B22" w:rsidRPr="00B64D6D">
        <w:rPr>
          <w:rFonts w:cstheme="minorHAnsi"/>
          <w:sz w:val="24"/>
          <w:szCs w:val="24"/>
        </w:rPr>
        <w:t>How many standard drinks containing alcohol do you have on a typical day?</w:t>
      </w:r>
    </w:p>
    <w:p w14:paraId="68CEAA74" w14:textId="36153D62" w:rsidR="00A72F2D" w:rsidRPr="00B64D6D" w:rsidRDefault="0062522B" w:rsidP="00AC4B22">
      <w:pPr>
        <w:pStyle w:val="ListParagraph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ab/>
      </w:r>
      <w:r w:rsidR="004D7AC9" w:rsidRPr="00B64D6D">
        <w:rPr>
          <w:rFonts w:cstheme="minorHAnsi"/>
          <w:noProof/>
        </w:rPr>
        <w:drawing>
          <wp:inline distT="0" distB="0" distL="0" distR="0" wp14:anchorId="22A751CA" wp14:editId="5898E8DE">
            <wp:extent cx="4946650" cy="2411944"/>
            <wp:effectExtent l="0" t="0" r="6350" b="7620"/>
            <wp:docPr id="149976716" name="Picture 1" descr="What is a standard drink? - Little Habi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hat is a standard drink? - Little Habit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649" cy="2414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8A7E9" w14:textId="0D13CE50" w:rsidR="00AC4B22" w:rsidRPr="00B64D6D" w:rsidRDefault="00AC4B22" w:rsidP="006606A8">
      <w:pPr>
        <w:pStyle w:val="ListParagraph"/>
        <w:numPr>
          <w:ilvl w:val="0"/>
          <w:numId w:val="15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1 or 2</w:t>
      </w:r>
    </w:p>
    <w:p w14:paraId="12C06161" w14:textId="4BDE8B55" w:rsidR="00AC4B22" w:rsidRPr="00B64D6D" w:rsidRDefault="00AC4B22" w:rsidP="006606A8">
      <w:pPr>
        <w:pStyle w:val="ListParagraph"/>
        <w:numPr>
          <w:ilvl w:val="0"/>
          <w:numId w:val="15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3 or 4</w:t>
      </w:r>
    </w:p>
    <w:p w14:paraId="1ADB14A9" w14:textId="33942587" w:rsidR="00AC4B22" w:rsidRPr="00B64D6D" w:rsidRDefault="00AC4B22" w:rsidP="006606A8">
      <w:pPr>
        <w:pStyle w:val="ListParagraph"/>
        <w:numPr>
          <w:ilvl w:val="0"/>
          <w:numId w:val="15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5 or 6</w:t>
      </w:r>
    </w:p>
    <w:p w14:paraId="74A0A1C5" w14:textId="5973B945" w:rsidR="00D05C29" w:rsidRPr="00B64D6D" w:rsidRDefault="00AC4B22" w:rsidP="006606A8">
      <w:pPr>
        <w:pStyle w:val="ListParagraph"/>
        <w:numPr>
          <w:ilvl w:val="0"/>
          <w:numId w:val="15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7 to 9</w:t>
      </w:r>
    </w:p>
    <w:p w14:paraId="6698F33A" w14:textId="479782FA" w:rsidR="00AC4B22" w:rsidRPr="00B64D6D" w:rsidRDefault="00AC4B22" w:rsidP="006606A8">
      <w:pPr>
        <w:pStyle w:val="ListParagraph"/>
        <w:numPr>
          <w:ilvl w:val="0"/>
          <w:numId w:val="15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10 or more</w:t>
      </w:r>
    </w:p>
    <w:p w14:paraId="60783945" w14:textId="77777777" w:rsidR="00042888" w:rsidRPr="00B64D6D" w:rsidRDefault="00042888" w:rsidP="00AC4B22">
      <w:pPr>
        <w:pStyle w:val="ListParagraph"/>
        <w:rPr>
          <w:rFonts w:cstheme="minorHAnsi"/>
          <w:sz w:val="24"/>
          <w:szCs w:val="24"/>
        </w:rPr>
      </w:pPr>
    </w:p>
    <w:p w14:paraId="682C72DA" w14:textId="1A8894C7" w:rsidR="00042888" w:rsidRPr="00B64D6D" w:rsidRDefault="00180E11" w:rsidP="00042888">
      <w:pPr>
        <w:pStyle w:val="ListParagraph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9</w:t>
      </w:r>
      <w:r w:rsidR="00042888" w:rsidRPr="00B64D6D">
        <w:rPr>
          <w:rFonts w:cstheme="minorHAnsi"/>
          <w:sz w:val="24"/>
          <w:szCs w:val="24"/>
        </w:rPr>
        <w:t xml:space="preserve">.2. </w:t>
      </w:r>
      <w:r w:rsidR="00AC4B22" w:rsidRPr="00B64D6D">
        <w:rPr>
          <w:rFonts w:cstheme="minorHAnsi"/>
          <w:sz w:val="24"/>
          <w:szCs w:val="24"/>
        </w:rPr>
        <w:t xml:space="preserve">How often do you have six or more </w:t>
      </w:r>
      <w:r w:rsidR="00854A24" w:rsidRPr="00B64D6D">
        <w:rPr>
          <w:rFonts w:cstheme="minorHAnsi"/>
          <w:sz w:val="24"/>
          <w:szCs w:val="24"/>
        </w:rPr>
        <w:t xml:space="preserve">alcoholic </w:t>
      </w:r>
      <w:r w:rsidR="00AC4B22" w:rsidRPr="00B64D6D">
        <w:rPr>
          <w:rFonts w:cstheme="minorHAnsi"/>
          <w:sz w:val="24"/>
          <w:szCs w:val="24"/>
        </w:rPr>
        <w:t>drinks on one occasion?</w:t>
      </w:r>
    </w:p>
    <w:p w14:paraId="600B80B1" w14:textId="79B54445" w:rsidR="00042888" w:rsidRPr="00B64D6D" w:rsidRDefault="00AC4B22" w:rsidP="006606A8">
      <w:pPr>
        <w:pStyle w:val="ListParagraph"/>
        <w:numPr>
          <w:ilvl w:val="0"/>
          <w:numId w:val="24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Less than monthly</w:t>
      </w:r>
    </w:p>
    <w:p w14:paraId="12C03672" w14:textId="3A09147C" w:rsidR="00042888" w:rsidRPr="00B64D6D" w:rsidRDefault="00AC4B22" w:rsidP="006606A8">
      <w:pPr>
        <w:pStyle w:val="ListParagraph"/>
        <w:numPr>
          <w:ilvl w:val="0"/>
          <w:numId w:val="24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Monthly</w:t>
      </w:r>
    </w:p>
    <w:p w14:paraId="06939965" w14:textId="0963B7FC" w:rsidR="00042888" w:rsidRPr="00B64D6D" w:rsidRDefault="00AC4B22" w:rsidP="006606A8">
      <w:pPr>
        <w:pStyle w:val="ListParagraph"/>
        <w:numPr>
          <w:ilvl w:val="0"/>
          <w:numId w:val="24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Weekly</w:t>
      </w:r>
    </w:p>
    <w:p w14:paraId="7C1A426D" w14:textId="5195F757" w:rsidR="0031366E" w:rsidRPr="00B64D6D" w:rsidRDefault="00AC4B22" w:rsidP="006606A8">
      <w:pPr>
        <w:pStyle w:val="ListParagraph"/>
        <w:numPr>
          <w:ilvl w:val="0"/>
          <w:numId w:val="24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Daily or almost daily</w:t>
      </w:r>
    </w:p>
    <w:p w14:paraId="43A828AD" w14:textId="77777777" w:rsidR="001E6AD0" w:rsidRPr="00B64D6D" w:rsidRDefault="001E6AD0" w:rsidP="00C3606F">
      <w:pPr>
        <w:pStyle w:val="ListParagraph"/>
        <w:rPr>
          <w:rFonts w:cstheme="minorHAnsi"/>
          <w:sz w:val="24"/>
          <w:szCs w:val="24"/>
        </w:rPr>
      </w:pPr>
    </w:p>
    <w:p w14:paraId="28427048" w14:textId="662D2E7D" w:rsidR="00A9612C" w:rsidRPr="00B64D6D" w:rsidRDefault="00E57AFE" w:rsidP="00A9612C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How often do you </w:t>
      </w:r>
      <w:r w:rsidR="002803B4">
        <w:rPr>
          <w:rFonts w:cstheme="minorHAnsi"/>
          <w:sz w:val="24"/>
          <w:szCs w:val="24"/>
        </w:rPr>
        <w:t>bet on racing</w:t>
      </w:r>
      <w:r w:rsidR="00D75DE6">
        <w:rPr>
          <w:rFonts w:cstheme="minorHAnsi"/>
          <w:sz w:val="24"/>
          <w:szCs w:val="24"/>
        </w:rPr>
        <w:t xml:space="preserve"> or</w:t>
      </w:r>
      <w:r w:rsidR="002803B4">
        <w:rPr>
          <w:rFonts w:cstheme="minorHAnsi"/>
          <w:sz w:val="24"/>
          <w:szCs w:val="24"/>
        </w:rPr>
        <w:t xml:space="preserve"> </w:t>
      </w:r>
      <w:r w:rsidR="0012048F">
        <w:rPr>
          <w:rFonts w:cstheme="minorHAnsi"/>
          <w:sz w:val="24"/>
          <w:szCs w:val="24"/>
        </w:rPr>
        <w:t>sports</w:t>
      </w:r>
      <w:r w:rsidR="002803B4">
        <w:rPr>
          <w:rFonts w:cstheme="minorHAnsi"/>
          <w:sz w:val="24"/>
          <w:szCs w:val="24"/>
        </w:rPr>
        <w:t xml:space="preserve"> matches</w:t>
      </w:r>
      <w:r w:rsidR="0012048F">
        <w:rPr>
          <w:rFonts w:cstheme="minorHAnsi"/>
          <w:sz w:val="24"/>
          <w:szCs w:val="24"/>
        </w:rPr>
        <w:t xml:space="preserve">, </w:t>
      </w:r>
      <w:r w:rsidR="00D75DE6">
        <w:rPr>
          <w:rFonts w:cstheme="minorHAnsi"/>
          <w:sz w:val="24"/>
          <w:szCs w:val="24"/>
        </w:rPr>
        <w:t xml:space="preserve">gamble </w:t>
      </w:r>
      <w:r w:rsidR="009B565C">
        <w:rPr>
          <w:rFonts w:cstheme="minorHAnsi"/>
          <w:sz w:val="24"/>
          <w:szCs w:val="24"/>
        </w:rPr>
        <w:t xml:space="preserve">at the </w:t>
      </w:r>
      <w:r w:rsidR="00427FEE" w:rsidRPr="00B64D6D">
        <w:rPr>
          <w:rFonts w:cstheme="minorHAnsi"/>
          <w:sz w:val="24"/>
          <w:szCs w:val="24"/>
        </w:rPr>
        <w:t>casino</w:t>
      </w:r>
      <w:r w:rsidR="00347E46">
        <w:rPr>
          <w:rFonts w:cstheme="minorHAnsi"/>
          <w:sz w:val="24"/>
          <w:szCs w:val="24"/>
        </w:rPr>
        <w:t>, use poker machines,</w:t>
      </w:r>
      <w:r w:rsidR="00FF67F1">
        <w:rPr>
          <w:rFonts w:cstheme="minorHAnsi"/>
          <w:sz w:val="24"/>
          <w:szCs w:val="24"/>
        </w:rPr>
        <w:t xml:space="preserve"> </w:t>
      </w:r>
      <w:r w:rsidR="00347E46">
        <w:rPr>
          <w:rFonts w:cstheme="minorHAnsi"/>
          <w:sz w:val="24"/>
          <w:szCs w:val="24"/>
        </w:rPr>
        <w:t xml:space="preserve">buy lottery tickets </w:t>
      </w:r>
      <w:r w:rsidR="000703E1">
        <w:rPr>
          <w:rFonts w:cstheme="minorHAnsi"/>
          <w:sz w:val="24"/>
          <w:szCs w:val="24"/>
        </w:rPr>
        <w:t xml:space="preserve">or </w:t>
      </w:r>
      <w:r w:rsidR="00347E46">
        <w:rPr>
          <w:rFonts w:cstheme="minorHAnsi"/>
          <w:sz w:val="24"/>
          <w:szCs w:val="24"/>
        </w:rPr>
        <w:t xml:space="preserve">gamble </w:t>
      </w:r>
      <w:r w:rsidR="000703E1">
        <w:rPr>
          <w:rFonts w:cstheme="minorHAnsi"/>
          <w:sz w:val="24"/>
          <w:szCs w:val="24"/>
        </w:rPr>
        <w:t>online?</w:t>
      </w:r>
    </w:p>
    <w:p w14:paraId="1EEF783E" w14:textId="79452E36" w:rsidR="003D44E0" w:rsidRDefault="003D44E0" w:rsidP="006606A8">
      <w:pPr>
        <w:pStyle w:val="ListParagraph"/>
        <w:numPr>
          <w:ilvl w:val="1"/>
          <w:numId w:val="1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ever</w:t>
      </w:r>
    </w:p>
    <w:p w14:paraId="5A5F1DF5" w14:textId="596BFDAB" w:rsidR="003A4762" w:rsidRPr="00B64D6D" w:rsidRDefault="00375D5E" w:rsidP="006606A8">
      <w:pPr>
        <w:pStyle w:val="ListParagraph"/>
        <w:numPr>
          <w:ilvl w:val="1"/>
          <w:numId w:val="16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Less than 3 times a year</w:t>
      </w:r>
    </w:p>
    <w:p w14:paraId="4710F119" w14:textId="1413C85E" w:rsidR="00375D5E" w:rsidRPr="00B64D6D" w:rsidRDefault="00CD05C9" w:rsidP="006606A8">
      <w:pPr>
        <w:pStyle w:val="ListParagraph"/>
        <w:numPr>
          <w:ilvl w:val="1"/>
          <w:numId w:val="16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Th</w:t>
      </w:r>
      <w:r w:rsidR="00375D5E" w:rsidRPr="00B64D6D">
        <w:rPr>
          <w:rFonts w:cstheme="minorHAnsi"/>
          <w:sz w:val="24"/>
          <w:szCs w:val="24"/>
        </w:rPr>
        <w:t>ree times a year</w:t>
      </w:r>
    </w:p>
    <w:p w14:paraId="07D03C6E" w14:textId="75AD4C96" w:rsidR="00375D5E" w:rsidRPr="00B64D6D" w:rsidRDefault="005119CE" w:rsidP="006606A8">
      <w:pPr>
        <w:pStyle w:val="ListParagraph"/>
        <w:numPr>
          <w:ilvl w:val="1"/>
          <w:numId w:val="16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More than 3 times a year but less than monthly </w:t>
      </w:r>
    </w:p>
    <w:p w14:paraId="1AD14FFB" w14:textId="32DFB297" w:rsidR="005119CE" w:rsidRPr="00B64D6D" w:rsidRDefault="005119CE" w:rsidP="006606A8">
      <w:pPr>
        <w:pStyle w:val="ListParagraph"/>
        <w:numPr>
          <w:ilvl w:val="1"/>
          <w:numId w:val="16"/>
        </w:numPr>
        <w:spacing w:after="0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Once a month </w:t>
      </w:r>
    </w:p>
    <w:p w14:paraId="133596CC" w14:textId="2B97B4E5" w:rsidR="005119CE" w:rsidRPr="00B64D6D" w:rsidRDefault="005119CE" w:rsidP="006606A8">
      <w:pPr>
        <w:pStyle w:val="ListParagraph"/>
        <w:numPr>
          <w:ilvl w:val="1"/>
          <w:numId w:val="16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More than once a month</w:t>
      </w:r>
    </w:p>
    <w:p w14:paraId="225FD98B" w14:textId="77777777" w:rsidR="0093407B" w:rsidRPr="004B04E8" w:rsidRDefault="0093407B" w:rsidP="004B04E8">
      <w:pPr>
        <w:rPr>
          <w:rFonts w:cstheme="minorHAnsi"/>
          <w:sz w:val="24"/>
          <w:szCs w:val="24"/>
        </w:rPr>
      </w:pPr>
    </w:p>
    <w:p w14:paraId="5F252E21" w14:textId="109DB0A9" w:rsidR="0025784E" w:rsidRPr="00B64D6D" w:rsidRDefault="004B04E8" w:rsidP="0025784E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o you</w:t>
      </w:r>
      <w:r w:rsidR="0025784E" w:rsidRPr="00B64D6D">
        <w:rPr>
          <w:rFonts w:cstheme="minorHAnsi"/>
          <w:sz w:val="24"/>
          <w:szCs w:val="24"/>
        </w:rPr>
        <w:t xml:space="preserve"> smok</w:t>
      </w:r>
      <w:r>
        <w:rPr>
          <w:rFonts w:cstheme="minorHAnsi"/>
          <w:sz w:val="24"/>
          <w:szCs w:val="24"/>
        </w:rPr>
        <w:t>e</w:t>
      </w:r>
      <w:r w:rsidR="0025784E" w:rsidRPr="00B64D6D">
        <w:rPr>
          <w:rFonts w:cstheme="minorHAnsi"/>
          <w:sz w:val="24"/>
          <w:szCs w:val="24"/>
        </w:rPr>
        <w:t xml:space="preserve"> cigarettes or </w:t>
      </w:r>
      <w:r w:rsidR="008237D1">
        <w:rPr>
          <w:rFonts w:cstheme="minorHAnsi"/>
          <w:sz w:val="24"/>
          <w:szCs w:val="24"/>
        </w:rPr>
        <w:t>use e-cigarettes/</w:t>
      </w:r>
      <w:r w:rsidR="0025784E" w:rsidRPr="00B64D6D">
        <w:rPr>
          <w:rFonts w:cstheme="minorHAnsi"/>
          <w:sz w:val="24"/>
          <w:szCs w:val="24"/>
        </w:rPr>
        <w:t xml:space="preserve">vapes? </w:t>
      </w:r>
    </w:p>
    <w:p w14:paraId="30679AB4" w14:textId="06BD1A3F" w:rsidR="0025784E" w:rsidRPr="00B64D6D" w:rsidRDefault="0048002C" w:rsidP="006606A8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</w:t>
      </w:r>
    </w:p>
    <w:p w14:paraId="15A9F615" w14:textId="5E20687F" w:rsidR="0025784E" w:rsidRPr="00B64D6D" w:rsidRDefault="0048002C" w:rsidP="006606A8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sz w:val="24"/>
          <w:szCs w:val="24"/>
        </w:rPr>
        <w:t>Yes</w:t>
      </w:r>
      <w:proofErr w:type="gramEnd"/>
      <w:r>
        <w:rPr>
          <w:rFonts w:cstheme="minorHAnsi"/>
          <w:sz w:val="24"/>
          <w:szCs w:val="24"/>
        </w:rPr>
        <w:t xml:space="preserve"> </w:t>
      </w:r>
      <w:r w:rsidR="0025784E" w:rsidRPr="00B64D6D">
        <w:rPr>
          <w:rFonts w:cstheme="minorHAnsi"/>
          <w:sz w:val="24"/>
          <w:szCs w:val="24"/>
        </w:rPr>
        <w:t>I smok</w:t>
      </w:r>
      <w:r>
        <w:rPr>
          <w:rFonts w:cstheme="minorHAnsi"/>
          <w:sz w:val="24"/>
          <w:szCs w:val="24"/>
        </w:rPr>
        <w:t>e</w:t>
      </w:r>
      <w:r w:rsidR="0025784E" w:rsidRPr="00B64D6D">
        <w:rPr>
          <w:rFonts w:cstheme="minorHAnsi"/>
          <w:sz w:val="24"/>
          <w:szCs w:val="24"/>
        </w:rPr>
        <w:t xml:space="preserve"> cigarettes </w:t>
      </w:r>
      <w:r>
        <w:rPr>
          <w:rFonts w:cstheme="minorHAnsi"/>
          <w:sz w:val="24"/>
          <w:szCs w:val="24"/>
        </w:rPr>
        <w:t>(</w:t>
      </w:r>
      <w:r w:rsidR="0025784E" w:rsidRPr="00B64D6D">
        <w:rPr>
          <w:rFonts w:cstheme="minorHAnsi"/>
          <w:sz w:val="24"/>
          <w:szCs w:val="24"/>
        </w:rPr>
        <w:t>or other tobacco products</w:t>
      </w:r>
      <w:r>
        <w:rPr>
          <w:rFonts w:cstheme="minorHAnsi"/>
          <w:sz w:val="24"/>
          <w:szCs w:val="24"/>
        </w:rPr>
        <w:t>)</w:t>
      </w:r>
      <w:r w:rsidR="0025784E" w:rsidRPr="00B64D6D">
        <w:rPr>
          <w:rFonts w:cstheme="minorHAnsi"/>
          <w:sz w:val="24"/>
          <w:szCs w:val="24"/>
        </w:rPr>
        <w:t>.</w:t>
      </w:r>
    </w:p>
    <w:p w14:paraId="1C5ACBA4" w14:textId="7F5E2172" w:rsidR="0025784E" w:rsidRPr="00B64D6D" w:rsidRDefault="0048002C" w:rsidP="006606A8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sz w:val="24"/>
          <w:szCs w:val="24"/>
        </w:rPr>
        <w:t>Yes</w:t>
      </w:r>
      <w:proofErr w:type="gramEnd"/>
      <w:r w:rsidRPr="00B64D6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I use </w:t>
      </w:r>
      <w:r w:rsidR="00123A55">
        <w:rPr>
          <w:rFonts w:cstheme="minorHAnsi"/>
          <w:sz w:val="24"/>
          <w:szCs w:val="24"/>
        </w:rPr>
        <w:t>e-cigarettes/</w:t>
      </w:r>
      <w:r w:rsidR="0025784E" w:rsidRPr="00B64D6D">
        <w:rPr>
          <w:rFonts w:cstheme="minorHAnsi"/>
          <w:sz w:val="24"/>
          <w:szCs w:val="24"/>
        </w:rPr>
        <w:t>vap</w:t>
      </w:r>
      <w:r w:rsidR="00123A55">
        <w:rPr>
          <w:rFonts w:cstheme="minorHAnsi"/>
          <w:sz w:val="24"/>
          <w:szCs w:val="24"/>
        </w:rPr>
        <w:t>es</w:t>
      </w:r>
      <w:r w:rsidR="0025784E" w:rsidRPr="00B64D6D">
        <w:rPr>
          <w:rFonts w:cstheme="minorHAnsi"/>
          <w:sz w:val="24"/>
          <w:szCs w:val="24"/>
        </w:rPr>
        <w:t>.</w:t>
      </w:r>
    </w:p>
    <w:p w14:paraId="4198FCD1" w14:textId="77777777" w:rsidR="00DD3BB0" w:rsidRDefault="00123A55" w:rsidP="00757697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sz w:val="24"/>
          <w:szCs w:val="24"/>
        </w:rPr>
        <w:lastRenderedPageBreak/>
        <w:t>Yes</w:t>
      </w:r>
      <w:proofErr w:type="gramEnd"/>
      <w:r w:rsidRPr="00B64D6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I </w:t>
      </w:r>
      <w:r w:rsidR="000B10C2">
        <w:rPr>
          <w:rFonts w:cstheme="minorHAnsi"/>
          <w:sz w:val="24"/>
          <w:szCs w:val="24"/>
        </w:rPr>
        <w:t xml:space="preserve">smoke </w:t>
      </w:r>
      <w:r w:rsidR="0025784E" w:rsidRPr="00B64D6D">
        <w:rPr>
          <w:rFonts w:cstheme="minorHAnsi"/>
          <w:sz w:val="24"/>
          <w:szCs w:val="24"/>
        </w:rPr>
        <w:t xml:space="preserve">and </w:t>
      </w:r>
      <w:r w:rsidR="000B10C2">
        <w:rPr>
          <w:rFonts w:cstheme="minorHAnsi"/>
          <w:sz w:val="24"/>
          <w:szCs w:val="24"/>
        </w:rPr>
        <w:t>use e-cigarettes/</w:t>
      </w:r>
      <w:r w:rsidR="000B10C2" w:rsidRPr="00B64D6D">
        <w:rPr>
          <w:rFonts w:cstheme="minorHAnsi"/>
          <w:sz w:val="24"/>
          <w:szCs w:val="24"/>
        </w:rPr>
        <w:t>vap</w:t>
      </w:r>
      <w:r w:rsidR="000B10C2">
        <w:rPr>
          <w:rFonts w:cstheme="minorHAnsi"/>
          <w:sz w:val="24"/>
          <w:szCs w:val="24"/>
        </w:rPr>
        <w:t>es</w:t>
      </w:r>
      <w:r w:rsidR="000B10C2" w:rsidRPr="00B64D6D">
        <w:rPr>
          <w:rFonts w:cstheme="minorHAnsi"/>
          <w:sz w:val="24"/>
          <w:szCs w:val="24"/>
        </w:rPr>
        <w:t>.</w:t>
      </w:r>
    </w:p>
    <w:p w14:paraId="5DF50EB0" w14:textId="77777777" w:rsidR="006A6E36" w:rsidRDefault="006A6E36" w:rsidP="00B51182">
      <w:pPr>
        <w:pStyle w:val="ListParagraph"/>
        <w:ind w:left="1636"/>
        <w:rPr>
          <w:rFonts w:cstheme="minorHAnsi"/>
          <w:sz w:val="24"/>
          <w:szCs w:val="24"/>
        </w:rPr>
      </w:pPr>
    </w:p>
    <w:p w14:paraId="5BB6B52C" w14:textId="40125CF5" w:rsidR="00850A93" w:rsidRPr="00DD3BB0" w:rsidRDefault="00850A93" w:rsidP="00DD3BB0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DD3BB0">
        <w:rPr>
          <w:rFonts w:cstheme="minorHAnsi"/>
          <w:sz w:val="24"/>
          <w:szCs w:val="24"/>
        </w:rPr>
        <w:t xml:space="preserve"> How many times have you used a vape?</w:t>
      </w:r>
    </w:p>
    <w:p w14:paraId="3634DFF6" w14:textId="4672670A" w:rsidR="00621405" w:rsidRDefault="00621405" w:rsidP="006606A8">
      <w:pPr>
        <w:pStyle w:val="ListParagraph"/>
        <w:numPr>
          <w:ilvl w:val="0"/>
          <w:numId w:val="2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ever</w:t>
      </w:r>
    </w:p>
    <w:p w14:paraId="0B51499B" w14:textId="6ABB8046" w:rsidR="00850A93" w:rsidRPr="00B64D6D" w:rsidRDefault="00850A93" w:rsidP="006606A8">
      <w:pPr>
        <w:pStyle w:val="ListParagraph"/>
        <w:numPr>
          <w:ilvl w:val="0"/>
          <w:numId w:val="21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Just a few puffs</w:t>
      </w:r>
    </w:p>
    <w:p w14:paraId="48817302" w14:textId="05344ED5" w:rsidR="00850A93" w:rsidRPr="00B64D6D" w:rsidRDefault="00850A93" w:rsidP="006606A8">
      <w:pPr>
        <w:pStyle w:val="ListParagraph"/>
        <w:numPr>
          <w:ilvl w:val="0"/>
          <w:numId w:val="21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I have vaped </w:t>
      </w:r>
      <w:r w:rsidR="009F28D5">
        <w:rPr>
          <w:rFonts w:cstheme="minorHAnsi"/>
          <w:sz w:val="24"/>
          <w:szCs w:val="24"/>
        </w:rPr>
        <w:t>less</w:t>
      </w:r>
      <w:r w:rsidRPr="00B64D6D">
        <w:rPr>
          <w:rFonts w:cstheme="minorHAnsi"/>
          <w:sz w:val="24"/>
          <w:szCs w:val="24"/>
        </w:rPr>
        <w:t xml:space="preserve"> than 10 </w:t>
      </w:r>
      <w:r w:rsidR="009F28D5">
        <w:rPr>
          <w:rFonts w:cstheme="minorHAnsi"/>
          <w:sz w:val="24"/>
          <w:szCs w:val="24"/>
        </w:rPr>
        <w:t>times</w:t>
      </w:r>
      <w:r w:rsidRPr="00B64D6D">
        <w:rPr>
          <w:rFonts w:cstheme="minorHAnsi"/>
          <w:sz w:val="24"/>
          <w:szCs w:val="24"/>
        </w:rPr>
        <w:t xml:space="preserve"> in my life</w:t>
      </w:r>
    </w:p>
    <w:p w14:paraId="2925FA4E" w14:textId="5CF08746" w:rsidR="00850A93" w:rsidRPr="00B64D6D" w:rsidRDefault="00850A93" w:rsidP="006606A8">
      <w:pPr>
        <w:pStyle w:val="ListParagraph"/>
        <w:numPr>
          <w:ilvl w:val="0"/>
          <w:numId w:val="21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I have vaped more than 10 </w:t>
      </w:r>
      <w:r w:rsidR="004926D3">
        <w:rPr>
          <w:rFonts w:cstheme="minorHAnsi"/>
          <w:sz w:val="24"/>
          <w:szCs w:val="24"/>
        </w:rPr>
        <w:t xml:space="preserve">times </w:t>
      </w:r>
      <w:r w:rsidRPr="00B64D6D">
        <w:rPr>
          <w:rFonts w:cstheme="minorHAnsi"/>
          <w:sz w:val="24"/>
          <w:szCs w:val="24"/>
        </w:rPr>
        <w:t xml:space="preserve">but </w:t>
      </w:r>
      <w:r w:rsidR="004926D3">
        <w:rPr>
          <w:rFonts w:cstheme="minorHAnsi"/>
          <w:sz w:val="24"/>
          <w:szCs w:val="24"/>
        </w:rPr>
        <w:t>less</w:t>
      </w:r>
      <w:r w:rsidRPr="00B64D6D">
        <w:rPr>
          <w:rFonts w:cstheme="minorHAnsi"/>
          <w:sz w:val="24"/>
          <w:szCs w:val="24"/>
        </w:rPr>
        <w:t xml:space="preserve"> than 100 </w:t>
      </w:r>
      <w:r w:rsidR="004926D3">
        <w:rPr>
          <w:rFonts w:cstheme="minorHAnsi"/>
          <w:sz w:val="24"/>
          <w:szCs w:val="24"/>
        </w:rPr>
        <w:t>times</w:t>
      </w:r>
      <w:r w:rsidRPr="00B64D6D">
        <w:rPr>
          <w:rFonts w:cstheme="minorHAnsi"/>
          <w:sz w:val="24"/>
          <w:szCs w:val="24"/>
        </w:rPr>
        <w:t xml:space="preserve"> in my life</w:t>
      </w:r>
    </w:p>
    <w:p w14:paraId="3025EB59" w14:textId="31004F5D" w:rsidR="0013529F" w:rsidRDefault="00850A93" w:rsidP="006606A8">
      <w:pPr>
        <w:pStyle w:val="ListParagraph"/>
        <w:numPr>
          <w:ilvl w:val="0"/>
          <w:numId w:val="21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I have vaped more than 100 times in my life</w:t>
      </w:r>
    </w:p>
    <w:p w14:paraId="7570B9A6" w14:textId="6CBCF89F" w:rsidR="00846630" w:rsidRDefault="00A6090C" w:rsidP="00562A84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</w:pPr>
      <w:r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  <w:t>If c or d for Q12</w:t>
      </w:r>
      <w:r w:rsidR="00846630"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  <w:t>:</w:t>
      </w:r>
    </w:p>
    <w:p w14:paraId="17B047DC" w14:textId="77777777" w:rsidR="00846630" w:rsidRDefault="00846630" w:rsidP="00562A84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</w:pPr>
    </w:p>
    <w:p w14:paraId="04C37327" w14:textId="01937BCC" w:rsidR="00562A84" w:rsidRPr="00562A84" w:rsidRDefault="00846630" w:rsidP="00846630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</w:pPr>
      <w:r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  <w:t>13a</w:t>
      </w:r>
      <w:r w:rsidR="00A93BB1"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  <w:t xml:space="preserve"> </w:t>
      </w:r>
      <w:r w:rsidR="00562A84" w:rsidRPr="00562A84"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  <w:t>During the past 30 days, on how many days did use a vape or e-cigarette?  </w:t>
      </w:r>
    </w:p>
    <w:p w14:paraId="592551F8" w14:textId="77777777" w:rsidR="00562A84" w:rsidRPr="00562A84" w:rsidRDefault="00562A84" w:rsidP="00562A84">
      <w:pPr>
        <w:pStyle w:val="paragraph"/>
        <w:numPr>
          <w:ilvl w:val="0"/>
          <w:numId w:val="28"/>
        </w:numPr>
        <w:spacing w:before="0" w:beforeAutospacing="0" w:after="0" w:afterAutospacing="0"/>
        <w:ind w:left="2160" w:firstLine="0"/>
        <w:textAlignment w:val="baseline"/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</w:pPr>
      <w:r w:rsidRPr="00562A84"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  <w:t>0 days </w:t>
      </w:r>
    </w:p>
    <w:p w14:paraId="07C676C8" w14:textId="77777777" w:rsidR="00562A84" w:rsidRPr="00562A84" w:rsidRDefault="00562A84" w:rsidP="00562A84">
      <w:pPr>
        <w:pStyle w:val="paragraph"/>
        <w:numPr>
          <w:ilvl w:val="0"/>
          <w:numId w:val="29"/>
        </w:numPr>
        <w:spacing w:before="0" w:beforeAutospacing="0" w:after="0" w:afterAutospacing="0"/>
        <w:ind w:left="2160" w:firstLine="0"/>
        <w:textAlignment w:val="baseline"/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</w:pPr>
      <w:r w:rsidRPr="00562A84"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  <w:t>1-2 days </w:t>
      </w:r>
    </w:p>
    <w:p w14:paraId="63C78868" w14:textId="77777777" w:rsidR="00562A84" w:rsidRPr="00562A84" w:rsidRDefault="00562A84" w:rsidP="00562A84">
      <w:pPr>
        <w:pStyle w:val="paragraph"/>
        <w:numPr>
          <w:ilvl w:val="0"/>
          <w:numId w:val="30"/>
        </w:numPr>
        <w:spacing w:before="0" w:beforeAutospacing="0" w:after="0" w:afterAutospacing="0"/>
        <w:ind w:left="2160" w:firstLine="0"/>
        <w:textAlignment w:val="baseline"/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</w:pPr>
      <w:r w:rsidRPr="00562A84"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  <w:t>3-5 days </w:t>
      </w:r>
    </w:p>
    <w:p w14:paraId="78C8EEFF" w14:textId="77777777" w:rsidR="00562A84" w:rsidRPr="00562A84" w:rsidRDefault="00562A84" w:rsidP="00562A84">
      <w:pPr>
        <w:pStyle w:val="paragraph"/>
        <w:numPr>
          <w:ilvl w:val="0"/>
          <w:numId w:val="31"/>
        </w:numPr>
        <w:spacing w:before="0" w:beforeAutospacing="0" w:after="0" w:afterAutospacing="0"/>
        <w:ind w:left="2160" w:firstLine="0"/>
        <w:textAlignment w:val="baseline"/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</w:pPr>
      <w:r w:rsidRPr="00562A84"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  <w:t>6-9 days </w:t>
      </w:r>
    </w:p>
    <w:p w14:paraId="4F859815" w14:textId="77777777" w:rsidR="00562A84" w:rsidRPr="00562A84" w:rsidRDefault="00562A84" w:rsidP="00562A84">
      <w:pPr>
        <w:pStyle w:val="paragraph"/>
        <w:numPr>
          <w:ilvl w:val="0"/>
          <w:numId w:val="32"/>
        </w:numPr>
        <w:spacing w:before="0" w:beforeAutospacing="0" w:after="0" w:afterAutospacing="0"/>
        <w:ind w:left="2160" w:firstLine="0"/>
        <w:textAlignment w:val="baseline"/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</w:pPr>
      <w:r w:rsidRPr="00562A84"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  <w:t>10-19 days </w:t>
      </w:r>
    </w:p>
    <w:p w14:paraId="532849C0" w14:textId="77777777" w:rsidR="00562A84" w:rsidRPr="00562A84" w:rsidRDefault="00562A84" w:rsidP="00562A84">
      <w:pPr>
        <w:pStyle w:val="paragraph"/>
        <w:numPr>
          <w:ilvl w:val="0"/>
          <w:numId w:val="33"/>
        </w:numPr>
        <w:spacing w:before="0" w:beforeAutospacing="0" w:after="0" w:afterAutospacing="0"/>
        <w:ind w:left="2160" w:firstLine="0"/>
        <w:textAlignment w:val="baseline"/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</w:pPr>
      <w:r w:rsidRPr="00562A84">
        <w:rPr>
          <w:rFonts w:asciiTheme="minorHAnsi" w:eastAsiaTheme="minorHAnsi" w:hAnsiTheme="minorHAnsi" w:cstheme="minorHAnsi"/>
          <w:kern w:val="2"/>
          <w:lang w:eastAsia="en-US"/>
          <w14:ligatures w14:val="standardContextual"/>
        </w:rPr>
        <w:t>20-30 days </w:t>
      </w:r>
    </w:p>
    <w:p w14:paraId="4DAB36E7" w14:textId="77777777" w:rsidR="00CF3BCB" w:rsidRPr="00B64D6D" w:rsidRDefault="00CF3BCB" w:rsidP="0095049D">
      <w:pPr>
        <w:ind w:left="360"/>
        <w:rPr>
          <w:rFonts w:cstheme="minorHAnsi"/>
          <w:b/>
          <w:bCs/>
          <w:sz w:val="24"/>
          <w:szCs w:val="24"/>
        </w:rPr>
      </w:pPr>
    </w:p>
    <w:p w14:paraId="2EF328E0" w14:textId="22A50336" w:rsidR="0045333A" w:rsidRPr="00B64D6D" w:rsidRDefault="0045333A" w:rsidP="0095049D">
      <w:pPr>
        <w:ind w:left="360"/>
        <w:rPr>
          <w:rFonts w:cstheme="minorHAnsi"/>
          <w:b/>
          <w:bCs/>
          <w:sz w:val="24"/>
          <w:szCs w:val="24"/>
        </w:rPr>
      </w:pPr>
      <w:r w:rsidRPr="00B64D6D">
        <w:rPr>
          <w:rFonts w:cstheme="minorHAnsi"/>
          <w:b/>
          <w:bCs/>
          <w:sz w:val="24"/>
          <w:szCs w:val="24"/>
        </w:rPr>
        <w:t>Section 0</w:t>
      </w:r>
      <w:r w:rsidR="00E905C4">
        <w:rPr>
          <w:rFonts w:cstheme="minorHAnsi"/>
          <w:b/>
          <w:bCs/>
          <w:sz w:val="24"/>
          <w:szCs w:val="24"/>
        </w:rPr>
        <w:t>3</w:t>
      </w:r>
      <w:r w:rsidRPr="00B64D6D">
        <w:rPr>
          <w:rFonts w:cstheme="minorHAnsi"/>
          <w:b/>
          <w:bCs/>
          <w:sz w:val="24"/>
          <w:szCs w:val="24"/>
        </w:rPr>
        <w:t xml:space="preserve"> – </w:t>
      </w:r>
      <w:r w:rsidR="00E905C4">
        <w:rPr>
          <w:rFonts w:cstheme="minorHAnsi"/>
          <w:b/>
          <w:bCs/>
          <w:sz w:val="24"/>
          <w:szCs w:val="24"/>
        </w:rPr>
        <w:t>The n</w:t>
      </w:r>
      <w:r w:rsidRPr="00B64D6D">
        <w:rPr>
          <w:rFonts w:cstheme="minorHAnsi"/>
          <w:b/>
          <w:bCs/>
          <w:sz w:val="24"/>
          <w:szCs w:val="24"/>
        </w:rPr>
        <w:t>ext set of questions are about things you buy online</w:t>
      </w:r>
    </w:p>
    <w:p w14:paraId="020C9C84" w14:textId="47C49D1C" w:rsidR="00CE66EA" w:rsidRPr="00DD3BB0" w:rsidRDefault="00CE66EA" w:rsidP="00DD3BB0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DD3BB0">
        <w:rPr>
          <w:rFonts w:cstheme="minorHAnsi"/>
          <w:sz w:val="24"/>
          <w:szCs w:val="24"/>
        </w:rPr>
        <w:t xml:space="preserve">Do you consume foods ordered online or through a food delivery </w:t>
      </w:r>
      <w:proofErr w:type="gramStart"/>
      <w:r w:rsidRPr="00DD3BB0">
        <w:rPr>
          <w:rFonts w:cstheme="minorHAnsi"/>
          <w:sz w:val="24"/>
          <w:szCs w:val="24"/>
        </w:rPr>
        <w:t>apps</w:t>
      </w:r>
      <w:proofErr w:type="gramEnd"/>
      <w:r w:rsidRPr="00DD3BB0">
        <w:rPr>
          <w:rFonts w:cstheme="minorHAnsi"/>
          <w:sz w:val="24"/>
          <w:szCs w:val="24"/>
        </w:rPr>
        <w:t xml:space="preserve"> (e.g. UberEATS</w:t>
      </w:r>
      <w:r w:rsidR="00DD3BB0" w:rsidRPr="00DD3BB0">
        <w:rPr>
          <w:rFonts w:cstheme="minorHAnsi"/>
          <w:sz w:val="24"/>
          <w:szCs w:val="24"/>
        </w:rPr>
        <w:t xml:space="preserve">, </w:t>
      </w:r>
      <w:proofErr w:type="spellStart"/>
      <w:r w:rsidR="00DD3BB0" w:rsidRPr="00DD3BB0">
        <w:rPr>
          <w:rFonts w:cstheme="minorHAnsi"/>
          <w:sz w:val="24"/>
          <w:szCs w:val="24"/>
        </w:rPr>
        <w:t>Menulog</w:t>
      </w:r>
      <w:proofErr w:type="spellEnd"/>
      <w:r w:rsidR="00DD3BB0" w:rsidRPr="00DD3BB0">
        <w:rPr>
          <w:rFonts w:cstheme="minorHAnsi"/>
          <w:sz w:val="24"/>
          <w:szCs w:val="24"/>
        </w:rPr>
        <w:t>, DoorDash</w:t>
      </w:r>
      <w:r w:rsidRPr="00DD3BB0">
        <w:rPr>
          <w:rFonts w:cstheme="minorHAnsi"/>
          <w:sz w:val="24"/>
          <w:szCs w:val="24"/>
        </w:rPr>
        <w:t xml:space="preserve"> </w:t>
      </w:r>
      <w:r w:rsidR="00DD3BB0" w:rsidRPr="00DD3BB0">
        <w:rPr>
          <w:rFonts w:cstheme="minorHAnsi"/>
          <w:sz w:val="24"/>
          <w:szCs w:val="24"/>
        </w:rPr>
        <w:t>etc</w:t>
      </w:r>
      <w:r w:rsidRPr="00DD3BB0">
        <w:rPr>
          <w:rFonts w:cstheme="minorHAnsi"/>
          <w:sz w:val="24"/>
          <w:szCs w:val="24"/>
        </w:rPr>
        <w:t>)?</w:t>
      </w:r>
    </w:p>
    <w:p w14:paraId="38DD36A4" w14:textId="77777777" w:rsidR="00CE66EA" w:rsidRPr="00B64D6D" w:rsidRDefault="00CE66EA" w:rsidP="00CE66EA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Yes </w:t>
      </w:r>
    </w:p>
    <w:p w14:paraId="1985FE62" w14:textId="77777777" w:rsidR="00CE66EA" w:rsidRPr="00B64D6D" w:rsidRDefault="00CE66EA" w:rsidP="00CE66EA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No</w:t>
      </w:r>
    </w:p>
    <w:p w14:paraId="447CC70C" w14:textId="77777777" w:rsidR="00CE66EA" w:rsidRPr="00B64D6D" w:rsidRDefault="00CE66EA" w:rsidP="00CE66EA">
      <w:pPr>
        <w:ind w:firstLine="720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If yes, </w:t>
      </w:r>
    </w:p>
    <w:p w14:paraId="01ED0236" w14:textId="003D4651" w:rsidR="00CE66EA" w:rsidRPr="00B64D6D" w:rsidRDefault="00DD3BB0" w:rsidP="00CE66EA">
      <w:pPr>
        <w:ind w:firstLine="72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</w:t>
      </w:r>
      <w:r w:rsidR="00180E11" w:rsidRPr="00B64D6D">
        <w:rPr>
          <w:rFonts w:cstheme="minorHAnsi"/>
          <w:sz w:val="24"/>
          <w:szCs w:val="24"/>
        </w:rPr>
        <w:t xml:space="preserve">4.1. </w:t>
      </w:r>
      <w:r w:rsidR="00CE66EA" w:rsidRPr="00B64D6D">
        <w:rPr>
          <w:rFonts w:cstheme="minorHAnsi"/>
          <w:sz w:val="24"/>
          <w:szCs w:val="24"/>
        </w:rPr>
        <w:t xml:space="preserve">Roughly how often? [tick box] </w:t>
      </w:r>
    </w:p>
    <w:p w14:paraId="7C7A85D7" w14:textId="77777777" w:rsidR="00CE66EA" w:rsidRPr="00B64D6D" w:rsidRDefault="00CE66EA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Daily</w:t>
      </w:r>
    </w:p>
    <w:p w14:paraId="036D7A1B" w14:textId="77777777" w:rsidR="00CE66EA" w:rsidRPr="00B64D6D" w:rsidRDefault="00CE66EA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Multiple times per week </w:t>
      </w:r>
    </w:p>
    <w:p w14:paraId="19F1FEB4" w14:textId="77777777" w:rsidR="00CE66EA" w:rsidRPr="00B64D6D" w:rsidRDefault="00CE66EA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Weekly</w:t>
      </w:r>
    </w:p>
    <w:p w14:paraId="73C50F43" w14:textId="77777777" w:rsidR="00CE66EA" w:rsidRPr="00B64D6D" w:rsidRDefault="00CE66EA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Multiple times a month </w:t>
      </w:r>
    </w:p>
    <w:p w14:paraId="69E76F4E" w14:textId="77777777" w:rsidR="00CE66EA" w:rsidRPr="00B64D6D" w:rsidRDefault="00CE66EA" w:rsidP="006606A8">
      <w:pPr>
        <w:pStyle w:val="ListParagraph"/>
        <w:numPr>
          <w:ilvl w:val="3"/>
          <w:numId w:val="9"/>
        </w:numPr>
        <w:spacing w:after="0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Monthly</w:t>
      </w:r>
    </w:p>
    <w:p w14:paraId="6EA5E7D0" w14:textId="77777777" w:rsidR="00CE66EA" w:rsidRPr="00B64D6D" w:rsidRDefault="00CE66EA" w:rsidP="006606A8">
      <w:pPr>
        <w:pStyle w:val="ListParagraph"/>
        <w:numPr>
          <w:ilvl w:val="3"/>
          <w:numId w:val="9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Less than once a month</w:t>
      </w:r>
    </w:p>
    <w:p w14:paraId="6DBB06A7" w14:textId="7E72D6D7" w:rsidR="00CE66EA" w:rsidRPr="00B64D6D" w:rsidRDefault="00DD3BB0" w:rsidP="00CE66EA">
      <w:pPr>
        <w:ind w:left="72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</w:t>
      </w:r>
      <w:r w:rsidR="00180E11" w:rsidRPr="00B64D6D">
        <w:rPr>
          <w:rFonts w:cstheme="minorHAnsi"/>
          <w:sz w:val="24"/>
          <w:szCs w:val="24"/>
        </w:rPr>
        <w:t>4.</w:t>
      </w:r>
      <w:r>
        <w:rPr>
          <w:rFonts w:cstheme="minorHAnsi"/>
          <w:sz w:val="24"/>
          <w:szCs w:val="24"/>
        </w:rPr>
        <w:t>2</w:t>
      </w:r>
      <w:r w:rsidR="00180E11" w:rsidRPr="00B64D6D">
        <w:rPr>
          <w:rFonts w:cstheme="minorHAnsi"/>
          <w:sz w:val="24"/>
          <w:szCs w:val="24"/>
        </w:rPr>
        <w:t xml:space="preserve"> </w:t>
      </w:r>
      <w:r w:rsidR="00CE66EA" w:rsidRPr="00B64D6D">
        <w:rPr>
          <w:rFonts w:cstheme="minorHAnsi"/>
          <w:sz w:val="24"/>
          <w:szCs w:val="24"/>
        </w:rPr>
        <w:t xml:space="preserve">Do you receive notifications or messages from these food delivery apps? </w:t>
      </w:r>
    </w:p>
    <w:p w14:paraId="3AFB2AAE" w14:textId="77777777" w:rsidR="00CE66EA" w:rsidRPr="00B64D6D" w:rsidRDefault="00CE66EA" w:rsidP="006606A8">
      <w:pPr>
        <w:pStyle w:val="ListParagraph"/>
        <w:numPr>
          <w:ilvl w:val="1"/>
          <w:numId w:val="12"/>
        </w:numPr>
        <w:ind w:left="1276" w:hanging="142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Yes</w:t>
      </w:r>
    </w:p>
    <w:p w14:paraId="50A13259" w14:textId="77777777" w:rsidR="00CE66EA" w:rsidRPr="00B64D6D" w:rsidRDefault="00CE66EA" w:rsidP="006606A8">
      <w:pPr>
        <w:pStyle w:val="ListParagraph"/>
        <w:numPr>
          <w:ilvl w:val="1"/>
          <w:numId w:val="12"/>
        </w:numPr>
        <w:ind w:left="1276" w:hanging="142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No </w:t>
      </w:r>
    </w:p>
    <w:p w14:paraId="531551B4" w14:textId="77777777" w:rsidR="00CE66EA" w:rsidRPr="00B64D6D" w:rsidRDefault="00CE66EA" w:rsidP="00CE66EA">
      <w:pPr>
        <w:ind w:left="720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If yes - roughly how many do you receive per week?</w:t>
      </w:r>
    </w:p>
    <w:p w14:paraId="73EC4A44" w14:textId="77777777" w:rsidR="00CE66EA" w:rsidRPr="00B64D6D" w:rsidRDefault="00CE66EA" w:rsidP="006606A8">
      <w:pPr>
        <w:pStyle w:val="ListParagraph"/>
        <w:numPr>
          <w:ilvl w:val="1"/>
          <w:numId w:val="13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less than 1 </w:t>
      </w:r>
    </w:p>
    <w:p w14:paraId="4AEA17C7" w14:textId="77777777" w:rsidR="00CE66EA" w:rsidRPr="00B64D6D" w:rsidRDefault="00CE66EA" w:rsidP="006606A8">
      <w:pPr>
        <w:pStyle w:val="ListParagraph"/>
        <w:numPr>
          <w:ilvl w:val="1"/>
          <w:numId w:val="13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1 – 2 times </w:t>
      </w:r>
    </w:p>
    <w:p w14:paraId="119EF78D" w14:textId="77777777" w:rsidR="00CE66EA" w:rsidRPr="00B64D6D" w:rsidRDefault="00CE66EA" w:rsidP="006606A8">
      <w:pPr>
        <w:pStyle w:val="ListParagraph"/>
        <w:numPr>
          <w:ilvl w:val="1"/>
          <w:numId w:val="13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3 – 4 times </w:t>
      </w:r>
    </w:p>
    <w:p w14:paraId="1A8B8FED" w14:textId="77777777" w:rsidR="00CE66EA" w:rsidRPr="00B64D6D" w:rsidRDefault="00CE66EA" w:rsidP="006606A8">
      <w:pPr>
        <w:pStyle w:val="ListParagraph"/>
        <w:numPr>
          <w:ilvl w:val="1"/>
          <w:numId w:val="13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&gt; 4 times </w:t>
      </w:r>
    </w:p>
    <w:p w14:paraId="771D374F" w14:textId="77777777" w:rsidR="00CE66EA" w:rsidRPr="00B64D6D" w:rsidRDefault="00CE66EA" w:rsidP="00CE66EA">
      <w:pPr>
        <w:pStyle w:val="ListParagraph"/>
        <w:ind w:left="1440"/>
        <w:rPr>
          <w:rFonts w:cstheme="minorHAnsi"/>
          <w:sz w:val="24"/>
          <w:szCs w:val="24"/>
        </w:rPr>
      </w:pPr>
    </w:p>
    <w:p w14:paraId="58936D47" w14:textId="35F9204F" w:rsidR="0045333A" w:rsidRPr="00B64D6D" w:rsidRDefault="00657185" w:rsidP="00403A8D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How often do you</w:t>
      </w:r>
      <w:r w:rsidR="0045333A" w:rsidRPr="00B64D6D">
        <w:rPr>
          <w:rFonts w:cstheme="minorHAnsi"/>
          <w:sz w:val="24"/>
          <w:szCs w:val="24"/>
        </w:rPr>
        <w:t xml:space="preserve"> </w:t>
      </w:r>
      <w:r w:rsidR="00F5235F" w:rsidRPr="00B64D6D">
        <w:rPr>
          <w:rFonts w:cstheme="minorHAnsi"/>
          <w:sz w:val="24"/>
          <w:szCs w:val="24"/>
        </w:rPr>
        <w:t xml:space="preserve">order junk food and/or soft drinks online? </w:t>
      </w:r>
    </w:p>
    <w:p w14:paraId="13A1E28A" w14:textId="3001BA90" w:rsidR="00B84A6C" w:rsidRPr="00B64D6D" w:rsidRDefault="0074373F" w:rsidP="00F5235F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O</w:t>
      </w:r>
      <w:r w:rsidR="00B84A6C" w:rsidRPr="00B64D6D">
        <w:rPr>
          <w:rFonts w:cstheme="minorHAnsi"/>
          <w:sz w:val="24"/>
          <w:szCs w:val="24"/>
        </w:rPr>
        <w:t xml:space="preserve">ften </w:t>
      </w:r>
    </w:p>
    <w:p w14:paraId="3EA00EA9" w14:textId="4D5EEA46" w:rsidR="00B84A6C" w:rsidRPr="00B64D6D" w:rsidRDefault="0074373F" w:rsidP="00F5235F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S</w:t>
      </w:r>
      <w:r w:rsidR="00B84A6C" w:rsidRPr="00B64D6D">
        <w:rPr>
          <w:rFonts w:cstheme="minorHAnsi"/>
          <w:sz w:val="24"/>
          <w:szCs w:val="24"/>
        </w:rPr>
        <w:t xml:space="preserve">ometimes </w:t>
      </w:r>
    </w:p>
    <w:p w14:paraId="2C8EC7DE" w14:textId="4D4E4F9A" w:rsidR="00F5235F" w:rsidRPr="00B64D6D" w:rsidRDefault="0074373F" w:rsidP="00F5235F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V</w:t>
      </w:r>
      <w:r w:rsidR="00B84A6C" w:rsidRPr="00B64D6D">
        <w:rPr>
          <w:rFonts w:cstheme="minorHAnsi"/>
          <w:sz w:val="24"/>
          <w:szCs w:val="24"/>
        </w:rPr>
        <w:t>ery rarely</w:t>
      </w:r>
      <w:r w:rsidR="00F5235F" w:rsidRPr="00B64D6D">
        <w:rPr>
          <w:rFonts w:cstheme="minorHAnsi"/>
          <w:sz w:val="24"/>
          <w:szCs w:val="24"/>
        </w:rPr>
        <w:t xml:space="preserve"> </w:t>
      </w:r>
    </w:p>
    <w:p w14:paraId="332EC4D2" w14:textId="5050AE6C" w:rsidR="00F5235F" w:rsidRPr="00B64D6D" w:rsidRDefault="00F5235F" w:rsidP="00F5235F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N</w:t>
      </w:r>
      <w:r w:rsidR="0074373F" w:rsidRPr="00B64D6D">
        <w:rPr>
          <w:rFonts w:cstheme="minorHAnsi"/>
          <w:sz w:val="24"/>
          <w:szCs w:val="24"/>
        </w:rPr>
        <w:t>ever</w:t>
      </w:r>
    </w:p>
    <w:p w14:paraId="706B352B" w14:textId="77777777" w:rsidR="00F5235F" w:rsidRPr="00B64D6D" w:rsidRDefault="00F5235F" w:rsidP="0095049D">
      <w:pPr>
        <w:pStyle w:val="ListParagraph"/>
        <w:ind w:left="1440"/>
        <w:rPr>
          <w:rFonts w:cstheme="minorHAnsi"/>
          <w:sz w:val="24"/>
          <w:szCs w:val="24"/>
        </w:rPr>
      </w:pPr>
    </w:p>
    <w:p w14:paraId="4E5654A9" w14:textId="4BDDBF82" w:rsidR="00F5235F" w:rsidRPr="00B64D6D" w:rsidRDefault="00B4627C" w:rsidP="00403A8D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How often do you order</w:t>
      </w:r>
      <w:r w:rsidR="00F5235F" w:rsidRPr="00B64D6D">
        <w:rPr>
          <w:rFonts w:cstheme="minorHAnsi"/>
          <w:sz w:val="24"/>
          <w:szCs w:val="24"/>
        </w:rPr>
        <w:t xml:space="preserve"> </w:t>
      </w:r>
      <w:r w:rsidR="009E2C51" w:rsidRPr="00B64D6D">
        <w:rPr>
          <w:rFonts w:cstheme="minorHAnsi"/>
          <w:sz w:val="24"/>
          <w:szCs w:val="24"/>
        </w:rPr>
        <w:t xml:space="preserve">alcoholic drinks online? </w:t>
      </w:r>
    </w:p>
    <w:p w14:paraId="2D2D2CAA" w14:textId="77777777" w:rsidR="0074373F" w:rsidRPr="00B64D6D" w:rsidRDefault="0074373F" w:rsidP="0074373F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Often </w:t>
      </w:r>
    </w:p>
    <w:p w14:paraId="39174A81" w14:textId="77777777" w:rsidR="0074373F" w:rsidRPr="00B64D6D" w:rsidRDefault="0074373F" w:rsidP="0074373F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Sometimes </w:t>
      </w:r>
    </w:p>
    <w:p w14:paraId="4D91FB0C" w14:textId="77777777" w:rsidR="0074373F" w:rsidRPr="00B64D6D" w:rsidRDefault="0074373F" w:rsidP="0074373F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Very rarely </w:t>
      </w:r>
    </w:p>
    <w:p w14:paraId="469DD938" w14:textId="3865FC0F" w:rsidR="0074373F" w:rsidRPr="00B64D6D" w:rsidRDefault="0074373F" w:rsidP="0074373F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Never</w:t>
      </w:r>
    </w:p>
    <w:p w14:paraId="49FCD076" w14:textId="77777777" w:rsidR="00B84A6C" w:rsidRPr="00B64D6D" w:rsidRDefault="00B84A6C" w:rsidP="0095049D">
      <w:pPr>
        <w:pStyle w:val="ListParagraph"/>
        <w:ind w:left="1440"/>
        <w:rPr>
          <w:rFonts w:cstheme="minorHAnsi"/>
          <w:sz w:val="24"/>
          <w:szCs w:val="24"/>
        </w:rPr>
      </w:pPr>
    </w:p>
    <w:p w14:paraId="2B8A9C9D" w14:textId="0DD9AE1F" w:rsidR="00B84A6C" w:rsidRPr="00B64D6D" w:rsidRDefault="00B84A6C" w:rsidP="00403A8D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H</w:t>
      </w:r>
      <w:r w:rsidR="00B4627C" w:rsidRPr="00B64D6D">
        <w:rPr>
          <w:rFonts w:cstheme="minorHAnsi"/>
          <w:sz w:val="24"/>
          <w:szCs w:val="24"/>
        </w:rPr>
        <w:t xml:space="preserve">ow often do you </w:t>
      </w:r>
      <w:r w:rsidRPr="00B64D6D">
        <w:rPr>
          <w:rFonts w:cstheme="minorHAnsi"/>
          <w:sz w:val="24"/>
          <w:szCs w:val="24"/>
        </w:rPr>
        <w:t>gamble online</w:t>
      </w:r>
      <w:r w:rsidR="00FF67F1">
        <w:rPr>
          <w:rFonts w:cstheme="minorHAnsi"/>
          <w:sz w:val="24"/>
          <w:szCs w:val="24"/>
        </w:rPr>
        <w:t xml:space="preserve"> or via apps</w:t>
      </w:r>
      <w:r w:rsidRPr="00B64D6D">
        <w:rPr>
          <w:rFonts w:cstheme="minorHAnsi"/>
          <w:sz w:val="24"/>
          <w:szCs w:val="24"/>
        </w:rPr>
        <w:t xml:space="preserve">? </w:t>
      </w:r>
    </w:p>
    <w:p w14:paraId="007CD83B" w14:textId="77777777" w:rsidR="0074373F" w:rsidRPr="00B64D6D" w:rsidRDefault="0074373F" w:rsidP="0074373F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Often </w:t>
      </w:r>
    </w:p>
    <w:p w14:paraId="507FFAAB" w14:textId="77777777" w:rsidR="0074373F" w:rsidRPr="00B64D6D" w:rsidRDefault="0074373F" w:rsidP="0074373F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Sometimes </w:t>
      </w:r>
    </w:p>
    <w:p w14:paraId="58C0448B" w14:textId="77777777" w:rsidR="0074373F" w:rsidRPr="00B64D6D" w:rsidRDefault="0074373F" w:rsidP="0074373F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Very rarely </w:t>
      </w:r>
    </w:p>
    <w:p w14:paraId="4661994B" w14:textId="063A414B" w:rsidR="0074373F" w:rsidRPr="00B64D6D" w:rsidRDefault="0074373F" w:rsidP="0074373F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Never</w:t>
      </w:r>
    </w:p>
    <w:p w14:paraId="2F77637B" w14:textId="77777777" w:rsidR="00CF3BCB" w:rsidRPr="00B64D6D" w:rsidRDefault="00CF3BCB" w:rsidP="006606A8">
      <w:pPr>
        <w:pStyle w:val="ListParagraph"/>
        <w:ind w:left="1440"/>
        <w:rPr>
          <w:rFonts w:cstheme="minorHAnsi"/>
          <w:sz w:val="24"/>
          <w:szCs w:val="24"/>
        </w:rPr>
      </w:pPr>
    </w:p>
    <w:p w14:paraId="247D709D" w14:textId="0E51CAFA" w:rsidR="00403A8D" w:rsidRPr="00B64D6D" w:rsidRDefault="00403A8D" w:rsidP="00403A8D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H</w:t>
      </w:r>
      <w:r w:rsidR="00B4627C" w:rsidRPr="00B64D6D">
        <w:rPr>
          <w:rFonts w:cstheme="minorHAnsi"/>
          <w:sz w:val="24"/>
          <w:szCs w:val="24"/>
        </w:rPr>
        <w:t>ow often do you</w:t>
      </w:r>
      <w:r w:rsidRPr="00B64D6D">
        <w:rPr>
          <w:rFonts w:cstheme="minorHAnsi"/>
          <w:sz w:val="24"/>
          <w:szCs w:val="24"/>
        </w:rPr>
        <w:t xml:space="preserve"> purchase</w:t>
      </w:r>
      <w:r w:rsidR="006140C2" w:rsidRPr="00B64D6D">
        <w:rPr>
          <w:rFonts w:cstheme="minorHAnsi"/>
          <w:sz w:val="24"/>
          <w:szCs w:val="24"/>
        </w:rPr>
        <w:t xml:space="preserve"> cigarettes or other tobacco products</w:t>
      </w:r>
      <w:r w:rsidR="00E9504B" w:rsidRPr="00B64D6D">
        <w:rPr>
          <w:rFonts w:cstheme="minorHAnsi"/>
          <w:sz w:val="24"/>
          <w:szCs w:val="24"/>
        </w:rPr>
        <w:t xml:space="preserve"> online</w:t>
      </w:r>
      <w:r w:rsidRPr="00B64D6D">
        <w:rPr>
          <w:rFonts w:cstheme="minorHAnsi"/>
          <w:sz w:val="24"/>
          <w:szCs w:val="24"/>
        </w:rPr>
        <w:t xml:space="preserve">? </w:t>
      </w:r>
    </w:p>
    <w:p w14:paraId="721A8958" w14:textId="684DCCC3" w:rsidR="0074373F" w:rsidRPr="00B64D6D" w:rsidRDefault="0074373F" w:rsidP="0074373F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Often </w:t>
      </w:r>
    </w:p>
    <w:p w14:paraId="7F13F624" w14:textId="77777777" w:rsidR="0074373F" w:rsidRPr="00B64D6D" w:rsidRDefault="0074373F" w:rsidP="0074373F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Sometimes </w:t>
      </w:r>
    </w:p>
    <w:p w14:paraId="7622DBDA" w14:textId="77777777" w:rsidR="00653173" w:rsidRPr="00B64D6D" w:rsidRDefault="0074373F" w:rsidP="00653173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Very rarely </w:t>
      </w:r>
    </w:p>
    <w:p w14:paraId="3C55F77A" w14:textId="00EF447B" w:rsidR="0074373F" w:rsidRPr="00B64D6D" w:rsidRDefault="0074373F" w:rsidP="00653173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Never</w:t>
      </w:r>
    </w:p>
    <w:p w14:paraId="7AFB4307" w14:textId="77777777" w:rsidR="00653173" w:rsidRPr="00B64D6D" w:rsidRDefault="00653173" w:rsidP="00653173">
      <w:pPr>
        <w:pStyle w:val="ListParagraph"/>
        <w:ind w:left="1440"/>
        <w:rPr>
          <w:rFonts w:cstheme="minorHAnsi"/>
          <w:sz w:val="24"/>
          <w:szCs w:val="24"/>
        </w:rPr>
      </w:pPr>
    </w:p>
    <w:p w14:paraId="63D40E9E" w14:textId="06DDF5E5" w:rsidR="00653173" w:rsidRPr="00B64D6D" w:rsidRDefault="00E9504B" w:rsidP="00E9504B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H</w:t>
      </w:r>
      <w:r w:rsidR="00B4627C" w:rsidRPr="00B64D6D">
        <w:rPr>
          <w:rFonts w:cstheme="minorHAnsi"/>
          <w:sz w:val="24"/>
          <w:szCs w:val="24"/>
        </w:rPr>
        <w:t xml:space="preserve">ow often do </w:t>
      </w:r>
      <w:r w:rsidRPr="00B64D6D">
        <w:rPr>
          <w:rFonts w:cstheme="minorHAnsi"/>
          <w:sz w:val="24"/>
          <w:szCs w:val="24"/>
        </w:rPr>
        <w:t xml:space="preserve">you purchase e-cigarettes and/or vapes online? </w:t>
      </w:r>
    </w:p>
    <w:p w14:paraId="3AD25513" w14:textId="77777777" w:rsidR="00653173" w:rsidRPr="00B64D6D" w:rsidRDefault="00653173" w:rsidP="00653173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Often </w:t>
      </w:r>
    </w:p>
    <w:p w14:paraId="1B49BE80" w14:textId="61F4D81B" w:rsidR="00653173" w:rsidRPr="00B64D6D" w:rsidRDefault="00653173" w:rsidP="00653173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Sometimes </w:t>
      </w:r>
    </w:p>
    <w:p w14:paraId="32DFE5F3" w14:textId="02D1DA31" w:rsidR="00653173" w:rsidRPr="00B64D6D" w:rsidRDefault="00653173" w:rsidP="00653173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Very rarely </w:t>
      </w:r>
    </w:p>
    <w:p w14:paraId="3848CFC5" w14:textId="2B257976" w:rsidR="00653173" w:rsidRPr="00B64D6D" w:rsidRDefault="00653173" w:rsidP="00653173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>Never</w:t>
      </w:r>
    </w:p>
    <w:p w14:paraId="5EC3AC2F" w14:textId="77777777" w:rsidR="00E9504B" w:rsidRPr="00B64D6D" w:rsidRDefault="00E9504B" w:rsidP="00824B98">
      <w:pPr>
        <w:pStyle w:val="ListParagraph"/>
        <w:ind w:left="1440"/>
        <w:rPr>
          <w:rFonts w:cstheme="minorHAnsi"/>
        </w:rPr>
      </w:pPr>
    </w:p>
    <w:p w14:paraId="21B5E4E0" w14:textId="2668EE09" w:rsidR="00E9504B" w:rsidRPr="00B64D6D" w:rsidRDefault="00E9504B" w:rsidP="0095049D">
      <w:pPr>
        <w:ind w:left="360"/>
        <w:rPr>
          <w:rFonts w:cstheme="minorHAnsi"/>
          <w:b/>
          <w:bCs/>
          <w:sz w:val="24"/>
          <w:szCs w:val="24"/>
        </w:rPr>
      </w:pPr>
      <w:r w:rsidRPr="00B64D6D">
        <w:rPr>
          <w:rFonts w:cstheme="minorHAnsi"/>
          <w:b/>
          <w:bCs/>
          <w:kern w:val="0"/>
          <w:sz w:val="24"/>
          <w:szCs w:val="24"/>
          <w14:ligatures w14:val="none"/>
        </w:rPr>
        <w:t>Section 0</w:t>
      </w:r>
      <w:r w:rsidR="00AB283D">
        <w:rPr>
          <w:rFonts w:cstheme="minorHAnsi"/>
          <w:b/>
          <w:bCs/>
          <w:kern w:val="0"/>
          <w:sz w:val="24"/>
          <w:szCs w:val="24"/>
          <w14:ligatures w14:val="none"/>
        </w:rPr>
        <w:t>4</w:t>
      </w:r>
      <w:r w:rsidRPr="00B64D6D">
        <w:rPr>
          <w:rFonts w:cstheme="minorHAnsi"/>
          <w:b/>
          <w:bCs/>
          <w:kern w:val="0"/>
          <w:sz w:val="24"/>
          <w:szCs w:val="24"/>
          <w14:ligatures w14:val="none"/>
        </w:rPr>
        <w:t xml:space="preserve"> – This last section of questions is about </w:t>
      </w:r>
      <w:r w:rsidR="00EB235F">
        <w:rPr>
          <w:rFonts w:cstheme="minorHAnsi"/>
          <w:b/>
          <w:bCs/>
          <w:kern w:val="0"/>
          <w:sz w:val="24"/>
          <w:szCs w:val="24"/>
          <w14:ligatures w14:val="none"/>
        </w:rPr>
        <w:t>y</w:t>
      </w:r>
      <w:r w:rsidRPr="00B64D6D">
        <w:rPr>
          <w:rFonts w:cstheme="minorHAnsi"/>
          <w:b/>
          <w:bCs/>
          <w:kern w:val="0"/>
          <w:sz w:val="24"/>
          <w:szCs w:val="24"/>
          <w14:ligatures w14:val="none"/>
        </w:rPr>
        <w:t xml:space="preserve">our thoughts on online advertising of harmful products. </w:t>
      </w:r>
    </w:p>
    <w:p w14:paraId="6EFB4365" w14:textId="144FA18A" w:rsidR="004129FA" w:rsidRPr="00B64D6D" w:rsidRDefault="004129FA" w:rsidP="006715A1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Do you like seeing </w:t>
      </w:r>
      <w:r w:rsidR="00983FD8">
        <w:rPr>
          <w:rFonts w:cstheme="minorHAnsi"/>
          <w:sz w:val="24"/>
          <w:szCs w:val="24"/>
        </w:rPr>
        <w:t xml:space="preserve">online </w:t>
      </w:r>
      <w:r w:rsidRPr="00B64D6D">
        <w:rPr>
          <w:rFonts w:cstheme="minorHAnsi"/>
          <w:sz w:val="24"/>
          <w:szCs w:val="24"/>
        </w:rPr>
        <w:t>advertising for following products</w:t>
      </w:r>
      <w:r w:rsidR="00983FD8">
        <w:rPr>
          <w:rFonts w:cstheme="minorHAnsi"/>
          <w:sz w:val="24"/>
          <w:szCs w:val="24"/>
        </w:rPr>
        <w:t>:</w:t>
      </w:r>
    </w:p>
    <w:tbl>
      <w:tblPr>
        <w:tblStyle w:val="TableGrid"/>
        <w:tblW w:w="0" w:type="auto"/>
        <w:tblInd w:w="786" w:type="dxa"/>
        <w:tblLook w:val="04A0" w:firstRow="1" w:lastRow="0" w:firstColumn="1" w:lastColumn="0" w:noHBand="0" w:noVBand="1"/>
      </w:tblPr>
      <w:tblGrid>
        <w:gridCol w:w="1651"/>
        <w:gridCol w:w="1773"/>
        <w:gridCol w:w="1844"/>
        <w:gridCol w:w="1481"/>
        <w:gridCol w:w="1481"/>
      </w:tblGrid>
      <w:tr w:rsidR="00085C73" w:rsidRPr="00B64D6D" w14:paraId="64EE34FF" w14:textId="2BF7586B" w:rsidTr="006606A8">
        <w:tc>
          <w:tcPr>
            <w:tcW w:w="1651" w:type="dxa"/>
          </w:tcPr>
          <w:p w14:paraId="7272282E" w14:textId="461BD925" w:rsidR="00085C73" w:rsidRPr="00B64D6D" w:rsidRDefault="00085C73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Junk food</w:t>
            </w:r>
            <w:r w:rsidR="00983FD8">
              <w:rPr>
                <w:rFonts w:cstheme="minorHAnsi"/>
                <w:sz w:val="24"/>
                <w:szCs w:val="24"/>
              </w:rPr>
              <w:t xml:space="preserve"> ads</w:t>
            </w:r>
          </w:p>
        </w:tc>
        <w:tc>
          <w:tcPr>
            <w:tcW w:w="1773" w:type="dxa"/>
          </w:tcPr>
          <w:p w14:paraId="207C529E" w14:textId="60BE2A5C" w:rsidR="00085C73" w:rsidRPr="00B64D6D" w:rsidRDefault="00085C73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Alcohol</w:t>
            </w:r>
            <w:r w:rsidR="00983FD8">
              <w:rPr>
                <w:rFonts w:cstheme="minorHAnsi"/>
                <w:sz w:val="24"/>
                <w:szCs w:val="24"/>
              </w:rPr>
              <w:t xml:space="preserve"> ads</w:t>
            </w:r>
          </w:p>
        </w:tc>
        <w:tc>
          <w:tcPr>
            <w:tcW w:w="1844" w:type="dxa"/>
          </w:tcPr>
          <w:p w14:paraId="5C7A2C12" w14:textId="5EC2C0BF" w:rsidR="00085C73" w:rsidRPr="00B64D6D" w:rsidRDefault="00085C73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Gambling</w:t>
            </w:r>
            <w:r w:rsidR="00983FD8">
              <w:rPr>
                <w:rFonts w:cstheme="minorHAnsi"/>
                <w:sz w:val="24"/>
                <w:szCs w:val="24"/>
              </w:rPr>
              <w:t xml:space="preserve"> ads</w:t>
            </w:r>
          </w:p>
        </w:tc>
        <w:tc>
          <w:tcPr>
            <w:tcW w:w="1481" w:type="dxa"/>
          </w:tcPr>
          <w:p w14:paraId="55F9A2FA" w14:textId="4BB7BE27" w:rsidR="00085C73" w:rsidRPr="00B64D6D" w:rsidRDefault="00085C73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 xml:space="preserve">Cigarette </w:t>
            </w:r>
            <w:r w:rsidR="00983FD8">
              <w:rPr>
                <w:rFonts w:cstheme="minorHAnsi"/>
                <w:sz w:val="24"/>
                <w:szCs w:val="24"/>
              </w:rPr>
              <w:t>or</w:t>
            </w:r>
            <w:r w:rsidRPr="00B64D6D">
              <w:rPr>
                <w:rFonts w:cstheme="minorHAnsi"/>
                <w:sz w:val="24"/>
                <w:szCs w:val="24"/>
              </w:rPr>
              <w:t xml:space="preserve"> tobacco </w:t>
            </w:r>
            <w:r w:rsidR="00983FD8">
              <w:rPr>
                <w:rFonts w:cstheme="minorHAnsi"/>
                <w:sz w:val="24"/>
                <w:szCs w:val="24"/>
              </w:rPr>
              <w:t>ads</w:t>
            </w:r>
          </w:p>
        </w:tc>
        <w:tc>
          <w:tcPr>
            <w:tcW w:w="1481" w:type="dxa"/>
          </w:tcPr>
          <w:p w14:paraId="4B07DA8F" w14:textId="2016D847" w:rsidR="00085C73" w:rsidRPr="00B64D6D" w:rsidRDefault="00085C73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Vap</w:t>
            </w:r>
            <w:r w:rsidR="00983FD8">
              <w:rPr>
                <w:rFonts w:cstheme="minorHAnsi"/>
                <w:sz w:val="24"/>
                <w:szCs w:val="24"/>
              </w:rPr>
              <w:t>e</w:t>
            </w:r>
            <w:r w:rsidRPr="00B64D6D">
              <w:rPr>
                <w:rFonts w:cstheme="minorHAnsi"/>
                <w:sz w:val="24"/>
                <w:szCs w:val="24"/>
              </w:rPr>
              <w:t xml:space="preserve"> </w:t>
            </w:r>
            <w:r w:rsidR="00983FD8">
              <w:rPr>
                <w:rFonts w:cstheme="minorHAnsi"/>
                <w:sz w:val="24"/>
                <w:szCs w:val="24"/>
              </w:rPr>
              <w:t>ads</w:t>
            </w:r>
          </w:p>
        </w:tc>
      </w:tr>
      <w:tr w:rsidR="00085C73" w:rsidRPr="00B64D6D" w14:paraId="2431604B" w14:textId="359C10C0" w:rsidTr="006606A8">
        <w:trPr>
          <w:trHeight w:val="1992"/>
        </w:trPr>
        <w:tc>
          <w:tcPr>
            <w:tcW w:w="1651" w:type="dxa"/>
          </w:tcPr>
          <w:p w14:paraId="21741539" w14:textId="25016467" w:rsidR="00085C73" w:rsidRPr="00B64D6D" w:rsidRDefault="00085C73" w:rsidP="006606A8">
            <w:pPr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 xml:space="preserve">No, I don’t like </w:t>
            </w:r>
            <w:r w:rsidR="00BA7C12">
              <w:rPr>
                <w:rFonts w:cstheme="minorHAnsi"/>
                <w:sz w:val="24"/>
                <w:szCs w:val="24"/>
              </w:rPr>
              <w:t>s</w:t>
            </w:r>
            <w:r w:rsidRPr="00B64D6D">
              <w:rPr>
                <w:rFonts w:cstheme="minorHAnsi"/>
                <w:sz w:val="24"/>
                <w:szCs w:val="24"/>
              </w:rPr>
              <w:t>ee</w:t>
            </w:r>
            <w:r w:rsidR="00BA7C12">
              <w:rPr>
                <w:rFonts w:cstheme="minorHAnsi"/>
                <w:sz w:val="24"/>
                <w:szCs w:val="24"/>
              </w:rPr>
              <w:t>ing</w:t>
            </w:r>
            <w:r w:rsidRPr="00B64D6D">
              <w:rPr>
                <w:rFonts w:cstheme="minorHAnsi"/>
                <w:sz w:val="24"/>
                <w:szCs w:val="24"/>
              </w:rPr>
              <w:t xml:space="preserve"> them and </w:t>
            </w:r>
            <w:r w:rsidR="00AA3119">
              <w:rPr>
                <w:rFonts w:cstheme="minorHAnsi"/>
                <w:sz w:val="24"/>
                <w:szCs w:val="24"/>
              </w:rPr>
              <w:t>would like</w:t>
            </w:r>
            <w:r w:rsidRPr="00B64D6D">
              <w:rPr>
                <w:rFonts w:cstheme="minorHAnsi"/>
                <w:sz w:val="24"/>
                <w:szCs w:val="24"/>
              </w:rPr>
              <w:t xml:space="preserve"> them</w:t>
            </w:r>
            <w:r w:rsidR="00AA3119">
              <w:rPr>
                <w:rFonts w:cstheme="minorHAnsi"/>
                <w:sz w:val="24"/>
                <w:szCs w:val="24"/>
              </w:rPr>
              <w:t xml:space="preserve"> to stop</w:t>
            </w:r>
            <w:r w:rsidRPr="00B64D6D">
              <w:rPr>
                <w:rFonts w:cstheme="minorHAnsi"/>
                <w:sz w:val="24"/>
                <w:szCs w:val="24"/>
              </w:rPr>
              <w:t xml:space="preserve">. </w:t>
            </w:r>
          </w:p>
        </w:tc>
        <w:tc>
          <w:tcPr>
            <w:tcW w:w="1773" w:type="dxa"/>
          </w:tcPr>
          <w:p w14:paraId="7D5EE579" w14:textId="2304B897" w:rsidR="00085C73" w:rsidRPr="00B64D6D" w:rsidRDefault="00AA3119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 xml:space="preserve">No, I don’t like 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B64D6D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>ee</w:t>
            </w:r>
            <w:r>
              <w:rPr>
                <w:rFonts w:cstheme="minorHAnsi"/>
                <w:sz w:val="24"/>
                <w:szCs w:val="24"/>
              </w:rPr>
              <w:t>ing</w:t>
            </w:r>
            <w:r w:rsidRPr="00B64D6D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 xml:space="preserve"> them and </w:t>
            </w:r>
            <w:r>
              <w:rPr>
                <w:rFonts w:cstheme="minorHAnsi"/>
                <w:sz w:val="24"/>
                <w:szCs w:val="24"/>
              </w:rPr>
              <w:t>would like</w:t>
            </w:r>
            <w:r w:rsidRPr="00B64D6D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 xml:space="preserve"> them</w:t>
            </w:r>
            <w:r>
              <w:rPr>
                <w:rFonts w:cstheme="minorHAnsi"/>
                <w:sz w:val="24"/>
                <w:szCs w:val="24"/>
              </w:rPr>
              <w:t xml:space="preserve"> to stop</w:t>
            </w:r>
            <w:r w:rsidRPr="00B64D6D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844" w:type="dxa"/>
          </w:tcPr>
          <w:p w14:paraId="3C9654E2" w14:textId="2E899B40" w:rsidR="00085C73" w:rsidRPr="00B64D6D" w:rsidRDefault="00AA3119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 xml:space="preserve">No, I don’t like 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B64D6D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>ee</w:t>
            </w:r>
            <w:r>
              <w:rPr>
                <w:rFonts w:cstheme="minorHAnsi"/>
                <w:sz w:val="24"/>
                <w:szCs w:val="24"/>
              </w:rPr>
              <w:t>ing</w:t>
            </w:r>
            <w:r w:rsidRPr="00B64D6D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 xml:space="preserve"> them and </w:t>
            </w:r>
            <w:r>
              <w:rPr>
                <w:rFonts w:cstheme="minorHAnsi"/>
                <w:sz w:val="24"/>
                <w:szCs w:val="24"/>
              </w:rPr>
              <w:t>would like</w:t>
            </w:r>
            <w:r w:rsidRPr="00B64D6D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 xml:space="preserve"> them</w:t>
            </w:r>
            <w:r>
              <w:rPr>
                <w:rFonts w:cstheme="minorHAnsi"/>
                <w:sz w:val="24"/>
                <w:szCs w:val="24"/>
              </w:rPr>
              <w:t xml:space="preserve"> to stop</w:t>
            </w:r>
            <w:r w:rsidRPr="00B64D6D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81" w:type="dxa"/>
          </w:tcPr>
          <w:p w14:paraId="6E433ABD" w14:textId="40DB8759" w:rsidR="00085C73" w:rsidRPr="00B64D6D" w:rsidRDefault="00AA3119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 xml:space="preserve">No, I don’t like 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B64D6D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>ee</w:t>
            </w:r>
            <w:r>
              <w:rPr>
                <w:rFonts w:cstheme="minorHAnsi"/>
                <w:sz w:val="24"/>
                <w:szCs w:val="24"/>
              </w:rPr>
              <w:t>ing</w:t>
            </w:r>
            <w:r w:rsidRPr="00B64D6D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 xml:space="preserve"> them and </w:t>
            </w:r>
            <w:r>
              <w:rPr>
                <w:rFonts w:cstheme="minorHAnsi"/>
                <w:sz w:val="24"/>
                <w:szCs w:val="24"/>
              </w:rPr>
              <w:t>would like</w:t>
            </w:r>
            <w:r w:rsidRPr="00B64D6D">
              <w:rPr>
                <w:rFonts w:cstheme="minorHAnsi"/>
                <w:kern w:val="2"/>
                <w:sz w:val="24"/>
                <w:szCs w:val="24"/>
                <w14:ligatures w14:val="standardContextual"/>
              </w:rPr>
              <w:t xml:space="preserve"> them</w:t>
            </w:r>
            <w:r>
              <w:rPr>
                <w:rFonts w:cstheme="minorHAnsi"/>
                <w:sz w:val="24"/>
                <w:szCs w:val="24"/>
              </w:rPr>
              <w:t xml:space="preserve"> to stop</w:t>
            </w:r>
            <w:r w:rsidRPr="00B64D6D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81" w:type="dxa"/>
          </w:tcPr>
          <w:p w14:paraId="3F3B688C" w14:textId="36BEAF27" w:rsidR="00085C73" w:rsidRPr="00B64D6D" w:rsidRDefault="00AA3119" w:rsidP="006606A8">
            <w:pPr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 xml:space="preserve">No, I don’t like 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B64D6D">
              <w:rPr>
                <w:rFonts w:cstheme="minorHAnsi"/>
                <w:sz w:val="24"/>
                <w:szCs w:val="24"/>
              </w:rPr>
              <w:t>ee</w:t>
            </w:r>
            <w:r>
              <w:rPr>
                <w:rFonts w:cstheme="minorHAnsi"/>
                <w:sz w:val="24"/>
                <w:szCs w:val="24"/>
              </w:rPr>
              <w:t>ing</w:t>
            </w:r>
            <w:r w:rsidRPr="00B64D6D">
              <w:rPr>
                <w:rFonts w:cstheme="minorHAnsi"/>
                <w:sz w:val="24"/>
                <w:szCs w:val="24"/>
              </w:rPr>
              <w:t xml:space="preserve"> them and </w:t>
            </w:r>
            <w:r>
              <w:rPr>
                <w:rFonts w:cstheme="minorHAnsi"/>
                <w:sz w:val="24"/>
                <w:szCs w:val="24"/>
              </w:rPr>
              <w:t>would like</w:t>
            </w:r>
            <w:r w:rsidRPr="00B64D6D">
              <w:rPr>
                <w:rFonts w:cstheme="minorHAnsi"/>
                <w:sz w:val="24"/>
                <w:szCs w:val="24"/>
              </w:rPr>
              <w:t xml:space="preserve"> them</w:t>
            </w:r>
            <w:r>
              <w:rPr>
                <w:rFonts w:cstheme="minorHAnsi"/>
                <w:sz w:val="24"/>
                <w:szCs w:val="24"/>
              </w:rPr>
              <w:t xml:space="preserve"> to stop</w:t>
            </w:r>
          </w:p>
        </w:tc>
      </w:tr>
      <w:tr w:rsidR="00085C73" w:rsidRPr="00B64D6D" w14:paraId="1D42760E" w14:textId="58F3EE7D" w:rsidTr="006606A8">
        <w:tc>
          <w:tcPr>
            <w:tcW w:w="1651" w:type="dxa"/>
          </w:tcPr>
          <w:p w14:paraId="1547EC00" w14:textId="54005885" w:rsidR="00085C73" w:rsidRPr="00B64D6D" w:rsidRDefault="00085C73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lastRenderedPageBreak/>
              <w:t xml:space="preserve">Yes, I don’t mind seeing </w:t>
            </w:r>
            <w:proofErr w:type="gramStart"/>
            <w:r w:rsidRPr="00B64D6D">
              <w:rPr>
                <w:rFonts w:cstheme="minorHAnsi"/>
                <w:sz w:val="24"/>
                <w:szCs w:val="24"/>
              </w:rPr>
              <w:t>them</w:t>
            </w:r>
            <w:proofErr w:type="gramEnd"/>
            <w:r w:rsidRPr="00B64D6D">
              <w:rPr>
                <w:rFonts w:cstheme="minorHAnsi"/>
                <w:sz w:val="24"/>
                <w:szCs w:val="24"/>
              </w:rPr>
              <w:t xml:space="preserve"> but I’d like to have the option to choose if I do or not.</w:t>
            </w:r>
          </w:p>
        </w:tc>
        <w:tc>
          <w:tcPr>
            <w:tcW w:w="1773" w:type="dxa"/>
          </w:tcPr>
          <w:p w14:paraId="03356BCF" w14:textId="01F94F27" w:rsidR="00085C73" w:rsidRPr="00B64D6D" w:rsidRDefault="00085C73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 xml:space="preserve">Yes, I don’t mind seeing </w:t>
            </w:r>
            <w:proofErr w:type="gramStart"/>
            <w:r w:rsidRPr="00B64D6D">
              <w:rPr>
                <w:rFonts w:cstheme="minorHAnsi"/>
                <w:sz w:val="24"/>
                <w:szCs w:val="24"/>
              </w:rPr>
              <w:t>them</w:t>
            </w:r>
            <w:proofErr w:type="gramEnd"/>
            <w:r w:rsidRPr="00B64D6D">
              <w:rPr>
                <w:rFonts w:cstheme="minorHAnsi"/>
                <w:sz w:val="24"/>
                <w:szCs w:val="24"/>
              </w:rPr>
              <w:t xml:space="preserve"> but I’d like to have the option to choose if I do or not.</w:t>
            </w:r>
          </w:p>
        </w:tc>
        <w:tc>
          <w:tcPr>
            <w:tcW w:w="1844" w:type="dxa"/>
          </w:tcPr>
          <w:p w14:paraId="33759355" w14:textId="0A363D09" w:rsidR="00085C73" w:rsidRPr="00B64D6D" w:rsidRDefault="00085C73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 xml:space="preserve">Yes, I don’t mind seeing </w:t>
            </w:r>
            <w:proofErr w:type="gramStart"/>
            <w:r w:rsidRPr="00B64D6D">
              <w:rPr>
                <w:rFonts w:cstheme="minorHAnsi"/>
                <w:sz w:val="24"/>
                <w:szCs w:val="24"/>
              </w:rPr>
              <w:t>them</w:t>
            </w:r>
            <w:proofErr w:type="gramEnd"/>
            <w:r w:rsidRPr="00B64D6D">
              <w:rPr>
                <w:rFonts w:cstheme="minorHAnsi"/>
                <w:sz w:val="24"/>
                <w:szCs w:val="24"/>
              </w:rPr>
              <w:t xml:space="preserve"> but I’d like to have the option to choose if I do or not.</w:t>
            </w:r>
          </w:p>
        </w:tc>
        <w:tc>
          <w:tcPr>
            <w:tcW w:w="1481" w:type="dxa"/>
          </w:tcPr>
          <w:p w14:paraId="40A1E106" w14:textId="0E084F7B" w:rsidR="00085C73" w:rsidRPr="00B64D6D" w:rsidRDefault="00085C73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 xml:space="preserve">Yes, I don’t mind seeing </w:t>
            </w:r>
            <w:proofErr w:type="gramStart"/>
            <w:r w:rsidRPr="00B64D6D">
              <w:rPr>
                <w:rFonts w:cstheme="minorHAnsi"/>
                <w:sz w:val="24"/>
                <w:szCs w:val="24"/>
              </w:rPr>
              <w:t>them</w:t>
            </w:r>
            <w:proofErr w:type="gramEnd"/>
            <w:r w:rsidRPr="00B64D6D">
              <w:rPr>
                <w:rFonts w:cstheme="minorHAnsi"/>
                <w:sz w:val="24"/>
                <w:szCs w:val="24"/>
              </w:rPr>
              <w:t xml:space="preserve"> but I’d like to have the option to choose if I do or not.</w:t>
            </w:r>
          </w:p>
        </w:tc>
        <w:tc>
          <w:tcPr>
            <w:tcW w:w="1481" w:type="dxa"/>
          </w:tcPr>
          <w:p w14:paraId="2111154B" w14:textId="4E8C8174" w:rsidR="00085C73" w:rsidRPr="00B64D6D" w:rsidRDefault="00085C73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 xml:space="preserve">Yes, I don’t mind seeing </w:t>
            </w:r>
            <w:proofErr w:type="gramStart"/>
            <w:r w:rsidRPr="00B64D6D">
              <w:rPr>
                <w:rFonts w:cstheme="minorHAnsi"/>
                <w:sz w:val="24"/>
                <w:szCs w:val="24"/>
              </w:rPr>
              <w:t>them</w:t>
            </w:r>
            <w:proofErr w:type="gramEnd"/>
            <w:r w:rsidRPr="00B64D6D">
              <w:rPr>
                <w:rFonts w:cstheme="minorHAnsi"/>
                <w:sz w:val="24"/>
                <w:szCs w:val="24"/>
              </w:rPr>
              <w:t xml:space="preserve"> but I’d like to have the option to choose if I do or not.</w:t>
            </w:r>
          </w:p>
        </w:tc>
      </w:tr>
      <w:tr w:rsidR="00085C73" w:rsidRPr="00B64D6D" w14:paraId="38F9107C" w14:textId="4BFE6F05" w:rsidTr="006606A8">
        <w:tc>
          <w:tcPr>
            <w:tcW w:w="1651" w:type="dxa"/>
          </w:tcPr>
          <w:p w14:paraId="19B7A685" w14:textId="03860DCB" w:rsidR="00085C73" w:rsidRPr="00B64D6D" w:rsidRDefault="007D556C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 xml:space="preserve">Yes, I don’t mind seeing them.  </w:t>
            </w:r>
          </w:p>
        </w:tc>
        <w:tc>
          <w:tcPr>
            <w:tcW w:w="1773" w:type="dxa"/>
          </w:tcPr>
          <w:p w14:paraId="357BEEF8" w14:textId="6AEF841D" w:rsidR="00085C73" w:rsidRPr="00B64D6D" w:rsidRDefault="007D556C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 xml:space="preserve">Yes, I don’t mind seeing them.  </w:t>
            </w:r>
          </w:p>
        </w:tc>
        <w:tc>
          <w:tcPr>
            <w:tcW w:w="1844" w:type="dxa"/>
          </w:tcPr>
          <w:p w14:paraId="6E8B71D7" w14:textId="3FDA78B3" w:rsidR="00085C73" w:rsidRPr="00B64D6D" w:rsidRDefault="007D556C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 xml:space="preserve">Yes, I don’t mind seeing them.  </w:t>
            </w:r>
          </w:p>
        </w:tc>
        <w:tc>
          <w:tcPr>
            <w:tcW w:w="1481" w:type="dxa"/>
          </w:tcPr>
          <w:p w14:paraId="769B2576" w14:textId="3E961F40" w:rsidR="00085C73" w:rsidRPr="00B64D6D" w:rsidRDefault="007D556C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 xml:space="preserve">Yes, I don’t mind seeing them.  </w:t>
            </w:r>
          </w:p>
        </w:tc>
        <w:tc>
          <w:tcPr>
            <w:tcW w:w="1481" w:type="dxa"/>
          </w:tcPr>
          <w:p w14:paraId="7AF5F964" w14:textId="2C324AB9" w:rsidR="00085C73" w:rsidRPr="00B64D6D" w:rsidRDefault="007D556C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 xml:space="preserve">Yes, I don’t mind seeing them.  </w:t>
            </w:r>
          </w:p>
        </w:tc>
      </w:tr>
      <w:tr w:rsidR="00085C73" w:rsidRPr="00B64D6D" w14:paraId="21525880" w14:textId="7D035D59" w:rsidTr="006606A8">
        <w:tc>
          <w:tcPr>
            <w:tcW w:w="1651" w:type="dxa"/>
          </w:tcPr>
          <w:p w14:paraId="45FA3F30" w14:textId="083A3443" w:rsidR="00085C73" w:rsidRPr="00B64D6D" w:rsidRDefault="007D556C" w:rsidP="006606A8">
            <w:pPr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 xml:space="preserve">Other – specify. </w:t>
            </w:r>
          </w:p>
        </w:tc>
        <w:tc>
          <w:tcPr>
            <w:tcW w:w="1773" w:type="dxa"/>
          </w:tcPr>
          <w:p w14:paraId="2C56DB9F" w14:textId="132FD4B3" w:rsidR="00085C73" w:rsidRPr="00B64D6D" w:rsidRDefault="007D556C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Other – specify.</w:t>
            </w:r>
          </w:p>
        </w:tc>
        <w:tc>
          <w:tcPr>
            <w:tcW w:w="1844" w:type="dxa"/>
          </w:tcPr>
          <w:p w14:paraId="1B342BAB" w14:textId="44CF64F1" w:rsidR="00085C73" w:rsidRPr="00B64D6D" w:rsidRDefault="007D556C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Other – specify.</w:t>
            </w:r>
          </w:p>
        </w:tc>
        <w:tc>
          <w:tcPr>
            <w:tcW w:w="1481" w:type="dxa"/>
          </w:tcPr>
          <w:p w14:paraId="3B7C0ED8" w14:textId="746240C2" w:rsidR="00085C73" w:rsidRPr="00B64D6D" w:rsidRDefault="007D556C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Other – specify.</w:t>
            </w:r>
          </w:p>
        </w:tc>
        <w:tc>
          <w:tcPr>
            <w:tcW w:w="1481" w:type="dxa"/>
          </w:tcPr>
          <w:p w14:paraId="05212096" w14:textId="0298D666" w:rsidR="00085C73" w:rsidRPr="00B64D6D" w:rsidRDefault="007D556C" w:rsidP="004129FA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Other – specify.</w:t>
            </w:r>
          </w:p>
        </w:tc>
      </w:tr>
    </w:tbl>
    <w:p w14:paraId="2AD1556B" w14:textId="77777777" w:rsidR="004129FA" w:rsidRPr="00B64D6D" w:rsidRDefault="004129FA" w:rsidP="006606A8">
      <w:pPr>
        <w:pStyle w:val="ListParagraph"/>
        <w:ind w:left="786"/>
        <w:rPr>
          <w:rFonts w:cstheme="minorHAnsi"/>
          <w:sz w:val="24"/>
          <w:szCs w:val="24"/>
        </w:rPr>
      </w:pPr>
    </w:p>
    <w:p w14:paraId="08586A3B" w14:textId="2FD2058D" w:rsidR="006715A1" w:rsidRPr="00B64D6D" w:rsidRDefault="006715A1" w:rsidP="006715A1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Do you think government </w:t>
      </w:r>
      <w:r w:rsidR="00AE4C46" w:rsidRPr="00B64D6D">
        <w:rPr>
          <w:rFonts w:cstheme="minorHAnsi"/>
          <w:sz w:val="24"/>
          <w:szCs w:val="24"/>
        </w:rPr>
        <w:t xml:space="preserve">should restrict </w:t>
      </w:r>
      <w:r w:rsidRPr="00B64D6D">
        <w:rPr>
          <w:rFonts w:cstheme="minorHAnsi"/>
          <w:sz w:val="24"/>
          <w:szCs w:val="24"/>
        </w:rPr>
        <w:t>online advertising</w:t>
      </w:r>
      <w:r w:rsidR="005F1345">
        <w:rPr>
          <w:rFonts w:cstheme="minorHAnsi"/>
          <w:sz w:val="24"/>
          <w:szCs w:val="24"/>
        </w:rPr>
        <w:t>,</w:t>
      </w:r>
      <w:r w:rsidR="00AE6809" w:rsidRPr="00B64D6D">
        <w:rPr>
          <w:rFonts w:cstheme="minorHAnsi"/>
          <w:sz w:val="24"/>
          <w:szCs w:val="24"/>
        </w:rPr>
        <w:t xml:space="preserve"> e</w:t>
      </w:r>
      <w:r w:rsidRPr="00B64D6D">
        <w:rPr>
          <w:rFonts w:cstheme="minorHAnsi"/>
          <w:sz w:val="24"/>
          <w:szCs w:val="24"/>
        </w:rPr>
        <w:t>specially for children and yo</w:t>
      </w:r>
      <w:r w:rsidR="00992D3C">
        <w:rPr>
          <w:rFonts w:cstheme="minorHAnsi"/>
          <w:sz w:val="24"/>
          <w:szCs w:val="24"/>
        </w:rPr>
        <w:t>ung people</w:t>
      </w:r>
      <w:r w:rsidR="005F1345">
        <w:rPr>
          <w:rFonts w:cstheme="minorHAnsi"/>
          <w:sz w:val="24"/>
          <w:szCs w:val="24"/>
        </w:rPr>
        <w:t>,</w:t>
      </w:r>
      <w:r w:rsidR="00AE6809" w:rsidRPr="00B64D6D">
        <w:rPr>
          <w:rFonts w:cstheme="minorHAnsi"/>
          <w:sz w:val="24"/>
          <w:szCs w:val="24"/>
        </w:rPr>
        <w:t xml:space="preserve"> for the following products</w:t>
      </w:r>
      <w:r w:rsidRPr="00B64D6D">
        <w:rPr>
          <w:rFonts w:cstheme="minorHAnsi"/>
          <w:sz w:val="24"/>
          <w:szCs w:val="24"/>
        </w:rPr>
        <w:t xml:space="preserve">? </w:t>
      </w:r>
    </w:p>
    <w:tbl>
      <w:tblPr>
        <w:tblStyle w:val="TableGrid"/>
        <w:tblW w:w="0" w:type="auto"/>
        <w:tblInd w:w="786" w:type="dxa"/>
        <w:tblLook w:val="04A0" w:firstRow="1" w:lastRow="0" w:firstColumn="1" w:lastColumn="0" w:noHBand="0" w:noVBand="1"/>
      </w:tblPr>
      <w:tblGrid>
        <w:gridCol w:w="1645"/>
        <w:gridCol w:w="1646"/>
        <w:gridCol w:w="1646"/>
        <w:gridCol w:w="1646"/>
        <w:gridCol w:w="1647"/>
      </w:tblGrid>
      <w:tr w:rsidR="002579DB" w:rsidRPr="00B64D6D" w14:paraId="05FAA7A4" w14:textId="77777777" w:rsidTr="002579DB">
        <w:tc>
          <w:tcPr>
            <w:tcW w:w="1645" w:type="dxa"/>
          </w:tcPr>
          <w:p w14:paraId="343F3D12" w14:textId="56249990" w:rsidR="002579DB" w:rsidRPr="00B64D6D" w:rsidRDefault="002579DB" w:rsidP="002579DB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Junk food</w:t>
            </w:r>
          </w:p>
        </w:tc>
        <w:tc>
          <w:tcPr>
            <w:tcW w:w="1646" w:type="dxa"/>
          </w:tcPr>
          <w:p w14:paraId="7916B42D" w14:textId="55241608" w:rsidR="002579DB" w:rsidRPr="00B64D6D" w:rsidRDefault="002579DB" w:rsidP="002579DB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Alcohol</w:t>
            </w:r>
          </w:p>
        </w:tc>
        <w:tc>
          <w:tcPr>
            <w:tcW w:w="1646" w:type="dxa"/>
          </w:tcPr>
          <w:p w14:paraId="770B1DFA" w14:textId="646E203F" w:rsidR="002579DB" w:rsidRPr="00B64D6D" w:rsidRDefault="002579DB" w:rsidP="002579DB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Gambling</w:t>
            </w:r>
          </w:p>
        </w:tc>
        <w:tc>
          <w:tcPr>
            <w:tcW w:w="1646" w:type="dxa"/>
          </w:tcPr>
          <w:p w14:paraId="0089F4F0" w14:textId="6FD80DF0" w:rsidR="002579DB" w:rsidRPr="00B64D6D" w:rsidRDefault="002579DB" w:rsidP="002579DB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Cigarette and tobacco products</w:t>
            </w:r>
          </w:p>
        </w:tc>
        <w:tc>
          <w:tcPr>
            <w:tcW w:w="1647" w:type="dxa"/>
          </w:tcPr>
          <w:p w14:paraId="47864B11" w14:textId="4E9BB675" w:rsidR="002579DB" w:rsidRPr="00B64D6D" w:rsidRDefault="002579DB" w:rsidP="002579DB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Vaping and e-cigarettes</w:t>
            </w:r>
          </w:p>
        </w:tc>
      </w:tr>
      <w:tr w:rsidR="002579DB" w:rsidRPr="00B64D6D" w14:paraId="6EB4F7EE" w14:textId="77777777" w:rsidTr="002579DB">
        <w:tc>
          <w:tcPr>
            <w:tcW w:w="1645" w:type="dxa"/>
          </w:tcPr>
          <w:p w14:paraId="7BFE030F" w14:textId="3A071317" w:rsidR="002579DB" w:rsidRPr="00B64D6D" w:rsidRDefault="00AE6809" w:rsidP="002579DB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646" w:type="dxa"/>
          </w:tcPr>
          <w:p w14:paraId="5AC85766" w14:textId="3E1259FA" w:rsidR="002579DB" w:rsidRPr="00B64D6D" w:rsidRDefault="00AE6809" w:rsidP="002579DB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646" w:type="dxa"/>
          </w:tcPr>
          <w:p w14:paraId="52CDD51F" w14:textId="266271FE" w:rsidR="002579DB" w:rsidRPr="00B64D6D" w:rsidRDefault="00AE6809" w:rsidP="002579DB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646" w:type="dxa"/>
          </w:tcPr>
          <w:p w14:paraId="3D75E3C6" w14:textId="6C45D0D7" w:rsidR="002579DB" w:rsidRPr="00B64D6D" w:rsidRDefault="00AE6809" w:rsidP="002579DB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647" w:type="dxa"/>
          </w:tcPr>
          <w:p w14:paraId="6EAFF0C7" w14:textId="34F543E0" w:rsidR="002579DB" w:rsidRPr="00B64D6D" w:rsidRDefault="00AE6809" w:rsidP="002579DB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Yes</w:t>
            </w:r>
          </w:p>
        </w:tc>
      </w:tr>
      <w:tr w:rsidR="002579DB" w:rsidRPr="00B64D6D" w14:paraId="3711B1B4" w14:textId="77777777" w:rsidTr="002579DB">
        <w:tc>
          <w:tcPr>
            <w:tcW w:w="1645" w:type="dxa"/>
          </w:tcPr>
          <w:p w14:paraId="2F984632" w14:textId="2A76C03F" w:rsidR="002579DB" w:rsidRPr="00B64D6D" w:rsidRDefault="00AE6809" w:rsidP="002579DB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No – why</w:t>
            </w:r>
          </w:p>
        </w:tc>
        <w:tc>
          <w:tcPr>
            <w:tcW w:w="1646" w:type="dxa"/>
          </w:tcPr>
          <w:p w14:paraId="7FC9B2D1" w14:textId="246134B2" w:rsidR="002579DB" w:rsidRPr="00B64D6D" w:rsidRDefault="00AE6809" w:rsidP="002579DB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No – why</w:t>
            </w:r>
          </w:p>
        </w:tc>
        <w:tc>
          <w:tcPr>
            <w:tcW w:w="1646" w:type="dxa"/>
          </w:tcPr>
          <w:p w14:paraId="77DE0724" w14:textId="57B76B3B" w:rsidR="002579DB" w:rsidRPr="00B64D6D" w:rsidRDefault="00AE6809" w:rsidP="002579DB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No – why</w:t>
            </w:r>
          </w:p>
        </w:tc>
        <w:tc>
          <w:tcPr>
            <w:tcW w:w="1646" w:type="dxa"/>
          </w:tcPr>
          <w:p w14:paraId="1BC4DCCD" w14:textId="066E1857" w:rsidR="002579DB" w:rsidRPr="00B64D6D" w:rsidRDefault="00AE6809" w:rsidP="002579DB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>No – why</w:t>
            </w:r>
          </w:p>
        </w:tc>
        <w:tc>
          <w:tcPr>
            <w:tcW w:w="1647" w:type="dxa"/>
          </w:tcPr>
          <w:p w14:paraId="6A576D87" w14:textId="06DB5054" w:rsidR="002579DB" w:rsidRPr="00B64D6D" w:rsidRDefault="00AE6809" w:rsidP="002579DB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B64D6D">
              <w:rPr>
                <w:rFonts w:cstheme="minorHAnsi"/>
                <w:sz w:val="24"/>
                <w:szCs w:val="24"/>
              </w:rPr>
              <w:t xml:space="preserve">No -why </w:t>
            </w:r>
          </w:p>
        </w:tc>
      </w:tr>
    </w:tbl>
    <w:p w14:paraId="53C3D1A8" w14:textId="77777777" w:rsidR="002579DB" w:rsidRPr="00B64D6D" w:rsidRDefault="002579DB" w:rsidP="006606A8">
      <w:pPr>
        <w:pStyle w:val="ListParagraph"/>
        <w:ind w:left="786"/>
        <w:rPr>
          <w:rFonts w:cstheme="minorHAnsi"/>
          <w:sz w:val="24"/>
          <w:szCs w:val="24"/>
        </w:rPr>
      </w:pPr>
    </w:p>
    <w:p w14:paraId="34CE46B1" w14:textId="0BFE5D14" w:rsidR="006715A1" w:rsidRPr="00B64D6D" w:rsidRDefault="006715A1" w:rsidP="006715A1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Yes </w:t>
      </w:r>
    </w:p>
    <w:p w14:paraId="5B7287A9" w14:textId="42CB909C" w:rsidR="006715A1" w:rsidRPr="00B64D6D" w:rsidRDefault="006715A1" w:rsidP="006715A1">
      <w:pPr>
        <w:pStyle w:val="ListParagraph"/>
        <w:numPr>
          <w:ilvl w:val="1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No – if </w:t>
      </w:r>
      <w:proofErr w:type="gramStart"/>
      <w:r w:rsidRPr="00B64D6D">
        <w:rPr>
          <w:rFonts w:cstheme="minorHAnsi"/>
          <w:sz w:val="24"/>
          <w:szCs w:val="24"/>
        </w:rPr>
        <w:t>no</w:t>
      </w:r>
      <w:proofErr w:type="gramEnd"/>
      <w:r w:rsidRPr="00B64D6D">
        <w:rPr>
          <w:rFonts w:cstheme="minorHAnsi"/>
          <w:sz w:val="24"/>
          <w:szCs w:val="24"/>
        </w:rPr>
        <w:t xml:space="preserve"> why? </w:t>
      </w:r>
    </w:p>
    <w:p w14:paraId="66F44754" w14:textId="77777777" w:rsidR="006715A1" w:rsidRPr="00B64D6D" w:rsidRDefault="006715A1" w:rsidP="006715A1">
      <w:pPr>
        <w:pStyle w:val="ListParagraph"/>
        <w:ind w:left="1440"/>
        <w:rPr>
          <w:rFonts w:cstheme="minorHAnsi"/>
          <w:sz w:val="24"/>
          <w:szCs w:val="24"/>
        </w:rPr>
      </w:pPr>
    </w:p>
    <w:p w14:paraId="24199448" w14:textId="3F9AC223" w:rsidR="000E5A3D" w:rsidRPr="00B64D6D" w:rsidRDefault="006715A1" w:rsidP="000E5A3D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Is there anything you like to share with us about your experience with online </w:t>
      </w:r>
      <w:r w:rsidR="00024B2B" w:rsidRPr="00B64D6D">
        <w:rPr>
          <w:rFonts w:cstheme="minorHAnsi"/>
          <w:sz w:val="24"/>
          <w:szCs w:val="24"/>
        </w:rPr>
        <w:t>promotions</w:t>
      </w:r>
      <w:r w:rsidRPr="00B64D6D">
        <w:rPr>
          <w:rFonts w:cstheme="minorHAnsi"/>
          <w:sz w:val="24"/>
          <w:szCs w:val="24"/>
        </w:rPr>
        <w:t xml:space="preserve"> or about this study? </w:t>
      </w:r>
    </w:p>
    <w:p w14:paraId="17B87DE4" w14:textId="77777777" w:rsidR="00073663" w:rsidRPr="00B64D6D" w:rsidRDefault="00073663" w:rsidP="00824B98">
      <w:pPr>
        <w:pStyle w:val="ListParagraph"/>
        <w:rPr>
          <w:rFonts w:cstheme="minorHAnsi"/>
          <w:sz w:val="24"/>
          <w:szCs w:val="24"/>
        </w:rPr>
      </w:pPr>
    </w:p>
    <w:p w14:paraId="244F0918" w14:textId="77777777" w:rsidR="00824B98" w:rsidRPr="00B64D6D" w:rsidRDefault="00824B98" w:rsidP="00824B98">
      <w:pPr>
        <w:ind w:left="720"/>
        <w:rPr>
          <w:rFonts w:cstheme="minorHAnsi"/>
          <w:sz w:val="24"/>
          <w:szCs w:val="24"/>
        </w:rPr>
      </w:pPr>
      <w:r w:rsidRPr="00B64D6D">
        <w:rPr>
          <w:rFonts w:cstheme="minorHAnsi"/>
          <w:sz w:val="24"/>
          <w:szCs w:val="24"/>
        </w:rPr>
        <w:t xml:space="preserve">This is the end of the survey. Thank you for your time in this study! </w:t>
      </w:r>
    </w:p>
    <w:p w14:paraId="683CC5B4" w14:textId="77777777" w:rsidR="00AD7BE5" w:rsidRPr="00B64D6D" w:rsidRDefault="00AD7BE5" w:rsidP="000A197E">
      <w:pPr>
        <w:ind w:left="720"/>
        <w:rPr>
          <w:rFonts w:cstheme="minorHAnsi"/>
          <w:sz w:val="24"/>
          <w:szCs w:val="24"/>
        </w:rPr>
      </w:pPr>
    </w:p>
    <w:p w14:paraId="30964F6F" w14:textId="77777777" w:rsidR="00DA5472" w:rsidRPr="00B64D6D" w:rsidRDefault="00DA5472" w:rsidP="006715A1">
      <w:pPr>
        <w:pStyle w:val="ListParagraph"/>
        <w:rPr>
          <w:rFonts w:cstheme="minorHAnsi"/>
          <w:sz w:val="24"/>
          <w:szCs w:val="24"/>
        </w:rPr>
      </w:pPr>
    </w:p>
    <w:p w14:paraId="30576D1B" w14:textId="77777777" w:rsidR="006715A1" w:rsidRPr="00B64D6D" w:rsidRDefault="006715A1" w:rsidP="006715A1">
      <w:pPr>
        <w:rPr>
          <w:rFonts w:cstheme="minorHAnsi"/>
          <w:sz w:val="24"/>
          <w:szCs w:val="24"/>
        </w:rPr>
      </w:pPr>
    </w:p>
    <w:p w14:paraId="4AC817C9" w14:textId="77777777" w:rsidR="00403A8D" w:rsidRPr="00B64D6D" w:rsidRDefault="00403A8D" w:rsidP="00403A8D">
      <w:pPr>
        <w:pStyle w:val="ListParagraph"/>
        <w:rPr>
          <w:rFonts w:cstheme="minorHAnsi"/>
          <w:sz w:val="24"/>
          <w:szCs w:val="24"/>
        </w:rPr>
      </w:pPr>
    </w:p>
    <w:p w14:paraId="3A10DF0B" w14:textId="2B1A60BD" w:rsidR="00A9612C" w:rsidRPr="00B64D6D" w:rsidRDefault="00A9612C" w:rsidP="00A9612C">
      <w:pPr>
        <w:ind w:left="2160"/>
        <w:rPr>
          <w:rFonts w:cstheme="minorHAnsi"/>
          <w:sz w:val="24"/>
          <w:szCs w:val="24"/>
        </w:rPr>
      </w:pPr>
    </w:p>
    <w:sectPr w:rsidR="00A9612C" w:rsidRPr="00B64D6D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F3783" w14:textId="77777777" w:rsidR="004214BA" w:rsidRDefault="004214BA" w:rsidP="003D15B1">
      <w:pPr>
        <w:spacing w:after="0" w:line="240" w:lineRule="auto"/>
      </w:pPr>
      <w:r>
        <w:separator/>
      </w:r>
    </w:p>
  </w:endnote>
  <w:endnote w:type="continuationSeparator" w:id="0">
    <w:p w14:paraId="62BE1E20" w14:textId="77777777" w:rsidR="004214BA" w:rsidRDefault="004214BA" w:rsidP="003D1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2BCA0" w14:textId="546DAE33" w:rsidR="00BB098E" w:rsidRDefault="00BB098E">
    <w:pPr>
      <w:pStyle w:val="Footer"/>
    </w:pPr>
    <w:r>
      <w:t>Version 1_10/9/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95A578" w14:textId="77777777" w:rsidR="004214BA" w:rsidRDefault="004214BA" w:rsidP="003D15B1">
      <w:pPr>
        <w:spacing w:after="0" w:line="240" w:lineRule="auto"/>
      </w:pPr>
      <w:r>
        <w:separator/>
      </w:r>
    </w:p>
  </w:footnote>
  <w:footnote w:type="continuationSeparator" w:id="0">
    <w:p w14:paraId="52E18C95" w14:textId="77777777" w:rsidR="004214BA" w:rsidRDefault="004214BA" w:rsidP="003D15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47A5B8" w14:textId="3E81DAD1" w:rsidR="00BB098E" w:rsidRDefault="00407954">
    <w:pPr>
      <w:pStyle w:val="Header"/>
    </w:pPr>
    <w:r>
      <w:t>Suppl File 2.</w:t>
    </w:r>
    <w:r w:rsidR="00BB098E">
      <w:t xml:space="preserve"> Online survey ques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64CD7"/>
    <w:multiLevelType w:val="hybridMultilevel"/>
    <w:tmpl w:val="10ECA46E"/>
    <w:lvl w:ilvl="0" w:tplc="895626DA">
      <w:start w:val="1"/>
      <w:numFmt w:val="lowerLetter"/>
      <w:lvlText w:val="%1."/>
      <w:lvlJc w:val="left"/>
      <w:pPr>
        <w:ind w:left="2160" w:hanging="360"/>
      </w:pPr>
    </w:lvl>
    <w:lvl w:ilvl="1" w:tplc="F71A2F8A">
      <w:start w:val="1"/>
      <w:numFmt w:val="lowerLetter"/>
      <w:lvlText w:val="%2."/>
      <w:lvlJc w:val="left"/>
      <w:pPr>
        <w:ind w:left="2160" w:hanging="360"/>
      </w:pPr>
    </w:lvl>
    <w:lvl w:ilvl="2" w:tplc="097E712A">
      <w:start w:val="1"/>
      <w:numFmt w:val="lowerLetter"/>
      <w:lvlText w:val="%3."/>
      <w:lvlJc w:val="left"/>
      <w:pPr>
        <w:ind w:left="2160" w:hanging="360"/>
      </w:pPr>
    </w:lvl>
    <w:lvl w:ilvl="3" w:tplc="B5200C10">
      <w:start w:val="1"/>
      <w:numFmt w:val="lowerLetter"/>
      <w:lvlText w:val="%4."/>
      <w:lvlJc w:val="left"/>
      <w:pPr>
        <w:ind w:left="2160" w:hanging="360"/>
      </w:pPr>
    </w:lvl>
    <w:lvl w:ilvl="4" w:tplc="10CCBF56">
      <w:start w:val="1"/>
      <w:numFmt w:val="lowerLetter"/>
      <w:lvlText w:val="%5."/>
      <w:lvlJc w:val="left"/>
      <w:pPr>
        <w:ind w:left="2160" w:hanging="360"/>
      </w:pPr>
    </w:lvl>
    <w:lvl w:ilvl="5" w:tplc="C4440140">
      <w:start w:val="1"/>
      <w:numFmt w:val="lowerLetter"/>
      <w:lvlText w:val="%6."/>
      <w:lvlJc w:val="left"/>
      <w:pPr>
        <w:ind w:left="2160" w:hanging="360"/>
      </w:pPr>
    </w:lvl>
    <w:lvl w:ilvl="6" w:tplc="2DD6C20C">
      <w:start w:val="1"/>
      <w:numFmt w:val="lowerLetter"/>
      <w:lvlText w:val="%7."/>
      <w:lvlJc w:val="left"/>
      <w:pPr>
        <w:ind w:left="2160" w:hanging="360"/>
      </w:pPr>
    </w:lvl>
    <w:lvl w:ilvl="7" w:tplc="CEB201DC">
      <w:start w:val="1"/>
      <w:numFmt w:val="lowerLetter"/>
      <w:lvlText w:val="%8."/>
      <w:lvlJc w:val="left"/>
      <w:pPr>
        <w:ind w:left="2160" w:hanging="360"/>
      </w:pPr>
    </w:lvl>
    <w:lvl w:ilvl="8" w:tplc="9AB6A5A8">
      <w:start w:val="1"/>
      <w:numFmt w:val="lowerLetter"/>
      <w:lvlText w:val="%9."/>
      <w:lvlJc w:val="left"/>
      <w:pPr>
        <w:ind w:left="2160" w:hanging="360"/>
      </w:pPr>
    </w:lvl>
  </w:abstractNum>
  <w:abstractNum w:abstractNumId="1" w15:restartNumberingAfterBreak="0">
    <w:nsid w:val="06837584"/>
    <w:multiLevelType w:val="hybridMultilevel"/>
    <w:tmpl w:val="8DF8C6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52B68362">
      <w:start w:val="1"/>
      <w:numFmt w:val="lowerLetter"/>
      <w:lvlText w:val="%3."/>
      <w:lvlJc w:val="right"/>
      <w:pPr>
        <w:ind w:left="2160" w:hanging="180"/>
      </w:pPr>
      <w:rPr>
        <w:rFonts w:ascii="Times New Roman" w:eastAsiaTheme="minorHAnsi" w:hAnsi="Times New Roman"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93977"/>
    <w:multiLevelType w:val="hybridMultilevel"/>
    <w:tmpl w:val="7E3AE518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E016002"/>
    <w:multiLevelType w:val="hybridMultilevel"/>
    <w:tmpl w:val="BB008ED2"/>
    <w:lvl w:ilvl="0" w:tplc="777A0896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bCs w:val="0"/>
        <w:i w:val="0"/>
        <w:iCs w:val="0"/>
      </w:rPr>
    </w:lvl>
    <w:lvl w:ilvl="1" w:tplc="0C090019">
      <w:start w:val="1"/>
      <w:numFmt w:val="lowerLetter"/>
      <w:lvlText w:val="%2."/>
      <w:lvlJc w:val="left"/>
      <w:pPr>
        <w:ind w:left="1636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DC402982">
      <w:start w:val="1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1320F0D6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C01B0"/>
    <w:multiLevelType w:val="multilevel"/>
    <w:tmpl w:val="B3B0190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975176"/>
    <w:multiLevelType w:val="hybridMultilevel"/>
    <w:tmpl w:val="C6D0B7F4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1B1F1A85"/>
    <w:multiLevelType w:val="hybridMultilevel"/>
    <w:tmpl w:val="663A2C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E00641"/>
    <w:multiLevelType w:val="hybridMultilevel"/>
    <w:tmpl w:val="1B48F2EA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D2F49C9"/>
    <w:multiLevelType w:val="hybridMultilevel"/>
    <w:tmpl w:val="2048AE62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b w:val="0"/>
        <w:bCs w:val="0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2356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upperLetter"/>
      <w:lvlText w:val="%4."/>
      <w:lvlJc w:val="left"/>
      <w:pPr>
        <w:ind w:left="3600" w:hanging="360"/>
      </w:pPr>
      <w:rPr>
        <w:rFonts w:hint="default"/>
      </w:rPr>
    </w:lvl>
    <w:lvl w:ilvl="4" w:tplc="FFFFFFFF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 w:tplc="FFFFFFFF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1A575F2"/>
    <w:multiLevelType w:val="hybridMultilevel"/>
    <w:tmpl w:val="D452D27E"/>
    <w:lvl w:ilvl="0" w:tplc="FFFFFFFF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bCs w:val="0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0C090019">
      <w:start w:val="1"/>
      <w:numFmt w:val="lowerLetter"/>
      <w:lvlText w:val="%6."/>
      <w:lvlJc w:val="left"/>
      <w:pPr>
        <w:ind w:left="2520" w:hanging="36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C1080C"/>
    <w:multiLevelType w:val="hybridMultilevel"/>
    <w:tmpl w:val="E9286A1A"/>
    <w:lvl w:ilvl="0" w:tplc="0C090019">
      <w:start w:val="1"/>
      <w:numFmt w:val="lowerLetter"/>
      <w:lvlText w:val="%1."/>
      <w:lvlJc w:val="left"/>
      <w:pPr>
        <w:ind w:left="163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0D52EB"/>
    <w:multiLevelType w:val="multilevel"/>
    <w:tmpl w:val="AFEC686E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5044C9C"/>
    <w:multiLevelType w:val="multilevel"/>
    <w:tmpl w:val="CDBE73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C201553"/>
    <w:multiLevelType w:val="multilevel"/>
    <w:tmpl w:val="83048EC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D58392E"/>
    <w:multiLevelType w:val="hybridMultilevel"/>
    <w:tmpl w:val="8C506E2E"/>
    <w:lvl w:ilvl="0" w:tplc="0C090017">
      <w:start w:val="1"/>
      <w:numFmt w:val="lowerLetter"/>
      <w:lvlText w:val="%1)"/>
      <w:lvlJc w:val="left"/>
      <w:pPr>
        <w:ind w:left="2160" w:hanging="360"/>
      </w:pPr>
    </w:lvl>
    <w:lvl w:ilvl="1" w:tplc="0C090019" w:tentative="1">
      <w:start w:val="1"/>
      <w:numFmt w:val="lowerLetter"/>
      <w:lvlText w:val="%2."/>
      <w:lvlJc w:val="left"/>
      <w:pPr>
        <w:ind w:left="2880" w:hanging="360"/>
      </w:pPr>
    </w:lvl>
    <w:lvl w:ilvl="2" w:tplc="0C09001B" w:tentative="1">
      <w:start w:val="1"/>
      <w:numFmt w:val="lowerRoman"/>
      <w:lvlText w:val="%3."/>
      <w:lvlJc w:val="right"/>
      <w:pPr>
        <w:ind w:left="3600" w:hanging="180"/>
      </w:pPr>
    </w:lvl>
    <w:lvl w:ilvl="3" w:tplc="0C09000F" w:tentative="1">
      <w:start w:val="1"/>
      <w:numFmt w:val="decimal"/>
      <w:lvlText w:val="%4."/>
      <w:lvlJc w:val="left"/>
      <w:pPr>
        <w:ind w:left="4320" w:hanging="360"/>
      </w:pPr>
    </w:lvl>
    <w:lvl w:ilvl="4" w:tplc="0C090019" w:tentative="1">
      <w:start w:val="1"/>
      <w:numFmt w:val="lowerLetter"/>
      <w:lvlText w:val="%5."/>
      <w:lvlJc w:val="left"/>
      <w:pPr>
        <w:ind w:left="5040" w:hanging="360"/>
      </w:pPr>
    </w:lvl>
    <w:lvl w:ilvl="5" w:tplc="0C09001B" w:tentative="1">
      <w:start w:val="1"/>
      <w:numFmt w:val="lowerRoman"/>
      <w:lvlText w:val="%6."/>
      <w:lvlJc w:val="right"/>
      <w:pPr>
        <w:ind w:left="5760" w:hanging="180"/>
      </w:pPr>
    </w:lvl>
    <w:lvl w:ilvl="6" w:tplc="0C09000F" w:tentative="1">
      <w:start w:val="1"/>
      <w:numFmt w:val="decimal"/>
      <w:lvlText w:val="%7."/>
      <w:lvlJc w:val="left"/>
      <w:pPr>
        <w:ind w:left="6480" w:hanging="360"/>
      </w:pPr>
    </w:lvl>
    <w:lvl w:ilvl="7" w:tplc="0C090019" w:tentative="1">
      <w:start w:val="1"/>
      <w:numFmt w:val="lowerLetter"/>
      <w:lvlText w:val="%8."/>
      <w:lvlJc w:val="left"/>
      <w:pPr>
        <w:ind w:left="7200" w:hanging="360"/>
      </w:pPr>
    </w:lvl>
    <w:lvl w:ilvl="8" w:tplc="0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 w15:restartNumberingAfterBreak="0">
    <w:nsid w:val="2E3B38F5"/>
    <w:multiLevelType w:val="hybridMultilevel"/>
    <w:tmpl w:val="E0862760"/>
    <w:lvl w:ilvl="0" w:tplc="C33454D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2745C10"/>
    <w:multiLevelType w:val="hybridMultilevel"/>
    <w:tmpl w:val="577A6EF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78CCCDAC">
      <w:start w:val="14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B720BA"/>
    <w:multiLevelType w:val="multilevel"/>
    <w:tmpl w:val="708C3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BA264F0"/>
    <w:multiLevelType w:val="hybridMultilevel"/>
    <w:tmpl w:val="0F4A0B28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3C3802A0"/>
    <w:multiLevelType w:val="hybridMultilevel"/>
    <w:tmpl w:val="D828FD8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FA156FB"/>
    <w:multiLevelType w:val="hybridMultilevel"/>
    <w:tmpl w:val="2B0E350A"/>
    <w:lvl w:ilvl="0" w:tplc="0C090019">
      <w:start w:val="1"/>
      <w:numFmt w:val="lowerLetter"/>
      <w:lvlText w:val="%1."/>
      <w:lvlJc w:val="left"/>
      <w:pPr>
        <w:ind w:left="1636" w:hanging="360"/>
      </w:pPr>
    </w:lvl>
    <w:lvl w:ilvl="1" w:tplc="0C090019" w:tentative="1">
      <w:start w:val="1"/>
      <w:numFmt w:val="lowerLetter"/>
      <w:lvlText w:val="%2."/>
      <w:lvlJc w:val="left"/>
      <w:pPr>
        <w:ind w:left="2356" w:hanging="360"/>
      </w:pPr>
    </w:lvl>
    <w:lvl w:ilvl="2" w:tplc="0C09001B" w:tentative="1">
      <w:start w:val="1"/>
      <w:numFmt w:val="lowerRoman"/>
      <w:lvlText w:val="%3."/>
      <w:lvlJc w:val="right"/>
      <w:pPr>
        <w:ind w:left="3076" w:hanging="180"/>
      </w:pPr>
    </w:lvl>
    <w:lvl w:ilvl="3" w:tplc="0C09000F" w:tentative="1">
      <w:start w:val="1"/>
      <w:numFmt w:val="decimal"/>
      <w:lvlText w:val="%4."/>
      <w:lvlJc w:val="left"/>
      <w:pPr>
        <w:ind w:left="3796" w:hanging="360"/>
      </w:pPr>
    </w:lvl>
    <w:lvl w:ilvl="4" w:tplc="0C090019" w:tentative="1">
      <w:start w:val="1"/>
      <w:numFmt w:val="lowerLetter"/>
      <w:lvlText w:val="%5."/>
      <w:lvlJc w:val="left"/>
      <w:pPr>
        <w:ind w:left="4516" w:hanging="360"/>
      </w:pPr>
    </w:lvl>
    <w:lvl w:ilvl="5" w:tplc="0C09001B" w:tentative="1">
      <w:start w:val="1"/>
      <w:numFmt w:val="lowerRoman"/>
      <w:lvlText w:val="%6."/>
      <w:lvlJc w:val="right"/>
      <w:pPr>
        <w:ind w:left="5236" w:hanging="180"/>
      </w:pPr>
    </w:lvl>
    <w:lvl w:ilvl="6" w:tplc="0C09000F" w:tentative="1">
      <w:start w:val="1"/>
      <w:numFmt w:val="decimal"/>
      <w:lvlText w:val="%7."/>
      <w:lvlJc w:val="left"/>
      <w:pPr>
        <w:ind w:left="5956" w:hanging="360"/>
      </w:pPr>
    </w:lvl>
    <w:lvl w:ilvl="7" w:tplc="0C090019" w:tentative="1">
      <w:start w:val="1"/>
      <w:numFmt w:val="lowerLetter"/>
      <w:lvlText w:val="%8."/>
      <w:lvlJc w:val="left"/>
      <w:pPr>
        <w:ind w:left="6676" w:hanging="360"/>
      </w:pPr>
    </w:lvl>
    <w:lvl w:ilvl="8" w:tplc="0C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21" w15:restartNumberingAfterBreak="0">
    <w:nsid w:val="45BE5325"/>
    <w:multiLevelType w:val="hybridMultilevel"/>
    <w:tmpl w:val="4B321FDC"/>
    <w:lvl w:ilvl="0" w:tplc="0C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  <w:b w:val="0"/>
        <w:bCs w:val="0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2356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upperLetter"/>
      <w:lvlText w:val="%4."/>
      <w:lvlJc w:val="left"/>
      <w:pPr>
        <w:ind w:left="3600" w:hanging="360"/>
      </w:pPr>
      <w:rPr>
        <w:rFonts w:hint="default"/>
      </w:rPr>
    </w:lvl>
    <w:lvl w:ilvl="4" w:tplc="FFFFFFFF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 w:tplc="FFFFFFFF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5D54505"/>
    <w:multiLevelType w:val="hybridMultilevel"/>
    <w:tmpl w:val="2DDA70B4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>
      <w:start w:val="1"/>
      <w:numFmt w:val="lowerLetter"/>
      <w:lvlText w:val="%2."/>
      <w:lvlJc w:val="left"/>
      <w:pPr>
        <w:ind w:left="2520" w:hanging="360"/>
      </w:pPr>
    </w:lvl>
    <w:lvl w:ilvl="2" w:tplc="0C09001B">
      <w:start w:val="1"/>
      <w:numFmt w:val="lowerRoman"/>
      <w:lvlText w:val="%3."/>
      <w:lvlJc w:val="right"/>
      <w:pPr>
        <w:ind w:left="3240" w:hanging="180"/>
      </w:pPr>
    </w:lvl>
    <w:lvl w:ilvl="3" w:tplc="0C09000F">
      <w:start w:val="1"/>
      <w:numFmt w:val="decimal"/>
      <w:lvlText w:val="%4."/>
      <w:lvlJc w:val="left"/>
      <w:pPr>
        <w:ind w:left="3960" w:hanging="360"/>
      </w:pPr>
    </w:lvl>
    <w:lvl w:ilvl="4" w:tplc="0C090019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48B16C8B"/>
    <w:multiLevelType w:val="hybridMultilevel"/>
    <w:tmpl w:val="57D0173E"/>
    <w:lvl w:ilvl="0" w:tplc="0C090019">
      <w:start w:val="1"/>
      <w:numFmt w:val="lowerLetter"/>
      <w:lvlText w:val="%1."/>
      <w:lvlJc w:val="left"/>
      <w:pPr>
        <w:ind w:left="1800" w:hanging="360"/>
      </w:pPr>
      <w:rPr>
        <w:rFonts w:hint="default"/>
        <w:b w:val="0"/>
        <w:bCs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4AC10A65"/>
    <w:multiLevelType w:val="hybridMultilevel"/>
    <w:tmpl w:val="CFAEC5AC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E1C4EAF"/>
    <w:multiLevelType w:val="hybridMultilevel"/>
    <w:tmpl w:val="B79099FA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014452B"/>
    <w:multiLevelType w:val="hybridMultilevel"/>
    <w:tmpl w:val="F0661150"/>
    <w:lvl w:ilvl="0" w:tplc="5950B14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2734E67"/>
    <w:multiLevelType w:val="hybridMultilevel"/>
    <w:tmpl w:val="21BC726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260699"/>
    <w:multiLevelType w:val="hybridMultilevel"/>
    <w:tmpl w:val="AE1E2740"/>
    <w:lvl w:ilvl="0" w:tplc="0C090019">
      <w:start w:val="1"/>
      <w:numFmt w:val="lowerLetter"/>
      <w:lvlText w:val="%1."/>
      <w:lvlJc w:val="left"/>
      <w:pPr>
        <w:ind w:left="1506" w:hanging="360"/>
      </w:pPr>
    </w:lvl>
    <w:lvl w:ilvl="1" w:tplc="0C090019">
      <w:start w:val="1"/>
      <w:numFmt w:val="lowerLetter"/>
      <w:lvlText w:val="%2."/>
      <w:lvlJc w:val="left"/>
      <w:pPr>
        <w:ind w:left="2226" w:hanging="360"/>
      </w:pPr>
    </w:lvl>
    <w:lvl w:ilvl="2" w:tplc="0C09001B" w:tentative="1">
      <w:start w:val="1"/>
      <w:numFmt w:val="lowerRoman"/>
      <w:lvlText w:val="%3."/>
      <w:lvlJc w:val="right"/>
      <w:pPr>
        <w:ind w:left="2946" w:hanging="180"/>
      </w:pPr>
    </w:lvl>
    <w:lvl w:ilvl="3" w:tplc="0C09000F" w:tentative="1">
      <w:start w:val="1"/>
      <w:numFmt w:val="decimal"/>
      <w:lvlText w:val="%4."/>
      <w:lvlJc w:val="left"/>
      <w:pPr>
        <w:ind w:left="3666" w:hanging="360"/>
      </w:pPr>
    </w:lvl>
    <w:lvl w:ilvl="4" w:tplc="0C090019" w:tentative="1">
      <w:start w:val="1"/>
      <w:numFmt w:val="lowerLetter"/>
      <w:lvlText w:val="%5."/>
      <w:lvlJc w:val="left"/>
      <w:pPr>
        <w:ind w:left="4386" w:hanging="360"/>
      </w:pPr>
    </w:lvl>
    <w:lvl w:ilvl="5" w:tplc="0C09001B" w:tentative="1">
      <w:start w:val="1"/>
      <w:numFmt w:val="lowerRoman"/>
      <w:lvlText w:val="%6."/>
      <w:lvlJc w:val="right"/>
      <w:pPr>
        <w:ind w:left="5106" w:hanging="180"/>
      </w:pPr>
    </w:lvl>
    <w:lvl w:ilvl="6" w:tplc="0C09000F" w:tentative="1">
      <w:start w:val="1"/>
      <w:numFmt w:val="decimal"/>
      <w:lvlText w:val="%7."/>
      <w:lvlJc w:val="left"/>
      <w:pPr>
        <w:ind w:left="5826" w:hanging="360"/>
      </w:pPr>
    </w:lvl>
    <w:lvl w:ilvl="7" w:tplc="0C090019" w:tentative="1">
      <w:start w:val="1"/>
      <w:numFmt w:val="lowerLetter"/>
      <w:lvlText w:val="%8."/>
      <w:lvlJc w:val="left"/>
      <w:pPr>
        <w:ind w:left="6546" w:hanging="360"/>
      </w:pPr>
    </w:lvl>
    <w:lvl w:ilvl="8" w:tplc="0C09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29" w15:restartNumberingAfterBreak="0">
    <w:nsid w:val="5710507C"/>
    <w:multiLevelType w:val="multilevel"/>
    <w:tmpl w:val="FAE00A4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AAB1966"/>
    <w:multiLevelType w:val="hybridMultilevel"/>
    <w:tmpl w:val="3E98D7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F46964"/>
    <w:multiLevelType w:val="multilevel"/>
    <w:tmpl w:val="D7EE743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342366C"/>
    <w:multiLevelType w:val="hybridMultilevel"/>
    <w:tmpl w:val="7D000AD6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3B56E59"/>
    <w:multiLevelType w:val="multilevel"/>
    <w:tmpl w:val="3BB291E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8E01BE1"/>
    <w:multiLevelType w:val="multilevel"/>
    <w:tmpl w:val="82686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655798D"/>
    <w:multiLevelType w:val="hybridMultilevel"/>
    <w:tmpl w:val="D2884274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6" w15:restartNumberingAfterBreak="0">
    <w:nsid w:val="7859449C"/>
    <w:multiLevelType w:val="hybridMultilevel"/>
    <w:tmpl w:val="540A5B66"/>
    <w:lvl w:ilvl="0" w:tplc="FFFFFFFF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bCs w:val="0"/>
        <w:i w:val="0"/>
        <w:i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8C6FA6"/>
    <w:multiLevelType w:val="hybridMultilevel"/>
    <w:tmpl w:val="201411A2"/>
    <w:lvl w:ilvl="0" w:tplc="0C090019">
      <w:start w:val="1"/>
      <w:numFmt w:val="lowerLetter"/>
      <w:lvlText w:val="%1."/>
      <w:lvlJc w:val="left"/>
      <w:pPr>
        <w:ind w:left="1506" w:hanging="360"/>
      </w:pPr>
    </w:lvl>
    <w:lvl w:ilvl="1" w:tplc="0C090019" w:tentative="1">
      <w:start w:val="1"/>
      <w:numFmt w:val="lowerLetter"/>
      <w:lvlText w:val="%2."/>
      <w:lvlJc w:val="left"/>
      <w:pPr>
        <w:ind w:left="2226" w:hanging="360"/>
      </w:pPr>
    </w:lvl>
    <w:lvl w:ilvl="2" w:tplc="0C09001B" w:tentative="1">
      <w:start w:val="1"/>
      <w:numFmt w:val="lowerRoman"/>
      <w:lvlText w:val="%3."/>
      <w:lvlJc w:val="right"/>
      <w:pPr>
        <w:ind w:left="2946" w:hanging="180"/>
      </w:pPr>
    </w:lvl>
    <w:lvl w:ilvl="3" w:tplc="0C09000F" w:tentative="1">
      <w:start w:val="1"/>
      <w:numFmt w:val="decimal"/>
      <w:lvlText w:val="%4."/>
      <w:lvlJc w:val="left"/>
      <w:pPr>
        <w:ind w:left="3666" w:hanging="360"/>
      </w:pPr>
    </w:lvl>
    <w:lvl w:ilvl="4" w:tplc="0C090019" w:tentative="1">
      <w:start w:val="1"/>
      <w:numFmt w:val="lowerLetter"/>
      <w:lvlText w:val="%5."/>
      <w:lvlJc w:val="left"/>
      <w:pPr>
        <w:ind w:left="4386" w:hanging="360"/>
      </w:pPr>
    </w:lvl>
    <w:lvl w:ilvl="5" w:tplc="0C09001B" w:tentative="1">
      <w:start w:val="1"/>
      <w:numFmt w:val="lowerRoman"/>
      <w:lvlText w:val="%6."/>
      <w:lvlJc w:val="right"/>
      <w:pPr>
        <w:ind w:left="5106" w:hanging="180"/>
      </w:pPr>
    </w:lvl>
    <w:lvl w:ilvl="6" w:tplc="0C09000F" w:tentative="1">
      <w:start w:val="1"/>
      <w:numFmt w:val="decimal"/>
      <w:lvlText w:val="%7."/>
      <w:lvlJc w:val="left"/>
      <w:pPr>
        <w:ind w:left="5826" w:hanging="360"/>
      </w:pPr>
    </w:lvl>
    <w:lvl w:ilvl="7" w:tplc="0C090019" w:tentative="1">
      <w:start w:val="1"/>
      <w:numFmt w:val="lowerLetter"/>
      <w:lvlText w:val="%8."/>
      <w:lvlJc w:val="left"/>
      <w:pPr>
        <w:ind w:left="6546" w:hanging="360"/>
      </w:pPr>
    </w:lvl>
    <w:lvl w:ilvl="8" w:tplc="0C09001B" w:tentative="1">
      <w:start w:val="1"/>
      <w:numFmt w:val="lowerRoman"/>
      <w:lvlText w:val="%9."/>
      <w:lvlJc w:val="right"/>
      <w:pPr>
        <w:ind w:left="7266" w:hanging="180"/>
      </w:pPr>
    </w:lvl>
  </w:abstractNum>
  <w:num w:numId="1" w16cid:durableId="1819616817">
    <w:abstractNumId w:val="30"/>
  </w:num>
  <w:num w:numId="2" w16cid:durableId="899360397">
    <w:abstractNumId w:val="3"/>
  </w:num>
  <w:num w:numId="3" w16cid:durableId="27921700">
    <w:abstractNumId w:val="15"/>
  </w:num>
  <w:num w:numId="4" w16cid:durableId="1909414637">
    <w:abstractNumId w:val="2"/>
  </w:num>
  <w:num w:numId="5" w16cid:durableId="668559271">
    <w:abstractNumId w:val="24"/>
  </w:num>
  <w:num w:numId="6" w16cid:durableId="2032878968">
    <w:abstractNumId w:val="25"/>
  </w:num>
  <w:num w:numId="7" w16cid:durableId="1746757285">
    <w:abstractNumId w:val="7"/>
  </w:num>
  <w:num w:numId="8" w16cid:durableId="1786271568">
    <w:abstractNumId w:val="32"/>
  </w:num>
  <w:num w:numId="9" w16cid:durableId="413432728">
    <w:abstractNumId w:val="16"/>
  </w:num>
  <w:num w:numId="10" w16cid:durableId="192234608">
    <w:abstractNumId w:val="6"/>
  </w:num>
  <w:num w:numId="11" w16cid:durableId="1714227843">
    <w:abstractNumId w:val="0"/>
  </w:num>
  <w:num w:numId="12" w16cid:durableId="445734289">
    <w:abstractNumId w:val="22"/>
  </w:num>
  <w:num w:numId="13" w16cid:durableId="557591924">
    <w:abstractNumId w:val="9"/>
  </w:num>
  <w:num w:numId="14" w16cid:durableId="140509718">
    <w:abstractNumId w:val="19"/>
  </w:num>
  <w:num w:numId="15" w16cid:durableId="1050762744">
    <w:abstractNumId w:val="18"/>
  </w:num>
  <w:num w:numId="16" w16cid:durableId="1703743439">
    <w:abstractNumId w:val="36"/>
  </w:num>
  <w:num w:numId="17" w16cid:durableId="246429774">
    <w:abstractNumId w:val="28"/>
  </w:num>
  <w:num w:numId="18" w16cid:durableId="1844852757">
    <w:abstractNumId w:val="23"/>
  </w:num>
  <w:num w:numId="19" w16cid:durableId="296230174">
    <w:abstractNumId w:val="20"/>
  </w:num>
  <w:num w:numId="20" w16cid:durableId="1189950413">
    <w:abstractNumId w:val="35"/>
  </w:num>
  <w:num w:numId="21" w16cid:durableId="1492331619">
    <w:abstractNumId w:val="5"/>
  </w:num>
  <w:num w:numId="22" w16cid:durableId="126972073">
    <w:abstractNumId w:val="27"/>
  </w:num>
  <w:num w:numId="23" w16cid:durableId="1008171622">
    <w:abstractNumId w:val="37"/>
  </w:num>
  <w:num w:numId="24" w16cid:durableId="1526288049">
    <w:abstractNumId w:val="14"/>
  </w:num>
  <w:num w:numId="25" w16cid:durableId="1212304436">
    <w:abstractNumId w:val="1"/>
  </w:num>
  <w:num w:numId="26" w16cid:durableId="1521895921">
    <w:abstractNumId w:val="26"/>
  </w:num>
  <w:num w:numId="27" w16cid:durableId="1912426217">
    <w:abstractNumId w:val="17"/>
  </w:num>
  <w:num w:numId="28" w16cid:durableId="301925807">
    <w:abstractNumId w:val="31"/>
  </w:num>
  <w:num w:numId="29" w16cid:durableId="1660575374">
    <w:abstractNumId w:val="4"/>
  </w:num>
  <w:num w:numId="30" w16cid:durableId="2111587156">
    <w:abstractNumId w:val="13"/>
  </w:num>
  <w:num w:numId="31" w16cid:durableId="1157963699">
    <w:abstractNumId w:val="33"/>
  </w:num>
  <w:num w:numId="32" w16cid:durableId="7029874">
    <w:abstractNumId w:val="29"/>
  </w:num>
  <w:num w:numId="33" w16cid:durableId="1597710425">
    <w:abstractNumId w:val="11"/>
  </w:num>
  <w:num w:numId="34" w16cid:durableId="1990359669">
    <w:abstractNumId w:val="34"/>
  </w:num>
  <w:num w:numId="35" w16cid:durableId="981275397">
    <w:abstractNumId w:val="12"/>
  </w:num>
  <w:num w:numId="36" w16cid:durableId="1751385147">
    <w:abstractNumId w:val="8"/>
  </w:num>
  <w:num w:numId="37" w16cid:durableId="1851866019">
    <w:abstractNumId w:val="21"/>
  </w:num>
  <w:num w:numId="38" w16cid:durableId="173616354">
    <w:abstractNumId w:val="10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5B1"/>
    <w:rsid w:val="00000E4A"/>
    <w:rsid w:val="00006559"/>
    <w:rsid w:val="00010741"/>
    <w:rsid w:val="000128CA"/>
    <w:rsid w:val="00015074"/>
    <w:rsid w:val="000162A5"/>
    <w:rsid w:val="00020A4D"/>
    <w:rsid w:val="00024B2B"/>
    <w:rsid w:val="00042888"/>
    <w:rsid w:val="00044EA4"/>
    <w:rsid w:val="0004725C"/>
    <w:rsid w:val="00057227"/>
    <w:rsid w:val="00063F83"/>
    <w:rsid w:val="000703E1"/>
    <w:rsid w:val="00070B21"/>
    <w:rsid w:val="00071431"/>
    <w:rsid w:val="00073663"/>
    <w:rsid w:val="000803AE"/>
    <w:rsid w:val="000830B8"/>
    <w:rsid w:val="00085C73"/>
    <w:rsid w:val="000863B7"/>
    <w:rsid w:val="00095409"/>
    <w:rsid w:val="000A197E"/>
    <w:rsid w:val="000A4119"/>
    <w:rsid w:val="000B075B"/>
    <w:rsid w:val="000B10C2"/>
    <w:rsid w:val="000B1F25"/>
    <w:rsid w:val="000E5A3D"/>
    <w:rsid w:val="00104DFA"/>
    <w:rsid w:val="00105DD6"/>
    <w:rsid w:val="0011112D"/>
    <w:rsid w:val="00115F74"/>
    <w:rsid w:val="0012048F"/>
    <w:rsid w:val="00121ADC"/>
    <w:rsid w:val="00123A55"/>
    <w:rsid w:val="0012799B"/>
    <w:rsid w:val="00131E95"/>
    <w:rsid w:val="0013529F"/>
    <w:rsid w:val="00135E49"/>
    <w:rsid w:val="00154653"/>
    <w:rsid w:val="001600F5"/>
    <w:rsid w:val="0016700C"/>
    <w:rsid w:val="00180E11"/>
    <w:rsid w:val="001A5196"/>
    <w:rsid w:val="001A7187"/>
    <w:rsid w:val="001A7972"/>
    <w:rsid w:val="001B424D"/>
    <w:rsid w:val="001B4B03"/>
    <w:rsid w:val="001E432A"/>
    <w:rsid w:val="001E5518"/>
    <w:rsid w:val="001E6AD0"/>
    <w:rsid w:val="001F0E83"/>
    <w:rsid w:val="001F1522"/>
    <w:rsid w:val="00206849"/>
    <w:rsid w:val="00213605"/>
    <w:rsid w:val="00220433"/>
    <w:rsid w:val="00221FD4"/>
    <w:rsid w:val="0022498F"/>
    <w:rsid w:val="00231505"/>
    <w:rsid w:val="00234D29"/>
    <w:rsid w:val="00235A08"/>
    <w:rsid w:val="00244010"/>
    <w:rsid w:val="002460AA"/>
    <w:rsid w:val="0025063E"/>
    <w:rsid w:val="0025402C"/>
    <w:rsid w:val="00254E0B"/>
    <w:rsid w:val="0025784E"/>
    <w:rsid w:val="002579DB"/>
    <w:rsid w:val="002702C1"/>
    <w:rsid w:val="002803B4"/>
    <w:rsid w:val="002827EF"/>
    <w:rsid w:val="00286352"/>
    <w:rsid w:val="002B1D68"/>
    <w:rsid w:val="002B2C58"/>
    <w:rsid w:val="002C42ED"/>
    <w:rsid w:val="002C5BCD"/>
    <w:rsid w:val="002D10DC"/>
    <w:rsid w:val="002E7432"/>
    <w:rsid w:val="002F34FA"/>
    <w:rsid w:val="002F7084"/>
    <w:rsid w:val="00306F77"/>
    <w:rsid w:val="00307D3B"/>
    <w:rsid w:val="00312002"/>
    <w:rsid w:val="0031366E"/>
    <w:rsid w:val="00315E38"/>
    <w:rsid w:val="003160C1"/>
    <w:rsid w:val="003244DB"/>
    <w:rsid w:val="00327024"/>
    <w:rsid w:val="00332D9D"/>
    <w:rsid w:val="00336CB3"/>
    <w:rsid w:val="00343664"/>
    <w:rsid w:val="0034477B"/>
    <w:rsid w:val="00347E46"/>
    <w:rsid w:val="00347FBE"/>
    <w:rsid w:val="00350A65"/>
    <w:rsid w:val="003575C2"/>
    <w:rsid w:val="003664A3"/>
    <w:rsid w:val="0037472D"/>
    <w:rsid w:val="00375D5E"/>
    <w:rsid w:val="00385526"/>
    <w:rsid w:val="00396861"/>
    <w:rsid w:val="003A1D92"/>
    <w:rsid w:val="003A4762"/>
    <w:rsid w:val="003A5F3E"/>
    <w:rsid w:val="003A6028"/>
    <w:rsid w:val="003B05D6"/>
    <w:rsid w:val="003B277C"/>
    <w:rsid w:val="003B54C8"/>
    <w:rsid w:val="003C3398"/>
    <w:rsid w:val="003C4BC8"/>
    <w:rsid w:val="003C7030"/>
    <w:rsid w:val="003D15B1"/>
    <w:rsid w:val="003D1D93"/>
    <w:rsid w:val="003D44E0"/>
    <w:rsid w:val="003D5BF1"/>
    <w:rsid w:val="003E2C26"/>
    <w:rsid w:val="003E3FDF"/>
    <w:rsid w:val="003E40F7"/>
    <w:rsid w:val="003E539C"/>
    <w:rsid w:val="003F0266"/>
    <w:rsid w:val="00400EB5"/>
    <w:rsid w:val="00403A8D"/>
    <w:rsid w:val="00407954"/>
    <w:rsid w:val="0041064F"/>
    <w:rsid w:val="00410DBB"/>
    <w:rsid w:val="004118DD"/>
    <w:rsid w:val="004129FA"/>
    <w:rsid w:val="00417390"/>
    <w:rsid w:val="004214BA"/>
    <w:rsid w:val="0042229A"/>
    <w:rsid w:val="00426DD8"/>
    <w:rsid w:val="00427FEE"/>
    <w:rsid w:val="00432A5D"/>
    <w:rsid w:val="0043378C"/>
    <w:rsid w:val="004417EA"/>
    <w:rsid w:val="00441C73"/>
    <w:rsid w:val="00443127"/>
    <w:rsid w:val="00445AA0"/>
    <w:rsid w:val="00452B7D"/>
    <w:rsid w:val="0045333A"/>
    <w:rsid w:val="00463DD3"/>
    <w:rsid w:val="0047108C"/>
    <w:rsid w:val="00475CA9"/>
    <w:rsid w:val="00476CFD"/>
    <w:rsid w:val="0048002C"/>
    <w:rsid w:val="004813E3"/>
    <w:rsid w:val="004822C7"/>
    <w:rsid w:val="00483DB8"/>
    <w:rsid w:val="004926D3"/>
    <w:rsid w:val="004933F7"/>
    <w:rsid w:val="00493914"/>
    <w:rsid w:val="004A67FD"/>
    <w:rsid w:val="004B04E8"/>
    <w:rsid w:val="004B1842"/>
    <w:rsid w:val="004B19CB"/>
    <w:rsid w:val="004C3E88"/>
    <w:rsid w:val="004D7AC9"/>
    <w:rsid w:val="004E5D30"/>
    <w:rsid w:val="004F4275"/>
    <w:rsid w:val="005036E3"/>
    <w:rsid w:val="005119CE"/>
    <w:rsid w:val="005137C4"/>
    <w:rsid w:val="0051523D"/>
    <w:rsid w:val="00517520"/>
    <w:rsid w:val="005234AA"/>
    <w:rsid w:val="005315FB"/>
    <w:rsid w:val="005345CD"/>
    <w:rsid w:val="005351D0"/>
    <w:rsid w:val="00543D37"/>
    <w:rsid w:val="0054523F"/>
    <w:rsid w:val="005502D3"/>
    <w:rsid w:val="005577A5"/>
    <w:rsid w:val="00562A84"/>
    <w:rsid w:val="00572DEA"/>
    <w:rsid w:val="00577BC7"/>
    <w:rsid w:val="005968AE"/>
    <w:rsid w:val="005A06D4"/>
    <w:rsid w:val="005A11BE"/>
    <w:rsid w:val="005A2781"/>
    <w:rsid w:val="005A7290"/>
    <w:rsid w:val="005B2595"/>
    <w:rsid w:val="005C3FB7"/>
    <w:rsid w:val="005C5E2E"/>
    <w:rsid w:val="005D318E"/>
    <w:rsid w:val="005E1EDE"/>
    <w:rsid w:val="005F0ACF"/>
    <w:rsid w:val="005F1345"/>
    <w:rsid w:val="005F32A8"/>
    <w:rsid w:val="00611616"/>
    <w:rsid w:val="00613AA8"/>
    <w:rsid w:val="006140C2"/>
    <w:rsid w:val="006140F6"/>
    <w:rsid w:val="006144D3"/>
    <w:rsid w:val="00615DDF"/>
    <w:rsid w:val="00621405"/>
    <w:rsid w:val="006227C6"/>
    <w:rsid w:val="00622CE7"/>
    <w:rsid w:val="0062320C"/>
    <w:rsid w:val="0062522B"/>
    <w:rsid w:val="006321C6"/>
    <w:rsid w:val="006321F8"/>
    <w:rsid w:val="00645356"/>
    <w:rsid w:val="00646928"/>
    <w:rsid w:val="00652DD1"/>
    <w:rsid w:val="00653173"/>
    <w:rsid w:val="00657185"/>
    <w:rsid w:val="0065798E"/>
    <w:rsid w:val="006606A8"/>
    <w:rsid w:val="00667246"/>
    <w:rsid w:val="006715A1"/>
    <w:rsid w:val="0067314A"/>
    <w:rsid w:val="006731B0"/>
    <w:rsid w:val="00673A37"/>
    <w:rsid w:val="00673F1C"/>
    <w:rsid w:val="00687B5E"/>
    <w:rsid w:val="006A1708"/>
    <w:rsid w:val="006A26E4"/>
    <w:rsid w:val="006A5434"/>
    <w:rsid w:val="006A5D29"/>
    <w:rsid w:val="006A6E36"/>
    <w:rsid w:val="006A7FDD"/>
    <w:rsid w:val="006B3D38"/>
    <w:rsid w:val="006F276A"/>
    <w:rsid w:val="006F5051"/>
    <w:rsid w:val="006F505F"/>
    <w:rsid w:val="006F531D"/>
    <w:rsid w:val="006F650B"/>
    <w:rsid w:val="006F6BB8"/>
    <w:rsid w:val="00702C47"/>
    <w:rsid w:val="00703DEE"/>
    <w:rsid w:val="007217ED"/>
    <w:rsid w:val="00722472"/>
    <w:rsid w:val="007235CF"/>
    <w:rsid w:val="00723CE4"/>
    <w:rsid w:val="00726948"/>
    <w:rsid w:val="00732A7A"/>
    <w:rsid w:val="00741DB7"/>
    <w:rsid w:val="0074373F"/>
    <w:rsid w:val="00744C87"/>
    <w:rsid w:val="00745271"/>
    <w:rsid w:val="00757697"/>
    <w:rsid w:val="0076565A"/>
    <w:rsid w:val="00770F7E"/>
    <w:rsid w:val="00783FF1"/>
    <w:rsid w:val="007845AB"/>
    <w:rsid w:val="007935D3"/>
    <w:rsid w:val="007935F4"/>
    <w:rsid w:val="00797301"/>
    <w:rsid w:val="007A2980"/>
    <w:rsid w:val="007A7B85"/>
    <w:rsid w:val="007C0F42"/>
    <w:rsid w:val="007C233D"/>
    <w:rsid w:val="007D1145"/>
    <w:rsid w:val="007D4F69"/>
    <w:rsid w:val="007D556C"/>
    <w:rsid w:val="007D7801"/>
    <w:rsid w:val="007E1AD6"/>
    <w:rsid w:val="007F1870"/>
    <w:rsid w:val="007F5E7E"/>
    <w:rsid w:val="00800065"/>
    <w:rsid w:val="008075A7"/>
    <w:rsid w:val="00814F82"/>
    <w:rsid w:val="0081664D"/>
    <w:rsid w:val="008237D1"/>
    <w:rsid w:val="00824B98"/>
    <w:rsid w:val="00835C2F"/>
    <w:rsid w:val="00843869"/>
    <w:rsid w:val="00846630"/>
    <w:rsid w:val="00850A93"/>
    <w:rsid w:val="00852C95"/>
    <w:rsid w:val="00853838"/>
    <w:rsid w:val="00854A24"/>
    <w:rsid w:val="00860F5D"/>
    <w:rsid w:val="00872ED0"/>
    <w:rsid w:val="008961F6"/>
    <w:rsid w:val="00897959"/>
    <w:rsid w:val="008A31AC"/>
    <w:rsid w:val="008B03A7"/>
    <w:rsid w:val="008B6356"/>
    <w:rsid w:val="008C4831"/>
    <w:rsid w:val="008D060B"/>
    <w:rsid w:val="008E12C7"/>
    <w:rsid w:val="008E1719"/>
    <w:rsid w:val="008E60F2"/>
    <w:rsid w:val="00902888"/>
    <w:rsid w:val="0090377D"/>
    <w:rsid w:val="0090582E"/>
    <w:rsid w:val="00907F0C"/>
    <w:rsid w:val="00932A59"/>
    <w:rsid w:val="0093407B"/>
    <w:rsid w:val="0095049D"/>
    <w:rsid w:val="00957E71"/>
    <w:rsid w:val="009620F1"/>
    <w:rsid w:val="009646ED"/>
    <w:rsid w:val="0097014C"/>
    <w:rsid w:val="0097035C"/>
    <w:rsid w:val="00974922"/>
    <w:rsid w:val="00976307"/>
    <w:rsid w:val="00980CD3"/>
    <w:rsid w:val="0098185B"/>
    <w:rsid w:val="00983FD8"/>
    <w:rsid w:val="00985E00"/>
    <w:rsid w:val="00991524"/>
    <w:rsid w:val="00991B79"/>
    <w:rsid w:val="00992BDE"/>
    <w:rsid w:val="00992D3C"/>
    <w:rsid w:val="009931FE"/>
    <w:rsid w:val="0099453F"/>
    <w:rsid w:val="009A6FDE"/>
    <w:rsid w:val="009B03FF"/>
    <w:rsid w:val="009B4915"/>
    <w:rsid w:val="009B565C"/>
    <w:rsid w:val="009B78CB"/>
    <w:rsid w:val="009B79AC"/>
    <w:rsid w:val="009B7BA3"/>
    <w:rsid w:val="009C0F9A"/>
    <w:rsid w:val="009C2F27"/>
    <w:rsid w:val="009D5A50"/>
    <w:rsid w:val="009E2C51"/>
    <w:rsid w:val="009F28D5"/>
    <w:rsid w:val="00A05255"/>
    <w:rsid w:val="00A14A3B"/>
    <w:rsid w:val="00A20A3D"/>
    <w:rsid w:val="00A23BC3"/>
    <w:rsid w:val="00A30911"/>
    <w:rsid w:val="00A40B9C"/>
    <w:rsid w:val="00A50905"/>
    <w:rsid w:val="00A540C0"/>
    <w:rsid w:val="00A6090C"/>
    <w:rsid w:val="00A64041"/>
    <w:rsid w:val="00A640A6"/>
    <w:rsid w:val="00A72F2D"/>
    <w:rsid w:val="00A83E00"/>
    <w:rsid w:val="00A859FB"/>
    <w:rsid w:val="00A93BB1"/>
    <w:rsid w:val="00A9612C"/>
    <w:rsid w:val="00AA3119"/>
    <w:rsid w:val="00AA329E"/>
    <w:rsid w:val="00AA497E"/>
    <w:rsid w:val="00AA512C"/>
    <w:rsid w:val="00AB283D"/>
    <w:rsid w:val="00AB3F5A"/>
    <w:rsid w:val="00AB42E6"/>
    <w:rsid w:val="00AC1833"/>
    <w:rsid w:val="00AC4B22"/>
    <w:rsid w:val="00AD53AD"/>
    <w:rsid w:val="00AD7BE5"/>
    <w:rsid w:val="00AE3D46"/>
    <w:rsid w:val="00AE4C46"/>
    <w:rsid w:val="00AE6809"/>
    <w:rsid w:val="00AF3024"/>
    <w:rsid w:val="00AF62B0"/>
    <w:rsid w:val="00B004C6"/>
    <w:rsid w:val="00B10C7F"/>
    <w:rsid w:val="00B17C58"/>
    <w:rsid w:val="00B24649"/>
    <w:rsid w:val="00B309B7"/>
    <w:rsid w:val="00B37331"/>
    <w:rsid w:val="00B4627C"/>
    <w:rsid w:val="00B4659C"/>
    <w:rsid w:val="00B47798"/>
    <w:rsid w:val="00B51182"/>
    <w:rsid w:val="00B563A7"/>
    <w:rsid w:val="00B57556"/>
    <w:rsid w:val="00B628E7"/>
    <w:rsid w:val="00B64D6D"/>
    <w:rsid w:val="00B6641E"/>
    <w:rsid w:val="00B66B80"/>
    <w:rsid w:val="00B673C2"/>
    <w:rsid w:val="00B70694"/>
    <w:rsid w:val="00B719C7"/>
    <w:rsid w:val="00B729A5"/>
    <w:rsid w:val="00B750E3"/>
    <w:rsid w:val="00B811E3"/>
    <w:rsid w:val="00B81ABA"/>
    <w:rsid w:val="00B84A6C"/>
    <w:rsid w:val="00B84EF3"/>
    <w:rsid w:val="00BA02EE"/>
    <w:rsid w:val="00BA690A"/>
    <w:rsid w:val="00BA7C12"/>
    <w:rsid w:val="00BB098E"/>
    <w:rsid w:val="00BC1150"/>
    <w:rsid w:val="00BC705B"/>
    <w:rsid w:val="00BD0B42"/>
    <w:rsid w:val="00BD53D3"/>
    <w:rsid w:val="00BE1DDE"/>
    <w:rsid w:val="00BE4E69"/>
    <w:rsid w:val="00BE58C1"/>
    <w:rsid w:val="00BF5305"/>
    <w:rsid w:val="00BF7C75"/>
    <w:rsid w:val="00C01916"/>
    <w:rsid w:val="00C06718"/>
    <w:rsid w:val="00C11828"/>
    <w:rsid w:val="00C178B0"/>
    <w:rsid w:val="00C239B4"/>
    <w:rsid w:val="00C3606F"/>
    <w:rsid w:val="00C51175"/>
    <w:rsid w:val="00C52684"/>
    <w:rsid w:val="00C5333C"/>
    <w:rsid w:val="00C543D9"/>
    <w:rsid w:val="00C554F1"/>
    <w:rsid w:val="00C55ACE"/>
    <w:rsid w:val="00C55FA1"/>
    <w:rsid w:val="00C61033"/>
    <w:rsid w:val="00C62307"/>
    <w:rsid w:val="00C81705"/>
    <w:rsid w:val="00C8268A"/>
    <w:rsid w:val="00C908F5"/>
    <w:rsid w:val="00C94AF8"/>
    <w:rsid w:val="00CA0223"/>
    <w:rsid w:val="00CA0608"/>
    <w:rsid w:val="00CA507E"/>
    <w:rsid w:val="00CA573A"/>
    <w:rsid w:val="00CA5D4A"/>
    <w:rsid w:val="00CB7953"/>
    <w:rsid w:val="00CB7BD9"/>
    <w:rsid w:val="00CC5B05"/>
    <w:rsid w:val="00CD05C9"/>
    <w:rsid w:val="00CD0C9C"/>
    <w:rsid w:val="00CD49D4"/>
    <w:rsid w:val="00CD5780"/>
    <w:rsid w:val="00CE66EA"/>
    <w:rsid w:val="00CF3BCB"/>
    <w:rsid w:val="00CF503E"/>
    <w:rsid w:val="00CF69A9"/>
    <w:rsid w:val="00D001A7"/>
    <w:rsid w:val="00D045AD"/>
    <w:rsid w:val="00D05C29"/>
    <w:rsid w:val="00D14B77"/>
    <w:rsid w:val="00D2042B"/>
    <w:rsid w:val="00D3338F"/>
    <w:rsid w:val="00D348E8"/>
    <w:rsid w:val="00D43645"/>
    <w:rsid w:val="00D46B95"/>
    <w:rsid w:val="00D47CCF"/>
    <w:rsid w:val="00D617A1"/>
    <w:rsid w:val="00D61A6F"/>
    <w:rsid w:val="00D61D77"/>
    <w:rsid w:val="00D72BEC"/>
    <w:rsid w:val="00D74855"/>
    <w:rsid w:val="00D75DE6"/>
    <w:rsid w:val="00D75F8B"/>
    <w:rsid w:val="00D97AB0"/>
    <w:rsid w:val="00DA2F3A"/>
    <w:rsid w:val="00DA5472"/>
    <w:rsid w:val="00DA6C18"/>
    <w:rsid w:val="00DB6100"/>
    <w:rsid w:val="00DD0814"/>
    <w:rsid w:val="00DD3BB0"/>
    <w:rsid w:val="00DE1E34"/>
    <w:rsid w:val="00DF4454"/>
    <w:rsid w:val="00E1075B"/>
    <w:rsid w:val="00E179DA"/>
    <w:rsid w:val="00E2220E"/>
    <w:rsid w:val="00E263DF"/>
    <w:rsid w:val="00E33555"/>
    <w:rsid w:val="00E35A13"/>
    <w:rsid w:val="00E410FD"/>
    <w:rsid w:val="00E52241"/>
    <w:rsid w:val="00E562BE"/>
    <w:rsid w:val="00E57AFE"/>
    <w:rsid w:val="00E62022"/>
    <w:rsid w:val="00E7062F"/>
    <w:rsid w:val="00E8410C"/>
    <w:rsid w:val="00E85D71"/>
    <w:rsid w:val="00E905C4"/>
    <w:rsid w:val="00E9504B"/>
    <w:rsid w:val="00EA27B9"/>
    <w:rsid w:val="00EA5D09"/>
    <w:rsid w:val="00EA762A"/>
    <w:rsid w:val="00EB2234"/>
    <w:rsid w:val="00EB235F"/>
    <w:rsid w:val="00EB4051"/>
    <w:rsid w:val="00EC7123"/>
    <w:rsid w:val="00ED3855"/>
    <w:rsid w:val="00ED6621"/>
    <w:rsid w:val="00ED757D"/>
    <w:rsid w:val="00EE0831"/>
    <w:rsid w:val="00EE2563"/>
    <w:rsid w:val="00EE44D5"/>
    <w:rsid w:val="00EF30EF"/>
    <w:rsid w:val="00F04971"/>
    <w:rsid w:val="00F07082"/>
    <w:rsid w:val="00F144DF"/>
    <w:rsid w:val="00F26A30"/>
    <w:rsid w:val="00F3042F"/>
    <w:rsid w:val="00F35D97"/>
    <w:rsid w:val="00F4050E"/>
    <w:rsid w:val="00F46592"/>
    <w:rsid w:val="00F47850"/>
    <w:rsid w:val="00F5235F"/>
    <w:rsid w:val="00F56167"/>
    <w:rsid w:val="00F650A0"/>
    <w:rsid w:val="00F667D2"/>
    <w:rsid w:val="00F751A6"/>
    <w:rsid w:val="00F778FC"/>
    <w:rsid w:val="00F80E70"/>
    <w:rsid w:val="00F81D20"/>
    <w:rsid w:val="00F82210"/>
    <w:rsid w:val="00F8797D"/>
    <w:rsid w:val="00F87BDF"/>
    <w:rsid w:val="00FA6365"/>
    <w:rsid w:val="00FC0E37"/>
    <w:rsid w:val="00FC199E"/>
    <w:rsid w:val="00FE33C3"/>
    <w:rsid w:val="00FE7F93"/>
    <w:rsid w:val="00FF3472"/>
    <w:rsid w:val="00FF67F1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ABF17"/>
  <w15:chartTrackingRefBased/>
  <w15:docId w15:val="{B352998F-A6AB-42B3-84C0-62D829C29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5B1"/>
    <w:pPr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D15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5B1"/>
  </w:style>
  <w:style w:type="paragraph" w:styleId="Footer">
    <w:name w:val="footer"/>
    <w:basedOn w:val="Normal"/>
    <w:link w:val="FooterChar"/>
    <w:uiPriority w:val="99"/>
    <w:unhideWhenUsed/>
    <w:rsid w:val="003D15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5B1"/>
  </w:style>
  <w:style w:type="character" w:styleId="CommentReference">
    <w:name w:val="annotation reference"/>
    <w:basedOn w:val="DefaultParagraphFont"/>
    <w:uiPriority w:val="99"/>
    <w:semiHidden/>
    <w:unhideWhenUsed/>
    <w:rsid w:val="003D5B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5B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5B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B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B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5BF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000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006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12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562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562A84"/>
  </w:style>
  <w:style w:type="character" w:customStyle="1" w:styleId="eop">
    <w:name w:val="eop"/>
    <w:basedOn w:val="DefaultParagraphFont"/>
    <w:rsid w:val="00562A84"/>
  </w:style>
  <w:style w:type="character" w:customStyle="1" w:styleId="apple-converted-space">
    <w:name w:val="apple-converted-space"/>
    <w:basedOn w:val="DefaultParagraphFont"/>
    <w:rsid w:val="00BE4E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07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3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7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7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59203c-0e74-4f50-9de7-aa31e94dffb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50537FACBE664D808F9C372D1E4D97" ma:contentTypeVersion="18" ma:contentTypeDescription="Create a new document." ma:contentTypeScope="" ma:versionID="afe08a062e3bdfe6d6df74c13fac5f57">
  <xsd:schema xmlns:xsd="http://www.w3.org/2001/XMLSchema" xmlns:xs="http://www.w3.org/2001/XMLSchema" xmlns:p="http://schemas.microsoft.com/office/2006/metadata/properties" xmlns:ns3="0c59203c-0e74-4f50-9de7-aa31e94dffbd" xmlns:ns4="6e47232b-dff1-4f72-953b-6610c2563f4d" targetNamespace="http://schemas.microsoft.com/office/2006/metadata/properties" ma:root="true" ma:fieldsID="4a363ed256b728cbfd00d274e70230fa" ns3:_="" ns4:_="">
    <xsd:import namespace="0c59203c-0e74-4f50-9de7-aa31e94dffbd"/>
    <xsd:import namespace="6e47232b-dff1-4f72-953b-6610c2563f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9203c-0e74-4f50-9de7-aa31e94dff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47232b-dff1-4f72-953b-6610c2563f4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ED88D-E1E1-4514-B24F-0418D24897B3}">
  <ds:schemaRefs>
    <ds:schemaRef ds:uri="http://schemas.microsoft.com/office/2006/metadata/properties"/>
    <ds:schemaRef ds:uri="http://schemas.microsoft.com/office/infopath/2007/PartnerControls"/>
    <ds:schemaRef ds:uri="0c59203c-0e74-4f50-9de7-aa31e94dffbd"/>
  </ds:schemaRefs>
</ds:datastoreItem>
</file>

<file path=customXml/itemProps2.xml><?xml version="1.0" encoding="utf-8"?>
<ds:datastoreItem xmlns:ds="http://schemas.openxmlformats.org/officeDocument/2006/customXml" ds:itemID="{8510F1C3-03D6-43CD-B172-19F56E60B2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59203c-0e74-4f50-9de7-aa31e94dffbd"/>
    <ds:schemaRef ds:uri="6e47232b-dff1-4f72-953b-6610c2563f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32CFA8E-368C-40DD-9CFD-E33D2A090C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7D25DF1-65A3-4485-8F45-D64E2F3F1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27</Words>
  <Characters>642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oda Liyana Pathirana</dc:creator>
  <cp:keywords/>
  <dc:description/>
  <cp:lastModifiedBy>Jennifer Browne</cp:lastModifiedBy>
  <cp:revision>3</cp:revision>
  <dcterms:created xsi:type="dcterms:W3CDTF">2025-02-27T07:54:00Z</dcterms:created>
  <dcterms:modified xsi:type="dcterms:W3CDTF">2025-02-27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50537FACBE664D808F9C372D1E4D97</vt:lpwstr>
  </property>
</Properties>
</file>